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E80F2" w14:textId="0679D52E" w:rsidR="00A54425" w:rsidRDefault="00A54425" w:rsidP="00A54425">
      <w:pPr>
        <w:rPr>
          <w:rFonts w:ascii="Times New Roman" w:hAnsi="Times New Roman" w:cs="Times New Roman"/>
          <w:sz w:val="32"/>
          <w:szCs w:val="32"/>
        </w:rPr>
      </w:pPr>
      <w:r w:rsidRPr="00A54425">
        <w:rPr>
          <w:rFonts w:ascii="Times New Roman" w:hAnsi="Times New Roman" w:cs="Times New Roman"/>
          <w:b/>
          <w:bCs/>
          <w:sz w:val="32"/>
          <w:szCs w:val="32"/>
        </w:rPr>
        <w:t>S1 Appendix</w:t>
      </w:r>
      <w:r w:rsidRPr="00A54425">
        <w:rPr>
          <w:rFonts w:ascii="Times New Roman" w:hAnsi="Times New Roman" w:cs="Times New Roman"/>
          <w:sz w:val="32"/>
          <w:szCs w:val="32"/>
        </w:rPr>
        <w:t xml:space="preserve">. </w:t>
      </w:r>
      <w:r>
        <w:rPr>
          <w:rFonts w:ascii="Times New Roman" w:hAnsi="Times New Roman" w:cs="Times New Roman"/>
          <w:sz w:val="32"/>
          <w:szCs w:val="32"/>
        </w:rPr>
        <w:t>S</w:t>
      </w:r>
      <w:r w:rsidR="00706600">
        <w:rPr>
          <w:rFonts w:ascii="Times New Roman" w:hAnsi="Times New Roman" w:cs="Times New Roman"/>
          <w:sz w:val="32"/>
          <w:szCs w:val="32"/>
        </w:rPr>
        <w:t>tudy questionnaires</w:t>
      </w:r>
    </w:p>
    <w:p w14:paraId="3ACBCB21" w14:textId="77777777" w:rsidR="00A54425" w:rsidRDefault="00A54425" w:rsidP="00A54425">
      <w:pPr>
        <w:rPr>
          <w:rFonts w:ascii="Times New Roman" w:hAnsi="Times New Roman" w:cs="Times New Roman"/>
          <w:sz w:val="32"/>
          <w:szCs w:val="32"/>
        </w:rPr>
      </w:pPr>
    </w:p>
    <w:p w14:paraId="47E2B03A" w14:textId="05660399" w:rsidR="00A54425" w:rsidRDefault="00A54425" w:rsidP="00A54425">
      <w:pPr>
        <w:rPr>
          <w:rFonts w:ascii="Times New Roman" w:hAnsi="Times New Roman" w:cs="Times New Roman"/>
          <w:sz w:val="28"/>
          <w:szCs w:val="28"/>
        </w:rPr>
      </w:pPr>
      <w:r w:rsidRPr="00A54425">
        <w:rPr>
          <w:rFonts w:ascii="Times New Roman" w:eastAsia="Calibri" w:hAnsi="Times New Roman" w:cs="Times New Roman"/>
          <w:b/>
          <w:bCs/>
          <w:sz w:val="28"/>
          <w:szCs w:val="28"/>
        </w:rPr>
        <w:t>Baseline Survey</w:t>
      </w:r>
    </w:p>
    <w:p w14:paraId="35A4BC8E" w14:textId="77777777" w:rsidR="00A54425" w:rsidRPr="00A54425" w:rsidRDefault="00A54425" w:rsidP="00A54425">
      <w:pPr>
        <w:rPr>
          <w:rFonts w:ascii="Times New Roman" w:hAnsi="Times New Roman" w:cs="Times New Roman"/>
          <w:sz w:val="28"/>
          <w:szCs w:val="28"/>
        </w:rPr>
      </w:pPr>
    </w:p>
    <w:p w14:paraId="5E8F7AC2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  <w:b/>
          <w:bCs/>
        </w:rPr>
        <w:t>A.  DEMOGRAPHICS</w:t>
      </w:r>
    </w:p>
    <w:p w14:paraId="41654E93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.  What was your sex at birth?</w:t>
      </w:r>
    </w:p>
    <w:p w14:paraId="66843F08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Male</w:t>
      </w:r>
    </w:p>
    <w:p w14:paraId="7A7309BE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Female</w:t>
      </w:r>
    </w:p>
    <w:p w14:paraId="2A49B72F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Intersex</w:t>
      </w:r>
    </w:p>
    <w:p w14:paraId="690554F9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0C99B891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Cs/>
        </w:rPr>
      </w:pPr>
      <w:r w:rsidRPr="00A54425">
        <w:rPr>
          <w:rFonts w:ascii="Times New Roman" w:eastAsia="Calibri" w:hAnsi="Times New Roman" w:cs="Times New Roman"/>
          <w:color w:val="444444"/>
        </w:rPr>
        <w:t>2. What is your current gender identity?</w:t>
      </w:r>
    </w:p>
    <w:p w14:paraId="004A3991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Male/Man</w:t>
      </w:r>
    </w:p>
    <w:p w14:paraId="3A8F2D91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Female/Woman</w:t>
      </w:r>
    </w:p>
    <w:p w14:paraId="21D3EEDE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Trans Male/Trans Man</w:t>
      </w:r>
    </w:p>
    <w:p w14:paraId="5A7F7EAF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Trans Female/Trans Woman</w:t>
      </w:r>
    </w:p>
    <w:p w14:paraId="682BD6B7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Genderqueer/Gender non-conforming</w:t>
      </w:r>
    </w:p>
    <w:p w14:paraId="74D90DD5" w14:textId="77777777" w:rsidR="00A54425" w:rsidRPr="00A54425" w:rsidRDefault="00A54425" w:rsidP="00A54425">
      <w:pPr>
        <w:pStyle w:val="ListParagraph"/>
        <w:numPr>
          <w:ilvl w:val="0"/>
          <w:numId w:val="7"/>
        </w:numPr>
        <w:spacing w:before="120" w:after="120" w:line="240" w:lineRule="auto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Other, please Specify: ___________________________</w:t>
      </w:r>
    </w:p>
    <w:p w14:paraId="45F49F09" w14:textId="77777777" w:rsidR="00A54425" w:rsidRPr="00A54425" w:rsidRDefault="00A54425" w:rsidP="00A54425">
      <w:pPr>
        <w:pStyle w:val="ListParagraph"/>
        <w:spacing w:before="120" w:after="120" w:line="240" w:lineRule="auto"/>
        <w:rPr>
          <w:rFonts w:ascii="Times New Roman" w:eastAsiaTheme="minorEastAsia" w:hAnsi="Times New Roman" w:cs="Times New Roman"/>
          <w:color w:val="444444"/>
        </w:rPr>
      </w:pPr>
    </w:p>
    <w:p w14:paraId="54860372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  <w:bCs/>
          <w:color w:val="444444"/>
        </w:rPr>
      </w:pPr>
      <w:r w:rsidRPr="00A54425">
        <w:rPr>
          <w:rFonts w:ascii="Times New Roman" w:hAnsi="Times New Roman" w:cs="Times New Roman"/>
        </w:rPr>
        <w:t xml:space="preserve">2.  </w:t>
      </w:r>
      <w:r w:rsidRPr="00A54425">
        <w:rPr>
          <w:rFonts w:ascii="Times New Roman" w:eastAsia="Calibri" w:hAnsi="Times New Roman" w:cs="Times New Roman"/>
          <w:color w:val="444444"/>
        </w:rPr>
        <w:t>What is your race? (</w:t>
      </w:r>
      <w:proofErr w:type="gramStart"/>
      <w:r w:rsidRPr="00A54425">
        <w:rPr>
          <w:rFonts w:ascii="Times New Roman" w:eastAsia="Calibri" w:hAnsi="Times New Roman" w:cs="Times New Roman"/>
          <w:color w:val="444444"/>
        </w:rPr>
        <w:t>select</w:t>
      </w:r>
      <w:proofErr w:type="gramEnd"/>
      <w:r w:rsidRPr="00A54425">
        <w:rPr>
          <w:rFonts w:ascii="Times New Roman" w:eastAsia="Calibri" w:hAnsi="Times New Roman" w:cs="Times New Roman"/>
          <w:color w:val="444444"/>
        </w:rPr>
        <w:t xml:space="preserve"> all that apply)    </w:t>
      </w:r>
    </w:p>
    <w:p w14:paraId="343F0AD3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bCs/>
          <w:color w:val="444444"/>
        </w:rPr>
      </w:pPr>
      <w:r w:rsidRPr="00A54425">
        <w:rPr>
          <w:rFonts w:ascii="Times New Roman" w:hAnsi="Times New Roman" w:cs="Times New Roman"/>
        </w:rPr>
        <w:t>American Indian or Alaska Native</w:t>
      </w:r>
    </w:p>
    <w:p w14:paraId="718F1565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bCs/>
          <w:color w:val="444444"/>
        </w:rPr>
      </w:pPr>
      <w:r w:rsidRPr="00A54425">
        <w:rPr>
          <w:rFonts w:ascii="Times New Roman" w:hAnsi="Times New Roman" w:cs="Times New Roman"/>
        </w:rPr>
        <w:t>Asian</w:t>
      </w:r>
    </w:p>
    <w:p w14:paraId="1934AE3E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bCs/>
          <w:color w:val="444444"/>
        </w:rPr>
      </w:pPr>
      <w:r w:rsidRPr="00A54425">
        <w:rPr>
          <w:rFonts w:ascii="Times New Roman" w:hAnsi="Times New Roman" w:cs="Times New Roman"/>
        </w:rPr>
        <w:t>Black or African American</w:t>
      </w:r>
    </w:p>
    <w:p w14:paraId="150D3F64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ative Hawaiian or Pacific Islander</w:t>
      </w:r>
    </w:p>
    <w:p w14:paraId="3845A204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White</w:t>
      </w:r>
    </w:p>
    <w:p w14:paraId="62654041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hAnsi="Times New Roman" w:cs="Times New Roman"/>
        </w:rPr>
        <w:t>Other (specify)</w:t>
      </w:r>
    </w:p>
    <w:p w14:paraId="615EDE6B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hAnsi="Times New Roman" w:cs="Times New Roman"/>
        </w:rPr>
        <w:t>3.  What is your ethnicity?</w:t>
      </w:r>
    </w:p>
    <w:p w14:paraId="0F87A2CA" w14:textId="77777777" w:rsidR="00A54425" w:rsidRPr="00A54425" w:rsidRDefault="00A54425" w:rsidP="00A54425">
      <w:pPr>
        <w:pStyle w:val="ListParagraph"/>
        <w:numPr>
          <w:ilvl w:val="0"/>
          <w:numId w:val="9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  <w:color w:val="444444"/>
        </w:rPr>
      </w:pPr>
      <w:r w:rsidRPr="00A54425">
        <w:rPr>
          <w:rFonts w:ascii="Times New Roman" w:hAnsi="Times New Roman" w:cs="Times New Roman"/>
        </w:rPr>
        <w:t>Hispanic or Latinx</w:t>
      </w:r>
    </w:p>
    <w:p w14:paraId="617CD2C8" w14:textId="77777777" w:rsidR="00A54425" w:rsidRPr="00A54425" w:rsidRDefault="00A54425" w:rsidP="00A54425">
      <w:pPr>
        <w:pStyle w:val="ListParagraph"/>
        <w:numPr>
          <w:ilvl w:val="0"/>
          <w:numId w:val="9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t Hispanic or Latinx</w:t>
      </w:r>
    </w:p>
    <w:p w14:paraId="0CAF33BA" w14:textId="77777777" w:rsidR="00A54425" w:rsidRPr="00A54425" w:rsidRDefault="00A54425" w:rsidP="00A54425">
      <w:pPr>
        <w:pStyle w:val="ListParagraph"/>
        <w:numPr>
          <w:ilvl w:val="0"/>
          <w:numId w:val="9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 (specify)</w:t>
      </w:r>
    </w:p>
    <w:p w14:paraId="38601DB8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4.  What is your age in years? ________ (enter number)</w:t>
      </w:r>
    </w:p>
    <w:p w14:paraId="5A60E9B1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5.  What is your primary role in UNC on-campus research:</w:t>
      </w:r>
    </w:p>
    <w:p w14:paraId="52F220F0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Principal Investigator</w:t>
      </w:r>
    </w:p>
    <w:p w14:paraId="2DE677C6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ost-doctoral investigator</w:t>
      </w:r>
    </w:p>
    <w:p w14:paraId="7D8D9F92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Graduate Student</w:t>
      </w:r>
    </w:p>
    <w:p w14:paraId="3D2FB088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Undergraduate Student</w:t>
      </w:r>
    </w:p>
    <w:p w14:paraId="69941B0F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Lab technician</w:t>
      </w:r>
    </w:p>
    <w:p w14:paraId="71DEFD7D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esearch Assistant</w:t>
      </w:r>
    </w:p>
    <w:p w14:paraId="12AFABF5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ustodian/housekeeping</w:t>
      </w:r>
    </w:p>
    <w:p w14:paraId="7864A01B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echnical Support</w:t>
      </w:r>
    </w:p>
    <w:p w14:paraId="475F1E4D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roject Coordinator</w:t>
      </w:r>
    </w:p>
    <w:p w14:paraId="271A386E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dministrator</w:t>
      </w:r>
    </w:p>
    <w:p w14:paraId="33F3A03D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tudy clinician</w:t>
      </w:r>
    </w:p>
    <w:p w14:paraId="24571A8E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esearch Associate</w:t>
      </w:r>
    </w:p>
    <w:p w14:paraId="3CA27D9F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nalyst</w:t>
      </w:r>
    </w:p>
    <w:p w14:paraId="40BA13E7" w14:textId="77777777" w:rsidR="00A54425" w:rsidRPr="00A54425" w:rsidRDefault="00A54425" w:rsidP="00A54425">
      <w:pPr>
        <w:pStyle w:val="ListParagraph"/>
        <w:numPr>
          <w:ilvl w:val="0"/>
          <w:numId w:val="10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eaching faculty</w:t>
      </w:r>
    </w:p>
    <w:p w14:paraId="3D9A6846" w14:textId="77777777" w:rsidR="00A54425" w:rsidRPr="00A54425" w:rsidRDefault="00A54425" w:rsidP="00A54425">
      <w:pPr>
        <w:pStyle w:val="ListParagraph"/>
        <w:numPr>
          <w:ilvl w:val="0"/>
          <w:numId w:val="8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hAnsi="Times New Roman" w:cs="Times New Roman"/>
        </w:rPr>
        <w:t>Other (specify)</w:t>
      </w:r>
    </w:p>
    <w:p w14:paraId="679F19B9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.  How many individuals in each age group live with you? Enter 0 if none in age group.</w:t>
      </w:r>
    </w:p>
    <w:p w14:paraId="5DAAB54F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Age 0-</w:t>
      </w:r>
      <w:proofErr w:type="gramStart"/>
      <w:r w:rsidRPr="00A54425">
        <w:rPr>
          <w:rFonts w:ascii="Times New Roman" w:hAnsi="Times New Roman" w:cs="Times New Roman"/>
        </w:rPr>
        <w:t>5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78FA6F23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6-</w:t>
      </w:r>
      <w:proofErr w:type="gramStart"/>
      <w:r w:rsidRPr="00A54425">
        <w:rPr>
          <w:rFonts w:ascii="Times New Roman" w:hAnsi="Times New Roman" w:cs="Times New Roman"/>
        </w:rPr>
        <w:t>12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3A8690F2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13-</w:t>
      </w:r>
      <w:proofErr w:type="gramStart"/>
      <w:r w:rsidRPr="00A54425">
        <w:rPr>
          <w:rFonts w:ascii="Times New Roman" w:hAnsi="Times New Roman" w:cs="Times New Roman"/>
        </w:rPr>
        <w:t>18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577357DF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19-</w:t>
      </w:r>
      <w:proofErr w:type="gramStart"/>
      <w:r w:rsidRPr="00A54425">
        <w:rPr>
          <w:rFonts w:ascii="Times New Roman" w:hAnsi="Times New Roman" w:cs="Times New Roman"/>
        </w:rPr>
        <w:t>29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7EFEFC8B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30-</w:t>
      </w:r>
      <w:proofErr w:type="gramStart"/>
      <w:r w:rsidRPr="00A54425">
        <w:rPr>
          <w:rFonts w:ascii="Times New Roman" w:hAnsi="Times New Roman" w:cs="Times New Roman"/>
        </w:rPr>
        <w:t>39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172B6E57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40-</w:t>
      </w:r>
      <w:proofErr w:type="gramStart"/>
      <w:r w:rsidRPr="00A54425">
        <w:rPr>
          <w:rFonts w:ascii="Times New Roman" w:hAnsi="Times New Roman" w:cs="Times New Roman"/>
        </w:rPr>
        <w:t>49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7834AD3C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50-</w:t>
      </w:r>
      <w:proofErr w:type="gramStart"/>
      <w:r w:rsidRPr="00A54425">
        <w:rPr>
          <w:rFonts w:ascii="Times New Roman" w:hAnsi="Times New Roman" w:cs="Times New Roman"/>
        </w:rPr>
        <w:t>59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17E6C864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60-</w:t>
      </w:r>
      <w:proofErr w:type="gramStart"/>
      <w:r w:rsidRPr="00A54425">
        <w:rPr>
          <w:rFonts w:ascii="Times New Roman" w:hAnsi="Times New Roman" w:cs="Times New Roman"/>
        </w:rPr>
        <w:t>69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0BA265E5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ge 70-</w:t>
      </w:r>
      <w:proofErr w:type="gramStart"/>
      <w:r w:rsidRPr="00A54425">
        <w:rPr>
          <w:rFonts w:ascii="Times New Roman" w:hAnsi="Times New Roman" w:cs="Times New Roman"/>
        </w:rPr>
        <w:t>79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702BB331" w14:textId="77777777" w:rsidR="00A54425" w:rsidRPr="00A54425" w:rsidRDefault="00A54425" w:rsidP="00A54425">
      <w:pPr>
        <w:pStyle w:val="ListParagraph"/>
        <w:numPr>
          <w:ilvl w:val="0"/>
          <w:numId w:val="64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80+ years </w:t>
      </w:r>
      <w:proofErr w:type="gramStart"/>
      <w:r w:rsidRPr="00A54425">
        <w:rPr>
          <w:rFonts w:ascii="Times New Roman" w:hAnsi="Times New Roman" w:cs="Times New Roman"/>
        </w:rPr>
        <w:t>old:_</w:t>
      </w:r>
      <w:proofErr w:type="gramEnd"/>
      <w:r w:rsidRPr="00A54425">
        <w:rPr>
          <w:rFonts w:ascii="Times New Roman" w:hAnsi="Times New Roman" w:cs="Times New Roman"/>
        </w:rPr>
        <w:t>___</w:t>
      </w:r>
    </w:p>
    <w:p w14:paraId="5786570F" w14:textId="77777777" w:rsidR="00A54425" w:rsidRPr="00A54425" w:rsidRDefault="00A54425" w:rsidP="00A54425">
      <w:pPr>
        <w:spacing w:before="120" w:after="120"/>
        <w:ind w:left="360"/>
        <w:rPr>
          <w:rFonts w:ascii="Times New Roman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If a., b., or c.]</w:t>
      </w:r>
    </w:p>
    <w:p w14:paraId="57C6C8D1" w14:textId="77777777" w:rsidR="00A54425" w:rsidRPr="00A54425" w:rsidRDefault="00A54425" w:rsidP="00A54425">
      <w:pPr>
        <w:spacing w:before="120" w:after="120"/>
        <w:ind w:left="36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7. Do the children in your home attend daycare or a </w:t>
      </w:r>
      <w:proofErr w:type="gramStart"/>
      <w:r w:rsidRPr="00A54425">
        <w:rPr>
          <w:rFonts w:ascii="Times New Roman" w:hAnsi="Times New Roman" w:cs="Times New Roman"/>
        </w:rPr>
        <w:t>child care</w:t>
      </w:r>
      <w:proofErr w:type="gramEnd"/>
      <w:r w:rsidRPr="00A54425">
        <w:rPr>
          <w:rFonts w:ascii="Times New Roman" w:hAnsi="Times New Roman" w:cs="Times New Roman"/>
        </w:rPr>
        <w:t xml:space="preserve"> center? </w:t>
      </w:r>
    </w:p>
    <w:p w14:paraId="0012E920" w14:textId="77777777" w:rsidR="00A54425" w:rsidRPr="00A54425" w:rsidRDefault="00A54425" w:rsidP="00A54425">
      <w:pPr>
        <w:pStyle w:val="ListParagraph"/>
        <w:numPr>
          <w:ilvl w:val="0"/>
          <w:numId w:val="1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70861304" w14:textId="77777777" w:rsidR="00A54425" w:rsidRPr="00A54425" w:rsidRDefault="00A54425" w:rsidP="00A54425">
      <w:pPr>
        <w:pStyle w:val="ListParagraph"/>
        <w:numPr>
          <w:ilvl w:val="0"/>
          <w:numId w:val="1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6294689A" w14:textId="77777777" w:rsidR="00A54425" w:rsidRPr="00A54425" w:rsidRDefault="00A54425" w:rsidP="00A54425">
      <w:pPr>
        <w:spacing w:before="120" w:after="120"/>
        <w:ind w:left="36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8. Do the children in your home currently attend school in person (elementary, middle, high school)? </w:t>
      </w:r>
    </w:p>
    <w:p w14:paraId="727DD600" w14:textId="77777777" w:rsidR="00A54425" w:rsidRPr="00A54425" w:rsidRDefault="00A54425" w:rsidP="00A54425">
      <w:pPr>
        <w:pStyle w:val="ListParagraph"/>
        <w:numPr>
          <w:ilvl w:val="0"/>
          <w:numId w:val="12"/>
        </w:numPr>
        <w:spacing w:before="120" w:after="120" w:line="240" w:lineRule="auto"/>
        <w:ind w:left="108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6087BA14" w14:textId="77777777" w:rsidR="00A54425" w:rsidRPr="00A54425" w:rsidRDefault="00A54425" w:rsidP="00A54425">
      <w:pPr>
        <w:pStyle w:val="ListParagraph"/>
        <w:numPr>
          <w:ilvl w:val="0"/>
          <w:numId w:val="12"/>
        </w:numPr>
        <w:spacing w:before="120" w:after="120" w:line="240" w:lineRule="auto"/>
        <w:ind w:left="108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51FA89AD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Theme="minorEastAsia" w:hAnsi="Times New Roman" w:cs="Times New Roman"/>
        </w:rPr>
        <w:br/>
        <w:t>9. Have childcare duties or having to supervise schooling at home during the COVID-19 stay at home orders impacted your ability to conduct your work activities?</w:t>
      </w:r>
    </w:p>
    <w:p w14:paraId="138087B8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Theme="minorEastAsia" w:hAnsi="Times New Roman" w:cs="Times New Roman"/>
        </w:rPr>
        <w:t xml:space="preserve">Yes, I am working fewer hours due to </w:t>
      </w:r>
      <w:proofErr w:type="gramStart"/>
      <w:r w:rsidRPr="00A54425">
        <w:rPr>
          <w:rFonts w:ascii="Times New Roman" w:eastAsiaTheme="minorEastAsia" w:hAnsi="Times New Roman" w:cs="Times New Roman"/>
        </w:rPr>
        <w:t>child care</w:t>
      </w:r>
      <w:proofErr w:type="gramEnd"/>
      <w:r w:rsidRPr="00A54425">
        <w:rPr>
          <w:rFonts w:ascii="Times New Roman" w:eastAsiaTheme="minorEastAsia" w:hAnsi="Times New Roman" w:cs="Times New Roman"/>
        </w:rPr>
        <w:t xml:space="preserve"> responsibilities</w:t>
      </w:r>
    </w:p>
    <w:p w14:paraId="44E35777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Theme="minorEastAsia" w:hAnsi="Times New Roman" w:cs="Times New Roman"/>
        </w:rPr>
        <w:lastRenderedPageBreak/>
        <w:t xml:space="preserve">Yes, I am getting less work done due to </w:t>
      </w:r>
      <w:proofErr w:type="gramStart"/>
      <w:r w:rsidRPr="00A54425">
        <w:rPr>
          <w:rFonts w:ascii="Times New Roman" w:eastAsiaTheme="minorEastAsia" w:hAnsi="Times New Roman" w:cs="Times New Roman"/>
        </w:rPr>
        <w:t>child care</w:t>
      </w:r>
      <w:proofErr w:type="gramEnd"/>
      <w:r w:rsidRPr="00A54425">
        <w:rPr>
          <w:rFonts w:ascii="Times New Roman" w:eastAsiaTheme="minorEastAsia" w:hAnsi="Times New Roman" w:cs="Times New Roman"/>
        </w:rPr>
        <w:t xml:space="preserve"> responsibilities</w:t>
      </w:r>
    </w:p>
    <w:p w14:paraId="609F3DDB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Theme="minorEastAsia" w:hAnsi="Times New Roman" w:cs="Times New Roman"/>
        </w:rPr>
        <w:t xml:space="preserve">Yes, I am being less productive in terms of papers, grants, etc. due to </w:t>
      </w:r>
      <w:proofErr w:type="gramStart"/>
      <w:r w:rsidRPr="00A54425">
        <w:rPr>
          <w:rFonts w:ascii="Times New Roman" w:eastAsiaTheme="minorEastAsia" w:hAnsi="Times New Roman" w:cs="Times New Roman"/>
        </w:rPr>
        <w:t>child care</w:t>
      </w:r>
      <w:proofErr w:type="gramEnd"/>
      <w:r w:rsidRPr="00A54425">
        <w:rPr>
          <w:rFonts w:ascii="Times New Roman" w:eastAsiaTheme="minorEastAsia" w:hAnsi="Times New Roman" w:cs="Times New Roman"/>
        </w:rPr>
        <w:t xml:space="preserve"> responsibilities</w:t>
      </w:r>
    </w:p>
    <w:p w14:paraId="5814DB4A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Theme="minorEastAsia" w:hAnsi="Times New Roman" w:cs="Times New Roman"/>
        </w:rPr>
        <w:t>No, I am not being impacted by childcare responsibilities</w:t>
      </w:r>
    </w:p>
    <w:p w14:paraId="332D92D4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</w:p>
    <w:p w14:paraId="7666ACE6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0.  What is the highest level of education you have completed?</w:t>
      </w:r>
    </w:p>
    <w:p w14:paraId="5C03E43F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 attended school</w:t>
      </w:r>
    </w:p>
    <w:p w14:paraId="1C5825EC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kindergarten - 8th grade</w:t>
      </w:r>
    </w:p>
    <w:p w14:paraId="7CB38AD3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ome high school</w:t>
      </w:r>
    </w:p>
    <w:p w14:paraId="0EE1B46B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igh school equivalency (GED)</w:t>
      </w:r>
    </w:p>
    <w:p w14:paraId="03D338C7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igh school graduate</w:t>
      </w:r>
    </w:p>
    <w:p w14:paraId="5935DDD8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ome college</w:t>
      </w:r>
    </w:p>
    <w:p w14:paraId="028C801D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ollege graduate</w:t>
      </w:r>
    </w:p>
    <w:p w14:paraId="631B8770" w14:textId="77777777" w:rsidR="00A54425" w:rsidRPr="00A54425" w:rsidRDefault="00A54425" w:rsidP="00A54425">
      <w:pPr>
        <w:pStyle w:val="ListParagraph"/>
        <w:numPr>
          <w:ilvl w:val="0"/>
          <w:numId w:val="1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graduate school</w:t>
      </w:r>
    </w:p>
    <w:p w14:paraId="3227C8A7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1.  What is your primary or native language?</w:t>
      </w:r>
    </w:p>
    <w:p w14:paraId="3B498DE7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English</w:t>
      </w:r>
    </w:p>
    <w:p w14:paraId="0FD5AB97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panish</w:t>
      </w:r>
    </w:p>
    <w:p w14:paraId="13247D13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French</w:t>
      </w:r>
    </w:p>
    <w:p w14:paraId="79DF04BC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German</w:t>
      </w:r>
    </w:p>
    <w:p w14:paraId="7BC5A165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hinese (including Mandarin)</w:t>
      </w:r>
    </w:p>
    <w:p w14:paraId="67CD9EB1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Vietnamese</w:t>
      </w:r>
    </w:p>
    <w:p w14:paraId="564DE802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rabic</w:t>
      </w:r>
    </w:p>
    <w:p w14:paraId="05CA6A4C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Korean</w:t>
      </w:r>
    </w:p>
    <w:p w14:paraId="415CA9B8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agalog</w:t>
      </w:r>
    </w:p>
    <w:p w14:paraId="1AE7D5F5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urmese</w:t>
      </w:r>
    </w:p>
    <w:p w14:paraId="4B07D0E0" w14:textId="77777777" w:rsidR="00A54425" w:rsidRPr="00A54425" w:rsidRDefault="00A54425" w:rsidP="00A54425">
      <w:pPr>
        <w:pStyle w:val="ListParagraph"/>
        <w:numPr>
          <w:ilvl w:val="0"/>
          <w:numId w:val="1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 (specify)</w:t>
      </w:r>
    </w:p>
    <w:p w14:paraId="05E4F60C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2.  What was your household income for the year of 2019?</w:t>
      </w:r>
    </w:p>
    <w:p w14:paraId="3BBFE794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$0-$15,000</w:t>
      </w:r>
    </w:p>
    <w:p w14:paraId="4C23DB9A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$15,000 - $25,000</w:t>
      </w:r>
    </w:p>
    <w:p w14:paraId="16AC7DB0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$25,000-$35,000</w:t>
      </w:r>
    </w:p>
    <w:p w14:paraId="725E7B23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$35,000-$50,000</w:t>
      </w:r>
    </w:p>
    <w:p w14:paraId="2DA6E261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$50,000-$75,000</w:t>
      </w:r>
    </w:p>
    <w:p w14:paraId="76477608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$75,000-$100,000</w:t>
      </w:r>
    </w:p>
    <w:p w14:paraId="2E880618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$100,000-$150,000</w:t>
      </w:r>
    </w:p>
    <w:p w14:paraId="335EA3DB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$150,000-$200,000</w:t>
      </w:r>
    </w:p>
    <w:p w14:paraId="50C0D9EE" w14:textId="77777777" w:rsidR="00A54425" w:rsidRPr="00A54425" w:rsidRDefault="00A54425" w:rsidP="00A54425">
      <w:pPr>
        <w:pStyle w:val="ListParagraph"/>
        <w:numPr>
          <w:ilvl w:val="0"/>
          <w:numId w:val="15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$200,000</w:t>
      </w:r>
    </w:p>
    <w:p w14:paraId="11756358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3.  How do you get to work?</w:t>
      </w:r>
    </w:p>
    <w:p w14:paraId="5F70DF50" w14:textId="77777777" w:rsidR="00A54425" w:rsidRPr="00A54425" w:rsidRDefault="00A54425" w:rsidP="00A54425">
      <w:pPr>
        <w:pStyle w:val="ListParagraph"/>
        <w:numPr>
          <w:ilvl w:val="0"/>
          <w:numId w:val="16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Walking</w:t>
      </w:r>
    </w:p>
    <w:p w14:paraId="0833F0AF" w14:textId="77777777" w:rsidR="00A54425" w:rsidRPr="00A54425" w:rsidRDefault="00A54425" w:rsidP="00A54425">
      <w:pPr>
        <w:pStyle w:val="ListParagraph"/>
        <w:numPr>
          <w:ilvl w:val="0"/>
          <w:numId w:val="16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iking</w:t>
      </w:r>
    </w:p>
    <w:p w14:paraId="4BA51D46" w14:textId="77777777" w:rsidR="00A54425" w:rsidRPr="00A54425" w:rsidRDefault="00A54425" w:rsidP="00A54425">
      <w:pPr>
        <w:pStyle w:val="ListParagraph"/>
        <w:numPr>
          <w:ilvl w:val="0"/>
          <w:numId w:val="16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riving a personal vehicle or carpooling with people who live in your home</w:t>
      </w:r>
    </w:p>
    <w:p w14:paraId="1860ED02" w14:textId="77777777" w:rsidR="00A54425" w:rsidRPr="00A54425" w:rsidRDefault="00A54425" w:rsidP="00A54425">
      <w:pPr>
        <w:pStyle w:val="ListParagraph"/>
        <w:numPr>
          <w:ilvl w:val="0"/>
          <w:numId w:val="16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arpooling with people who do not live in your home</w:t>
      </w:r>
    </w:p>
    <w:p w14:paraId="597132C0" w14:textId="77777777" w:rsidR="00A54425" w:rsidRPr="00A54425" w:rsidRDefault="00A54425" w:rsidP="00A54425">
      <w:pPr>
        <w:pStyle w:val="ListParagraph"/>
        <w:numPr>
          <w:ilvl w:val="0"/>
          <w:numId w:val="16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us</w:t>
      </w:r>
    </w:p>
    <w:p w14:paraId="66B4E576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4. Has your household income changed since March 1, 2020?</w:t>
      </w:r>
    </w:p>
    <w:p w14:paraId="44D3C76B" w14:textId="77777777" w:rsidR="00A54425" w:rsidRPr="00A54425" w:rsidRDefault="00A54425" w:rsidP="00A54425">
      <w:pPr>
        <w:pStyle w:val="ListParagraph"/>
        <w:numPr>
          <w:ilvl w:val="0"/>
          <w:numId w:val="17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No, there have been no changes to your household income.  </w:t>
      </w:r>
    </w:p>
    <w:p w14:paraId="0B962EC3" w14:textId="77777777" w:rsidR="00A54425" w:rsidRPr="00A54425" w:rsidRDefault="00A54425" w:rsidP="00A54425">
      <w:pPr>
        <w:pStyle w:val="ListParagraph"/>
        <w:numPr>
          <w:ilvl w:val="0"/>
          <w:numId w:val="17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proofErr w:type="gramStart"/>
      <w:r w:rsidRPr="00A54425">
        <w:rPr>
          <w:rFonts w:ascii="Times New Roman" w:hAnsi="Times New Roman" w:cs="Times New Roman"/>
        </w:rPr>
        <w:t>Yes</w:t>
      </w:r>
      <w:proofErr w:type="gramEnd"/>
      <w:r w:rsidRPr="00A54425">
        <w:rPr>
          <w:rFonts w:ascii="Times New Roman" w:hAnsi="Times New Roman" w:cs="Times New Roman"/>
        </w:rPr>
        <w:t xml:space="preserve"> there have been small changes, but you are able to meet all your needs and pay bills. </w:t>
      </w:r>
    </w:p>
    <w:p w14:paraId="1B8CAEFB" w14:textId="77777777" w:rsidR="00A54425" w:rsidRPr="00A54425" w:rsidRDefault="00A54425" w:rsidP="00A54425">
      <w:pPr>
        <w:pStyle w:val="ListParagraph"/>
        <w:numPr>
          <w:ilvl w:val="0"/>
          <w:numId w:val="17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there have been moderate changes and you made cuts, but you are able to meet basic needs and pay bills. </w:t>
      </w:r>
    </w:p>
    <w:p w14:paraId="7F21993D" w14:textId="77777777" w:rsidR="00A54425" w:rsidRPr="00A54425" w:rsidRDefault="00A54425" w:rsidP="00A54425">
      <w:pPr>
        <w:pStyle w:val="ListParagraph"/>
        <w:numPr>
          <w:ilvl w:val="0"/>
          <w:numId w:val="17"/>
        </w:numPr>
        <w:spacing w:before="120" w:after="120" w:line="240" w:lineRule="auto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Yes, there have been severe changes and you are unable to meet basic needs or pay bills.</w:t>
      </w:r>
    </w:p>
    <w:p w14:paraId="4700B2FE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  <w:b/>
          <w:bCs/>
        </w:rPr>
      </w:pPr>
    </w:p>
    <w:p w14:paraId="00DFA19B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  <w:b/>
          <w:bCs/>
        </w:rPr>
        <w:t>B.  SYMPTOMS</w:t>
      </w:r>
    </w:p>
    <w:p w14:paraId="1E4756EE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/>
          <w:bCs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1. During the past two weeks, have you experienced any of the following that are not attributable to another existing health condition? Please check “yes”, “no”, or “unknown” for each.</w:t>
      </w:r>
    </w:p>
    <w:p w14:paraId="31DEB4F7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  <w:color w:val="444444"/>
        </w:rPr>
      </w:pPr>
      <w:r w:rsidRPr="00A54425">
        <w:rPr>
          <w:rFonts w:ascii="Times New Roman" w:eastAsia="Calibri" w:hAnsi="Times New Roman" w:cs="Times New Roman"/>
          <w:color w:val="444444"/>
        </w:rPr>
        <w:t>Fever &gt; 100.4℉ (38℃)</w:t>
      </w:r>
    </w:p>
    <w:p w14:paraId="47D1382A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ubjective fever (felt feverish)</w:t>
      </w:r>
    </w:p>
    <w:p w14:paraId="40648FF1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hills</w:t>
      </w:r>
    </w:p>
    <w:p w14:paraId="6CF2E943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ew muscle aches (myalgia)</w:t>
      </w:r>
    </w:p>
    <w:p w14:paraId="3DEBB1F1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unny nose (rhinorrhea)</w:t>
      </w:r>
    </w:p>
    <w:p w14:paraId="1616351B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ore throat</w:t>
      </w:r>
    </w:p>
    <w:p w14:paraId="6D001C61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ough (new onset or worsening of chronic cough)</w:t>
      </w:r>
    </w:p>
    <w:p w14:paraId="384DB1B2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hortness of breath (dyspnea)</w:t>
      </w:r>
    </w:p>
    <w:p w14:paraId="17A6C844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ausea or vomiting</w:t>
      </w:r>
    </w:p>
    <w:p w14:paraId="745DA0EE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eadache</w:t>
      </w:r>
    </w:p>
    <w:p w14:paraId="46F3CE8F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bdominal pain</w:t>
      </w:r>
    </w:p>
    <w:p w14:paraId="124826C8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iarrhea (≥3 loose/looser than normal stools/24hr period)</w:t>
      </w:r>
    </w:p>
    <w:p w14:paraId="75049088" w14:textId="77777777" w:rsidR="00A54425" w:rsidRPr="00A54425" w:rsidRDefault="00A54425" w:rsidP="00A54425">
      <w:pPr>
        <w:pStyle w:val="ListParagraph"/>
        <w:numPr>
          <w:ilvl w:val="0"/>
          <w:numId w:val="1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color w:val="444444"/>
        </w:rPr>
      </w:pPr>
      <w:r w:rsidRPr="00A54425">
        <w:rPr>
          <w:rFonts w:ascii="Times New Roman" w:hAnsi="Times New Roman" w:cs="Times New Roman"/>
        </w:rPr>
        <w:t>Sudden loss of taste or smell</w:t>
      </w:r>
    </w:p>
    <w:p w14:paraId="4B29B55B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1A1F38F4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  <w:b/>
          <w:bCs/>
        </w:rPr>
        <w:t>C.  EXPOSURES</w:t>
      </w:r>
    </w:p>
    <w:p w14:paraId="3AD8BAC3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During the PAST TWO WEEKS:</w:t>
      </w:r>
    </w:p>
    <w:p w14:paraId="2781A7AE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1.  ...have you been exposed to (been in close contact or within 6ft of) someone likely to have Coronavirus/COVID-19? (</w:t>
      </w:r>
      <w:proofErr w:type="gramStart"/>
      <w:r w:rsidRPr="00A54425">
        <w:rPr>
          <w:rFonts w:ascii="Times New Roman" w:hAnsi="Times New Roman" w:cs="Times New Roman"/>
        </w:rPr>
        <w:t>check</w:t>
      </w:r>
      <w:proofErr w:type="gramEnd"/>
      <w:r w:rsidRPr="00A54425">
        <w:rPr>
          <w:rFonts w:ascii="Times New Roman" w:hAnsi="Times New Roman" w:cs="Times New Roman"/>
        </w:rPr>
        <w:t xml:space="preserve"> all that apply)  </w:t>
      </w:r>
    </w:p>
    <w:p w14:paraId="340A73B6" w14:textId="77777777" w:rsidR="00A54425" w:rsidRPr="00A54425" w:rsidRDefault="00A54425" w:rsidP="00A54425">
      <w:pPr>
        <w:pStyle w:val="ListParagraph"/>
        <w:numPr>
          <w:ilvl w:val="0"/>
          <w:numId w:val="19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, someone with positive blood test (serology, antibody test, meaning past infection with the virus)</w:t>
      </w:r>
    </w:p>
    <w:p w14:paraId="1005DB1F" w14:textId="77777777" w:rsidR="00A54425" w:rsidRPr="00A54425" w:rsidRDefault="00A54425" w:rsidP="00A54425">
      <w:pPr>
        <w:pStyle w:val="ListParagraph"/>
        <w:numPr>
          <w:ilvl w:val="0"/>
          <w:numId w:val="19"/>
        </w:numPr>
        <w:spacing w:before="120" w:after="120" w:line="240" w:lineRule="auto"/>
        <w:ind w:left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someone with a positive nasal swab test (test for the virus, meaning active infection with the virus) </w:t>
      </w:r>
    </w:p>
    <w:p w14:paraId="4BB3EB1C" w14:textId="77777777" w:rsidR="00A54425" w:rsidRPr="00A54425" w:rsidRDefault="00A54425" w:rsidP="00A54425">
      <w:pPr>
        <w:pStyle w:val="ListParagraph"/>
        <w:numPr>
          <w:ilvl w:val="0"/>
          <w:numId w:val="19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someone with medical diagnosis, but no test </w:t>
      </w:r>
    </w:p>
    <w:p w14:paraId="504F6983" w14:textId="77777777" w:rsidR="00A54425" w:rsidRPr="00A54425" w:rsidRDefault="00A54425" w:rsidP="00A54425">
      <w:pPr>
        <w:pStyle w:val="ListParagraph"/>
        <w:numPr>
          <w:ilvl w:val="0"/>
          <w:numId w:val="19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Yes, someone with possible symptoms, but no diagnosis a test</w:t>
      </w:r>
    </w:p>
    <w:p w14:paraId="118FA65A" w14:textId="77777777" w:rsidR="00A54425" w:rsidRPr="00A54425" w:rsidRDefault="00A54425" w:rsidP="00A54425">
      <w:pPr>
        <w:pStyle w:val="ListParagraph"/>
        <w:numPr>
          <w:ilvl w:val="0"/>
          <w:numId w:val="19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, not to my knowledge</w:t>
      </w:r>
    </w:p>
    <w:p w14:paraId="4EED836A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2.  ...have you been suspected of having Coronavirus/COVID-19 infection?</w:t>
      </w:r>
    </w:p>
    <w:p w14:paraId="08D7669B" w14:textId="77777777" w:rsidR="00A54425" w:rsidRPr="00A54425" w:rsidRDefault="00A54425" w:rsidP="00A54425">
      <w:pPr>
        <w:pStyle w:val="ListParagraph"/>
        <w:numPr>
          <w:ilvl w:val="0"/>
          <w:numId w:val="20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, a positive blood test (serology, antibody test, meaning past infection with the virus)</w:t>
      </w:r>
    </w:p>
    <w:p w14:paraId="4A880DC4" w14:textId="77777777" w:rsidR="00A54425" w:rsidRPr="00A54425" w:rsidRDefault="00A54425" w:rsidP="00A54425">
      <w:pPr>
        <w:pStyle w:val="ListParagraph"/>
        <w:numPr>
          <w:ilvl w:val="0"/>
          <w:numId w:val="20"/>
        </w:numPr>
        <w:spacing w:before="120" w:after="120" w:line="240" w:lineRule="auto"/>
        <w:rPr>
          <w:rFonts w:ascii="Times New Roman" w:hAnsi="Times New Roman" w:cs="Times New Roman"/>
        </w:rPr>
      </w:pPr>
      <w:proofErr w:type="gramStart"/>
      <w:r w:rsidRPr="00A54425">
        <w:rPr>
          <w:rFonts w:ascii="Times New Roman" w:hAnsi="Times New Roman" w:cs="Times New Roman"/>
        </w:rPr>
        <w:t>Yes,  a</w:t>
      </w:r>
      <w:proofErr w:type="gramEnd"/>
      <w:r w:rsidRPr="00A54425">
        <w:rPr>
          <w:rFonts w:ascii="Times New Roman" w:hAnsi="Times New Roman" w:cs="Times New Roman"/>
        </w:rPr>
        <w:t xml:space="preserve"> positive nasal swab test (test for the virus, meaning active infection with the virus) </w:t>
      </w:r>
    </w:p>
    <w:p w14:paraId="608500A7" w14:textId="77777777" w:rsidR="00A54425" w:rsidRPr="00A54425" w:rsidRDefault="00A54425" w:rsidP="00A54425">
      <w:pPr>
        <w:pStyle w:val="ListParagraph"/>
        <w:spacing w:before="120" w:after="120" w:line="240" w:lineRule="auto"/>
        <w:ind w:left="1440"/>
        <w:rPr>
          <w:rFonts w:ascii="Times New Roman" w:hAnsi="Times New Roman" w:cs="Times New Roman"/>
        </w:rPr>
      </w:pPr>
    </w:p>
    <w:p w14:paraId="6976E872" w14:textId="77777777" w:rsidR="00A54425" w:rsidRPr="00A54425" w:rsidRDefault="00A54425" w:rsidP="00A54425">
      <w:pPr>
        <w:pStyle w:val="ListParagraph"/>
        <w:numPr>
          <w:ilvl w:val="0"/>
          <w:numId w:val="2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a medical diagnosis, but no test </w:t>
      </w:r>
    </w:p>
    <w:p w14:paraId="11C05F31" w14:textId="77777777" w:rsidR="00A54425" w:rsidRPr="00A54425" w:rsidRDefault="00A54425" w:rsidP="00A54425">
      <w:pPr>
        <w:pStyle w:val="ListParagraph"/>
        <w:numPr>
          <w:ilvl w:val="0"/>
          <w:numId w:val="2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possible symptoms, but no diagnosis by a test </w:t>
      </w:r>
    </w:p>
    <w:p w14:paraId="1C10A55B" w14:textId="77777777" w:rsidR="00A54425" w:rsidRPr="00A54425" w:rsidRDefault="00A54425" w:rsidP="00A54425">
      <w:pPr>
        <w:pStyle w:val="ListParagraph"/>
        <w:numPr>
          <w:ilvl w:val="0"/>
          <w:numId w:val="2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, not to my knowledge</w:t>
      </w:r>
    </w:p>
    <w:p w14:paraId="45A463A2" w14:textId="77777777" w:rsidR="00A54425" w:rsidRPr="00A54425" w:rsidRDefault="00A54425" w:rsidP="00A54425">
      <w:pPr>
        <w:pStyle w:val="ListParagraph"/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</w:p>
    <w:p w14:paraId="4E8F13F2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3.  ...has anyone in your family or household been diagnosed with Coronavirus/COVID-19? (</w:t>
      </w:r>
      <w:proofErr w:type="gramStart"/>
      <w:r w:rsidRPr="00A54425">
        <w:rPr>
          <w:rFonts w:ascii="Times New Roman" w:hAnsi="Times New Roman" w:cs="Times New Roman"/>
        </w:rPr>
        <w:t>check</w:t>
      </w:r>
      <w:proofErr w:type="gramEnd"/>
      <w:r w:rsidRPr="00A54425">
        <w:rPr>
          <w:rFonts w:ascii="Times New Roman" w:hAnsi="Times New Roman" w:cs="Times New Roman"/>
        </w:rPr>
        <w:t xml:space="preserve"> all that apply)  </w:t>
      </w:r>
    </w:p>
    <w:p w14:paraId="61FCF970" w14:textId="77777777" w:rsidR="00A54425" w:rsidRPr="00A54425" w:rsidRDefault="00A54425" w:rsidP="00A54425">
      <w:pPr>
        <w:pStyle w:val="ListParagraph"/>
        <w:numPr>
          <w:ilvl w:val="0"/>
          <w:numId w:val="21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, member of household</w:t>
      </w:r>
    </w:p>
    <w:p w14:paraId="40FA2550" w14:textId="77777777" w:rsidR="00A54425" w:rsidRPr="00A54425" w:rsidRDefault="00A54425" w:rsidP="00A54425">
      <w:pPr>
        <w:pStyle w:val="ListParagraph"/>
        <w:numPr>
          <w:ilvl w:val="0"/>
          <w:numId w:val="21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non-household member </w:t>
      </w:r>
    </w:p>
    <w:p w14:paraId="57764FEB" w14:textId="77777777" w:rsidR="00A54425" w:rsidRPr="00A54425" w:rsidRDefault="00A54425" w:rsidP="00A54425">
      <w:pPr>
        <w:pStyle w:val="ListParagraph"/>
        <w:numPr>
          <w:ilvl w:val="0"/>
          <w:numId w:val="21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70E4CCC0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4.  …has anyone in your office/workplace been diagnosed with Coronavirus/COVID-19 (check all that apply)</w:t>
      </w:r>
    </w:p>
    <w:p w14:paraId="148FCE8D" w14:textId="77777777" w:rsidR="00A54425" w:rsidRPr="00A54425" w:rsidRDefault="00A54425" w:rsidP="00A54425">
      <w:pPr>
        <w:pStyle w:val="ListParagraph"/>
        <w:numPr>
          <w:ilvl w:val="0"/>
          <w:numId w:val="23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, and they have been at the office/workplace at the same time as me within the past two weeks</w:t>
      </w:r>
    </w:p>
    <w:p w14:paraId="6BF3A0CE" w14:textId="77777777" w:rsidR="00A54425" w:rsidRPr="00A54425" w:rsidRDefault="00A54425" w:rsidP="00A54425">
      <w:pPr>
        <w:pStyle w:val="ListParagraph"/>
        <w:numPr>
          <w:ilvl w:val="0"/>
          <w:numId w:val="2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es, and we have not been at </w:t>
      </w:r>
      <w:proofErr w:type="gramStart"/>
      <w:r w:rsidRPr="00A54425">
        <w:rPr>
          <w:rFonts w:ascii="Times New Roman" w:hAnsi="Times New Roman" w:cs="Times New Roman"/>
        </w:rPr>
        <w:t>the  office</w:t>
      </w:r>
      <w:proofErr w:type="gramEnd"/>
      <w:r w:rsidRPr="00A54425">
        <w:rPr>
          <w:rFonts w:ascii="Times New Roman" w:hAnsi="Times New Roman" w:cs="Times New Roman"/>
        </w:rPr>
        <w:t>/workplace at the same time within the past two weeks</w:t>
      </w:r>
    </w:p>
    <w:p w14:paraId="7C6CF7C4" w14:textId="77777777" w:rsidR="00A54425" w:rsidRPr="00A54425" w:rsidRDefault="00A54425" w:rsidP="00A54425">
      <w:pPr>
        <w:pStyle w:val="ListParagraph"/>
        <w:numPr>
          <w:ilvl w:val="0"/>
          <w:numId w:val="2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7B6A20FF" w14:textId="77777777" w:rsidR="00A54425" w:rsidRPr="00A54425" w:rsidRDefault="00A54425" w:rsidP="00A54425">
      <w:pPr>
        <w:pStyle w:val="ListParagraph"/>
        <w:numPr>
          <w:ilvl w:val="0"/>
          <w:numId w:val="23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don’t know</w:t>
      </w:r>
    </w:p>
    <w:p w14:paraId="3180CE26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5.  ...have any of the following happened to your family members because of Coronavirus/COVID-19? (</w:t>
      </w:r>
      <w:proofErr w:type="gramStart"/>
      <w:r w:rsidRPr="00A54425">
        <w:rPr>
          <w:rFonts w:ascii="Times New Roman" w:hAnsi="Times New Roman" w:cs="Times New Roman"/>
        </w:rPr>
        <w:t>check</w:t>
      </w:r>
      <w:proofErr w:type="gramEnd"/>
      <w:r w:rsidRPr="00A54425">
        <w:rPr>
          <w:rFonts w:ascii="Times New Roman" w:hAnsi="Times New Roman" w:cs="Times New Roman"/>
        </w:rPr>
        <w:t xml:space="preserve"> all that apply)</w:t>
      </w:r>
    </w:p>
    <w:p w14:paraId="357156DB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Fallen ill at home</w:t>
      </w:r>
    </w:p>
    <w:p w14:paraId="581DDB3C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ospitalized</w:t>
      </w:r>
    </w:p>
    <w:p w14:paraId="0C70782C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ut into self-isolation with symptoms</w:t>
      </w:r>
    </w:p>
    <w:p w14:paraId="51BEEEA0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ut into self-quarantine without symptoms (e.g., due to possible exposure)</w:t>
      </w:r>
    </w:p>
    <w:p w14:paraId="24D54445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Lost a job or been laid off</w:t>
      </w:r>
    </w:p>
    <w:p w14:paraId="24A8E43C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educed ability to earn money</w:t>
      </w:r>
    </w:p>
    <w:p w14:paraId="7E488B1D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assed away</w:t>
      </w:r>
    </w:p>
    <w:p w14:paraId="400DD604" w14:textId="77777777" w:rsidR="00A54425" w:rsidRPr="00A54425" w:rsidRDefault="00A54425" w:rsidP="00A54425">
      <w:pPr>
        <w:pStyle w:val="ListParagraph"/>
        <w:numPr>
          <w:ilvl w:val="0"/>
          <w:numId w:val="22"/>
        </w:numPr>
        <w:spacing w:before="120" w:after="120" w:line="240" w:lineRule="auto"/>
        <w:ind w:left="72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None of the above</w:t>
      </w:r>
    </w:p>
    <w:p w14:paraId="6DD8224E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17A8F5C9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  <w:i/>
        </w:rPr>
      </w:pPr>
      <w:r w:rsidRPr="00A54425">
        <w:rPr>
          <w:rFonts w:ascii="Times New Roman" w:hAnsi="Times New Roman" w:cs="Times New Roman"/>
          <w:b/>
          <w:bCs/>
        </w:rPr>
        <w:t xml:space="preserve">D.  RISK FACTORS </w:t>
      </w:r>
      <w:r w:rsidRPr="00A54425">
        <w:rPr>
          <w:rFonts w:ascii="Times New Roman" w:hAnsi="Times New Roman" w:cs="Times New Roman"/>
          <w:b/>
          <w:bCs/>
        </w:rPr>
        <w:br/>
      </w:r>
      <w:r w:rsidRPr="00A54425">
        <w:rPr>
          <w:rFonts w:ascii="Times New Roman" w:hAnsi="Times New Roman" w:cs="Times New Roman"/>
          <w:bCs/>
          <w:i/>
        </w:rPr>
        <w:t>(note: The contents of this survey are collected for research purposes and are confidential)</w:t>
      </w:r>
    </w:p>
    <w:p w14:paraId="47E9E5C7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1.  How would you rate your overall physical health?</w:t>
      </w:r>
    </w:p>
    <w:p w14:paraId="7320E140" w14:textId="77777777" w:rsidR="00A54425" w:rsidRPr="00A54425" w:rsidRDefault="00A54425" w:rsidP="00A54425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Excellent</w:t>
      </w:r>
    </w:p>
    <w:p w14:paraId="4F6E4BE9" w14:textId="77777777" w:rsidR="00A54425" w:rsidRPr="00A54425" w:rsidRDefault="00A54425" w:rsidP="00A54425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Very good</w:t>
      </w:r>
    </w:p>
    <w:p w14:paraId="556306A1" w14:textId="77777777" w:rsidR="00A54425" w:rsidRPr="00A54425" w:rsidRDefault="00A54425" w:rsidP="00A54425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Good</w:t>
      </w:r>
    </w:p>
    <w:p w14:paraId="53023849" w14:textId="77777777" w:rsidR="00A54425" w:rsidRPr="00A54425" w:rsidRDefault="00A54425" w:rsidP="00A54425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Fair</w:t>
      </w:r>
    </w:p>
    <w:p w14:paraId="173634A5" w14:textId="77777777" w:rsidR="00A54425" w:rsidRPr="00A54425" w:rsidRDefault="00A54425" w:rsidP="00A54425">
      <w:pPr>
        <w:pStyle w:val="ListParagraph"/>
        <w:numPr>
          <w:ilvl w:val="0"/>
          <w:numId w:val="24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Poor</w:t>
      </w:r>
    </w:p>
    <w:p w14:paraId="158E558B" w14:textId="77777777" w:rsidR="00A54425" w:rsidRPr="00A54425" w:rsidRDefault="00A54425" w:rsidP="00A54425">
      <w:pPr>
        <w:pStyle w:val="ListParagraph"/>
        <w:spacing w:before="120" w:after="120" w:line="240" w:lineRule="auto"/>
        <w:contextualSpacing w:val="0"/>
        <w:rPr>
          <w:rFonts w:ascii="Times New Roman" w:hAnsi="Times New Roman" w:cs="Times New Roman"/>
        </w:rPr>
      </w:pPr>
    </w:p>
    <w:p w14:paraId="1074606F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2. In the past month, have you missed any scheduled appointments with any health care provider?</w:t>
      </w:r>
    </w:p>
    <w:p w14:paraId="5BA438DF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4626A5D8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53B51959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659A48EA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If yes, </w:t>
      </w:r>
    </w:p>
    <w:p w14:paraId="6AEC3430" w14:textId="77777777" w:rsidR="00A54425" w:rsidRPr="00A54425" w:rsidRDefault="00A54425" w:rsidP="00A5442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2a. What is the MAIN reason you missed appointments with any healthcare provider in the past month?</w:t>
      </w:r>
    </w:p>
    <w:p w14:paraId="029B06F5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r clinic cancelled your appointment because of COVID-19 1</w:t>
      </w:r>
    </w:p>
    <w:p w14:paraId="10669FAD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r clinic is closed because of the COVID-19 2</w:t>
      </w:r>
    </w:p>
    <w:p w14:paraId="4C086BF1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had symptoms of COVID-19, so you stayed home 3</w:t>
      </w:r>
    </w:p>
    <w:p w14:paraId="7A21E0F4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cancelled the appointment to avoid being around others 4</w:t>
      </w:r>
    </w:p>
    <w:p w14:paraId="00BFD9C5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cancelled the appointment because you did not want to be in a healthcare setting 5</w:t>
      </w:r>
    </w:p>
    <w:p w14:paraId="5B12080C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felt okay or good enough 6</w:t>
      </w:r>
    </w:p>
    <w:p w14:paraId="5DCB9804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didn’t have money or insurance 7</w:t>
      </w:r>
    </w:p>
    <w:p w14:paraId="6693A6B8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didn’t want to take public transportation and had no other way to get there 8</w:t>
      </w:r>
    </w:p>
    <w:p w14:paraId="496FD5CE" w14:textId="77777777" w:rsidR="00A54425" w:rsidRPr="00A54425" w:rsidRDefault="00A54425" w:rsidP="00A54425">
      <w:pPr>
        <w:autoSpaceDE w:val="0"/>
        <w:autoSpaceDN w:val="0"/>
        <w:adjustRightInd w:val="0"/>
        <w:ind w:left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You forgot to go/just </w:t>
      </w:r>
      <w:proofErr w:type="gramStart"/>
      <w:r w:rsidRPr="00A54425">
        <w:rPr>
          <w:rFonts w:ascii="Times New Roman" w:hAnsi="Times New Roman" w:cs="Times New Roman"/>
        </w:rPr>
        <w:t>missed</w:t>
      </w:r>
      <w:proofErr w:type="gramEnd"/>
      <w:r w:rsidRPr="00A54425">
        <w:rPr>
          <w:rFonts w:ascii="Times New Roman" w:hAnsi="Times New Roman" w:cs="Times New Roman"/>
        </w:rPr>
        <w:t xml:space="preserve"> your appointment 9</w:t>
      </w:r>
    </w:p>
    <w:p w14:paraId="626A2E6E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ou felt disrespected by the office or medical staff 10</w:t>
      </w:r>
    </w:p>
    <w:p w14:paraId="1E840FB3" w14:textId="77777777" w:rsidR="00A54425" w:rsidRPr="00A54425" w:rsidRDefault="00A54425" w:rsidP="00A54425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Other (specify) 11</w:t>
      </w:r>
    </w:p>
    <w:p w14:paraId="4B5B026B" w14:textId="77777777" w:rsidR="00A54425" w:rsidRPr="00A54425" w:rsidRDefault="00A54425" w:rsidP="00A54425">
      <w:pPr>
        <w:spacing w:before="120" w:after="120"/>
        <w:ind w:firstLine="72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Don’t know</w:t>
      </w:r>
    </w:p>
    <w:p w14:paraId="7D78AC24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1970E927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3.  Has a health or educational professional ever told you that you had any of the following health conditions? (</w:t>
      </w:r>
      <w:proofErr w:type="gramStart"/>
      <w:r w:rsidRPr="00A54425">
        <w:rPr>
          <w:rFonts w:ascii="Times New Roman" w:hAnsi="Times New Roman" w:cs="Times New Roman"/>
        </w:rPr>
        <w:t>check</w:t>
      </w:r>
      <w:proofErr w:type="gramEnd"/>
      <w:r w:rsidRPr="00A54425">
        <w:rPr>
          <w:rFonts w:ascii="Times New Roman" w:hAnsi="Times New Roman" w:cs="Times New Roman"/>
        </w:rPr>
        <w:t xml:space="preserve"> all that apply)</w:t>
      </w:r>
    </w:p>
    <w:p w14:paraId="1BAD2B40" w14:textId="77777777" w:rsidR="00A54425" w:rsidRPr="00A54425" w:rsidRDefault="00A54425" w:rsidP="00A54425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Chronic Lung Disease such as asthma or COPD</w:t>
      </w:r>
    </w:p>
    <w:p w14:paraId="5D6104EC" w14:textId="77777777" w:rsidR="00A54425" w:rsidRPr="00A54425" w:rsidRDefault="00A54425" w:rsidP="00A54425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Heart problems/ </w:t>
      </w:r>
      <w:proofErr w:type="gramStart"/>
      <w:r w:rsidRPr="00A54425">
        <w:rPr>
          <w:rFonts w:ascii="Times New Roman" w:hAnsi="Times New Roman" w:cs="Times New Roman"/>
        </w:rPr>
        <w:t>Cardiovascular disease</w:t>
      </w:r>
      <w:proofErr w:type="gramEnd"/>
    </w:p>
    <w:p w14:paraId="6E06C74B" w14:textId="77777777" w:rsidR="00A54425" w:rsidRPr="00A54425" w:rsidRDefault="00A54425" w:rsidP="00A54425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Kidney disease</w:t>
      </w:r>
    </w:p>
    <w:p w14:paraId="1518883A" w14:textId="77777777" w:rsidR="00A54425" w:rsidRPr="00A54425" w:rsidRDefault="00A54425" w:rsidP="00A54425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Any immunocompromising condition, including an immune disorder, organ transplant, hematologic transplant, HIV infection, cancer treated with chemotherapy or radiation, or any immunocompromising medication</w:t>
      </w:r>
    </w:p>
    <w:p w14:paraId="692ED5D6" w14:textId="77777777" w:rsidR="00A54425" w:rsidRPr="00A54425" w:rsidRDefault="00A54425" w:rsidP="00A54425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Diabetes or high blood sugar </w:t>
      </w:r>
    </w:p>
    <w:p w14:paraId="44CE587F" w14:textId="77777777" w:rsidR="00A54425" w:rsidRPr="00A54425" w:rsidRDefault="00A54425" w:rsidP="00A54425">
      <w:pPr>
        <w:pStyle w:val="ListParagraph"/>
        <w:numPr>
          <w:ilvl w:val="0"/>
          <w:numId w:val="2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Obesity (BMI equal to or over 30) </w:t>
      </w:r>
    </w:p>
    <w:p w14:paraId="3B25CD3D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4.  Do you have any form of disability? (</w:t>
      </w:r>
      <w:proofErr w:type="gramStart"/>
      <w:r w:rsidRPr="00A54425">
        <w:rPr>
          <w:rFonts w:ascii="Times New Roman" w:hAnsi="Times New Roman" w:cs="Times New Roman"/>
        </w:rPr>
        <w:t>check</w:t>
      </w:r>
      <w:proofErr w:type="gramEnd"/>
      <w:r w:rsidRPr="00A54425">
        <w:rPr>
          <w:rFonts w:ascii="Times New Roman" w:hAnsi="Times New Roman" w:cs="Times New Roman"/>
        </w:rPr>
        <w:t xml:space="preserve"> all that apply)</w:t>
      </w:r>
    </w:p>
    <w:p w14:paraId="343F737B" w14:textId="77777777" w:rsidR="00A54425" w:rsidRPr="00A54425" w:rsidRDefault="00A54425" w:rsidP="00A54425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Intellectual/cognitive disability</w:t>
      </w:r>
    </w:p>
    <w:p w14:paraId="013DF2C1" w14:textId="77777777" w:rsidR="00A54425" w:rsidRPr="00A54425" w:rsidRDefault="00A54425" w:rsidP="00A54425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hysical disability that does not limit mobility in your workplace</w:t>
      </w:r>
    </w:p>
    <w:p w14:paraId="40968B03" w14:textId="77777777" w:rsidR="00A54425" w:rsidRPr="00A54425" w:rsidRDefault="00A54425" w:rsidP="00A54425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Physical disability that limits mobility in your workplace</w:t>
      </w:r>
    </w:p>
    <w:p w14:paraId="6A5FD512" w14:textId="77777777" w:rsidR="00A54425" w:rsidRPr="00A54425" w:rsidRDefault="00A54425" w:rsidP="00A54425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eafness</w:t>
      </w:r>
    </w:p>
    <w:p w14:paraId="797DF6D1" w14:textId="77777777" w:rsidR="00A54425" w:rsidRPr="00A54425" w:rsidRDefault="00A54425" w:rsidP="00A54425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lindness</w:t>
      </w:r>
    </w:p>
    <w:p w14:paraId="7072A39D" w14:textId="77777777" w:rsidR="00A54425" w:rsidRPr="00A54425" w:rsidRDefault="00A54425" w:rsidP="00A54425">
      <w:pPr>
        <w:pStyle w:val="ListParagraph"/>
        <w:numPr>
          <w:ilvl w:val="0"/>
          <w:numId w:val="2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 (please specify)</w:t>
      </w:r>
    </w:p>
    <w:p w14:paraId="78FBA941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5.  Are you currently pregnant?</w:t>
      </w:r>
    </w:p>
    <w:p w14:paraId="6999201E" w14:textId="77777777" w:rsidR="00A54425" w:rsidRPr="00A54425" w:rsidRDefault="00A54425" w:rsidP="00A54425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32720254" w14:textId="77777777" w:rsidR="00A54425" w:rsidRPr="00A54425" w:rsidRDefault="00A54425" w:rsidP="00A54425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5AD02BC7" w14:textId="77777777" w:rsidR="00A54425" w:rsidRPr="00A54425" w:rsidRDefault="00A54425" w:rsidP="00A54425">
      <w:pPr>
        <w:pStyle w:val="ListParagraph"/>
        <w:numPr>
          <w:ilvl w:val="0"/>
          <w:numId w:val="2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on't know</w:t>
      </w:r>
    </w:p>
    <w:p w14:paraId="7F2C5445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.  Do you currently smoke or use tobacco products?</w:t>
      </w:r>
    </w:p>
    <w:p w14:paraId="62A9D93E" w14:textId="77777777" w:rsidR="00A54425" w:rsidRPr="00A54425" w:rsidRDefault="00A54425" w:rsidP="00A54425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29001B3B" w14:textId="77777777" w:rsidR="00A54425" w:rsidRPr="00A54425" w:rsidRDefault="00A54425" w:rsidP="00A54425">
      <w:pPr>
        <w:pStyle w:val="ListParagraph"/>
        <w:numPr>
          <w:ilvl w:val="0"/>
          <w:numId w:val="2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04217C01" w14:textId="77777777" w:rsidR="00A54425" w:rsidRPr="00A54425" w:rsidRDefault="00A54425" w:rsidP="00A54425">
      <w:pPr>
        <w:spacing w:before="120" w:after="120"/>
        <w:ind w:left="720"/>
        <w:rPr>
          <w:rFonts w:ascii="Times New Roman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If YES]</w:t>
      </w:r>
    </w:p>
    <w:p w14:paraId="139EF67A" w14:textId="77777777" w:rsidR="00A54425" w:rsidRPr="00A54425" w:rsidRDefault="00A54425" w:rsidP="00A54425">
      <w:pPr>
        <w:spacing w:before="120" w:after="120"/>
        <w:ind w:left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6a. In the past month, on how many days did you smoke part or all of a cigarette? _____ _____ days </w:t>
      </w:r>
    </w:p>
    <w:p w14:paraId="54625E11" w14:textId="77777777" w:rsidR="00A54425" w:rsidRPr="00A54425" w:rsidRDefault="00A54425" w:rsidP="00A54425">
      <w:pPr>
        <w:spacing w:before="120" w:after="120"/>
        <w:ind w:left="1440"/>
        <w:rPr>
          <w:rFonts w:ascii="Times New Roman" w:eastAsiaTheme="minorEastAsia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SKIP NEXT QUESTION if answer to this question is 0]</w:t>
      </w:r>
    </w:p>
    <w:p w14:paraId="5CBF9169" w14:textId="77777777" w:rsidR="00A54425" w:rsidRPr="00A54425" w:rsidRDefault="00A54425" w:rsidP="00A54425">
      <w:pPr>
        <w:spacing w:before="120" w:after="120"/>
        <w:ind w:left="144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6b. On the days that you smoked cigarettes in the past month, how many cigarettes did you smoke per day, on average? </w:t>
      </w:r>
    </w:p>
    <w:p w14:paraId="3C3A3DD0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Less than one cigarette per day 1</w:t>
      </w:r>
    </w:p>
    <w:p w14:paraId="21623825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1 cigarette per day </w:t>
      </w:r>
    </w:p>
    <w:p w14:paraId="5010A647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2-5 cigarettes per day </w:t>
      </w:r>
    </w:p>
    <w:p w14:paraId="29C7CC88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6-15 cigarettes per day (about ½ pack) </w:t>
      </w:r>
    </w:p>
    <w:p w14:paraId="70FE55F8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16-25 cigarettes per day (about 1 pack) </w:t>
      </w:r>
    </w:p>
    <w:p w14:paraId="6834FFC1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26-35 cigarettes per day (about 1 ½ pack) </w:t>
      </w:r>
    </w:p>
    <w:p w14:paraId="54448845" w14:textId="77777777" w:rsidR="00A54425" w:rsidRPr="00A54425" w:rsidRDefault="00A54425" w:rsidP="00A54425">
      <w:pPr>
        <w:pStyle w:val="ListParagraph"/>
        <w:numPr>
          <w:ilvl w:val="0"/>
          <w:numId w:val="3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35 cigarettes per day (about 2 packs or more)</w:t>
      </w:r>
    </w:p>
    <w:p w14:paraId="642CB441" w14:textId="77777777" w:rsidR="00A54425" w:rsidRPr="00A54425" w:rsidRDefault="00A54425" w:rsidP="00A54425">
      <w:pPr>
        <w:spacing w:before="120" w:after="120"/>
        <w:ind w:left="720"/>
        <w:rPr>
          <w:rFonts w:ascii="Times New Roman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If NO]</w:t>
      </w:r>
    </w:p>
    <w:p w14:paraId="220BFEC0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c. If you do not currently smoke, did you ever smoke one pack of cigarettes per day or more?</w:t>
      </w:r>
    </w:p>
    <w:p w14:paraId="4138DD1F" w14:textId="77777777" w:rsidR="00A54425" w:rsidRPr="00A54425" w:rsidRDefault="00A54425" w:rsidP="00A54425">
      <w:pPr>
        <w:pStyle w:val="ListParagraph"/>
        <w:numPr>
          <w:ilvl w:val="0"/>
          <w:numId w:val="29"/>
        </w:numPr>
        <w:spacing w:before="120" w:after="120" w:line="240" w:lineRule="auto"/>
        <w:ind w:left="180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Yes</w:t>
      </w:r>
    </w:p>
    <w:p w14:paraId="3D87D224" w14:textId="77777777" w:rsidR="00A54425" w:rsidRPr="00A54425" w:rsidRDefault="00A54425" w:rsidP="00A54425">
      <w:pPr>
        <w:pStyle w:val="ListParagraph"/>
        <w:numPr>
          <w:ilvl w:val="0"/>
          <w:numId w:val="29"/>
        </w:numPr>
        <w:spacing w:before="120" w:after="120" w:line="240" w:lineRule="auto"/>
        <w:ind w:left="180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1E958DCA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7.  Are you a healthcare professional?</w:t>
      </w:r>
    </w:p>
    <w:p w14:paraId="6A6D48A2" w14:textId="77777777" w:rsidR="00A54425" w:rsidRPr="00A54425" w:rsidRDefault="00A54425" w:rsidP="00A54425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7D886F46" w14:textId="77777777" w:rsidR="00A54425" w:rsidRPr="00A54425" w:rsidRDefault="00A54425" w:rsidP="00A54425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Yes, and I currently have face-to-face contact with patients</w:t>
      </w:r>
    </w:p>
    <w:p w14:paraId="7621DD5E" w14:textId="77777777" w:rsidR="00A54425" w:rsidRPr="00A54425" w:rsidRDefault="00A54425" w:rsidP="00A54425">
      <w:pPr>
        <w:pStyle w:val="ListParagraph"/>
        <w:numPr>
          <w:ilvl w:val="0"/>
          <w:numId w:val="31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Yes, but I do not currently have face-to-face contact with patients</w:t>
      </w:r>
    </w:p>
    <w:p w14:paraId="0C36529E" w14:textId="77777777" w:rsidR="00A54425" w:rsidRPr="00A54425" w:rsidRDefault="00A54425" w:rsidP="00A54425">
      <w:pPr>
        <w:spacing w:before="120" w:after="120"/>
        <w:ind w:left="720"/>
        <w:rPr>
          <w:rFonts w:ascii="Times New Roman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If YES]</w:t>
      </w:r>
    </w:p>
    <w:p w14:paraId="1B0C276E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7a. If you are a health care professional, have you worked in any of the following settings since March 2020?</w:t>
      </w:r>
    </w:p>
    <w:p w14:paraId="3C516AFF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Hospital Inpatient</w:t>
      </w:r>
    </w:p>
    <w:p w14:paraId="1A828FC8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ospital Outpatient</w:t>
      </w:r>
    </w:p>
    <w:p w14:paraId="1DD2A8A6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linic outside a hospital</w:t>
      </w:r>
    </w:p>
    <w:p w14:paraId="359CBC9A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ursing home or group care facility</w:t>
      </w:r>
    </w:p>
    <w:p w14:paraId="58FC20AF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ome health</w:t>
      </w:r>
    </w:p>
    <w:p w14:paraId="5B7EB104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chool Clinic</w:t>
      </w:r>
    </w:p>
    <w:p w14:paraId="2659BF52" w14:textId="77777777" w:rsidR="00A54425" w:rsidRPr="00A54425" w:rsidRDefault="00A54425" w:rsidP="00A54425">
      <w:pPr>
        <w:pStyle w:val="ListParagraph"/>
        <w:numPr>
          <w:ilvl w:val="0"/>
          <w:numId w:val="3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 Health Care Facility</w:t>
      </w:r>
    </w:p>
    <w:p w14:paraId="5C0D7099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8.  How many rooms (total) are in your home? _____</w:t>
      </w:r>
    </w:p>
    <w:p w14:paraId="0AA5862F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9.  What is the square footage of your home? _____</w:t>
      </w:r>
    </w:p>
    <w:p w14:paraId="0B19826F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0. Do you have internet connection in your home? (Check all that apply)</w:t>
      </w:r>
    </w:p>
    <w:p w14:paraId="6CAD8921" w14:textId="77777777" w:rsidR="00A54425" w:rsidRPr="00A54425" w:rsidRDefault="00A54425" w:rsidP="00A54425">
      <w:pPr>
        <w:pStyle w:val="ListParagraph"/>
        <w:numPr>
          <w:ilvl w:val="1"/>
          <w:numId w:val="6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igh speed internet</w:t>
      </w:r>
    </w:p>
    <w:p w14:paraId="5872A8A7" w14:textId="77777777" w:rsidR="00A54425" w:rsidRPr="00A54425" w:rsidRDefault="00A54425" w:rsidP="00A54425">
      <w:pPr>
        <w:pStyle w:val="ListParagraph"/>
        <w:numPr>
          <w:ilvl w:val="1"/>
          <w:numId w:val="6"/>
        </w:numPr>
        <w:spacing w:before="120" w:after="120" w:line="240" w:lineRule="auto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Dial up</w:t>
      </w:r>
    </w:p>
    <w:p w14:paraId="41BCFDA3" w14:textId="77777777" w:rsidR="00A54425" w:rsidRPr="00A54425" w:rsidRDefault="00A54425" w:rsidP="00A54425">
      <w:pPr>
        <w:pStyle w:val="ListParagraph"/>
        <w:numPr>
          <w:ilvl w:val="1"/>
          <w:numId w:val="6"/>
        </w:numPr>
        <w:spacing w:before="120" w:after="120" w:line="240" w:lineRule="auto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Smart phone</w:t>
      </w:r>
    </w:p>
    <w:p w14:paraId="0A5B306F" w14:textId="77777777" w:rsidR="00A54425" w:rsidRPr="00A54425" w:rsidRDefault="00A54425" w:rsidP="00A54425">
      <w:pPr>
        <w:pStyle w:val="ListParagraph"/>
        <w:numPr>
          <w:ilvl w:val="1"/>
          <w:numId w:val="6"/>
        </w:numPr>
        <w:spacing w:before="120" w:after="120" w:line="240" w:lineRule="auto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 internet</w:t>
      </w:r>
    </w:p>
    <w:p w14:paraId="675DBA1C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1.  Are any adults living in the home an ESSENTIAL WORKER (e.g., healthcare, delivery worker, store worker, security, building maintenance)?</w:t>
      </w:r>
    </w:p>
    <w:p w14:paraId="11B9AF53" w14:textId="77777777" w:rsidR="00A54425" w:rsidRPr="00A54425" w:rsidRDefault="00A54425" w:rsidP="00A54425">
      <w:pPr>
        <w:spacing w:before="120" w:after="12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1B87ACE4" w14:textId="77777777" w:rsidR="00A54425" w:rsidRPr="00A54425" w:rsidRDefault="00A54425" w:rsidP="00A54425">
      <w:pPr>
        <w:spacing w:before="120" w:after="120"/>
        <w:ind w:firstLine="7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3F0060F9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</w:rPr>
      </w:pPr>
    </w:p>
    <w:p w14:paraId="0C950880" w14:textId="77777777" w:rsidR="00A54425" w:rsidRPr="00A54425" w:rsidRDefault="00A54425" w:rsidP="00A54425">
      <w:pPr>
        <w:spacing w:before="120" w:after="120"/>
        <w:ind w:left="720"/>
        <w:rPr>
          <w:rFonts w:ascii="Times New Roman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If YES]</w:t>
      </w:r>
    </w:p>
    <w:p w14:paraId="4C73DA62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1a. Are they a FIRST RESPONDER, HEALTHCARE PROVIDER or OTHER WORKER in a facility treating COVID-19?</w:t>
      </w:r>
    </w:p>
    <w:p w14:paraId="138DD12C" w14:textId="77777777" w:rsidR="00A54425" w:rsidRPr="00A54425" w:rsidRDefault="00A54425" w:rsidP="00A54425">
      <w:pPr>
        <w:pStyle w:val="ListParagraph"/>
        <w:numPr>
          <w:ilvl w:val="0"/>
          <w:numId w:val="33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429E4A38" w14:textId="77777777" w:rsidR="00A54425" w:rsidRPr="00A54425" w:rsidRDefault="00A54425" w:rsidP="00A54425">
      <w:pPr>
        <w:pStyle w:val="ListParagraph"/>
        <w:numPr>
          <w:ilvl w:val="0"/>
          <w:numId w:val="33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4D9219E3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12.  In the last two weeks, have you done the following: (check all that apply) </w:t>
      </w:r>
    </w:p>
    <w:p w14:paraId="78F8079B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Gone inside of a grocery store or pharmacy without a mask</w:t>
      </w:r>
    </w:p>
    <w:p w14:paraId="5E48C5F5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 xml:space="preserve">Gone out to a restaurant, community pool, shopping mall or other place where you gathered with people who do not live with you </w:t>
      </w:r>
    </w:p>
    <w:p w14:paraId="28DF4390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pent time with friends, neighbors, or relatives (who you do not live with) INSIDE, no mask on</w:t>
      </w:r>
    </w:p>
    <w:p w14:paraId="182FB2F2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pent time with friends, neighbors, or relatives (who you do not live with) OUTSIDE, no mask on</w:t>
      </w:r>
    </w:p>
    <w:p w14:paraId="78F0BA43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ttended a gathering with more than 10 people, such as a protest, reunion, wedding, funeral, birthday party, concert, or religious service INSIDE, no masks on</w:t>
      </w:r>
    </w:p>
    <w:p w14:paraId="4626A010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ttended a gathering with more than 10 people, such as a protest, reunion, wedding, funeral, birthday party, concert, or religious service OUTSIDE, no masks on</w:t>
      </w:r>
    </w:p>
    <w:p w14:paraId="52D76C3D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ought care from a hospital or health care facility</w:t>
      </w:r>
    </w:p>
    <w:p w14:paraId="2D60459D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een placed in isolation or quarantine</w:t>
      </w:r>
    </w:p>
    <w:p w14:paraId="615B6FA0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emained in your residence at all times, except for essential activities, work, or exercise</w:t>
      </w:r>
    </w:p>
    <w:p w14:paraId="0BD633EE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ad close contact (within 6 feet) with people who do not live with you without a mask on</w:t>
      </w:r>
    </w:p>
    <w:p w14:paraId="3392ED08" w14:textId="77777777" w:rsidR="00A54425" w:rsidRPr="00A54425" w:rsidRDefault="00A54425" w:rsidP="00A54425">
      <w:pPr>
        <w:pStyle w:val="ListParagraph"/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</w:p>
    <w:p w14:paraId="269C0EE5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3.  In the last two weeks, has anyone in your household done the following: (check all that apply)</w:t>
      </w:r>
    </w:p>
    <w:p w14:paraId="4BF42981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Gone inside of a grocery store or pharmacy without a mask</w:t>
      </w:r>
    </w:p>
    <w:p w14:paraId="70E90A2F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Gone out to a restaurant, community pool, shopping mall or other place where you gathered with people who do not live with you </w:t>
      </w:r>
    </w:p>
    <w:p w14:paraId="3738A27D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pent time with friends, neighbors, or relatives (who you do not live with) INSIDE, no mask on</w:t>
      </w:r>
    </w:p>
    <w:p w14:paraId="12BE612A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pent time with friends, neighbors, or relatives (who you do not live with) OUTSIDE, no mask on</w:t>
      </w:r>
    </w:p>
    <w:p w14:paraId="2CA2543D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ttended a gathering with more than 10 people, such as a protest, reunion, wedding, funeral, birthday party, concert, or religious service INSIDE, no mask on</w:t>
      </w:r>
    </w:p>
    <w:p w14:paraId="6A8662AD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ttended a gathering with more than 10 people, such as a protest, reunion, wedding, funeral, birthday party, concert, or religious service OUTSIDE, no mask on</w:t>
      </w:r>
    </w:p>
    <w:p w14:paraId="408481BB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ought care from a hospital or health care facility</w:t>
      </w:r>
    </w:p>
    <w:p w14:paraId="3671B894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een placed in isolation or quarantine</w:t>
      </w:r>
    </w:p>
    <w:p w14:paraId="43C2D0D8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emained in your residence at all times, except for essential activities, work, or exercise</w:t>
      </w:r>
    </w:p>
    <w:p w14:paraId="23D2C876" w14:textId="77777777" w:rsidR="00A54425" w:rsidRPr="00A54425" w:rsidRDefault="00A54425" w:rsidP="00A54425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Had close contact (within 6 feet) with people who do not live with you without a mask on</w:t>
      </w:r>
    </w:p>
    <w:p w14:paraId="6861101C" w14:textId="77777777" w:rsidR="00A54425" w:rsidRPr="00A54425" w:rsidRDefault="00A54425" w:rsidP="00A54425">
      <w:pPr>
        <w:pStyle w:val="ListParagraph"/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</w:p>
    <w:p w14:paraId="6EB3F9AE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4.  In the past two weeks, have you had any of the following forms of travel outside of the town where you live and town where you work? (</w:t>
      </w:r>
      <w:proofErr w:type="gramStart"/>
      <w:r w:rsidRPr="00A54425">
        <w:rPr>
          <w:rFonts w:ascii="Times New Roman" w:hAnsi="Times New Roman" w:cs="Times New Roman"/>
        </w:rPr>
        <w:t>check</w:t>
      </w:r>
      <w:proofErr w:type="gramEnd"/>
      <w:r w:rsidRPr="00A54425">
        <w:rPr>
          <w:rFonts w:ascii="Times New Roman" w:hAnsi="Times New Roman" w:cs="Times New Roman"/>
        </w:rPr>
        <w:t xml:space="preserve"> all that apply)</w:t>
      </w:r>
    </w:p>
    <w:p w14:paraId="097E7D8D" w14:textId="77777777" w:rsidR="00A54425" w:rsidRPr="00A54425" w:rsidRDefault="00A54425" w:rsidP="00A54425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Travel by car within the state</w:t>
      </w:r>
    </w:p>
    <w:p w14:paraId="54A34F15" w14:textId="77777777" w:rsidR="00A54425" w:rsidRPr="00A54425" w:rsidRDefault="00A54425" w:rsidP="00A54425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ravel by bus or train within the state</w:t>
      </w:r>
    </w:p>
    <w:p w14:paraId="181DAFB3" w14:textId="77777777" w:rsidR="00A54425" w:rsidRPr="00A54425" w:rsidRDefault="00A54425" w:rsidP="00A54425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ravel by car out of the state</w:t>
      </w:r>
    </w:p>
    <w:p w14:paraId="45EA1C0D" w14:textId="77777777" w:rsidR="00A54425" w:rsidRPr="00A54425" w:rsidRDefault="00A54425" w:rsidP="00A54425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ravel by bus or train out of the state</w:t>
      </w:r>
    </w:p>
    <w:p w14:paraId="4142F723" w14:textId="77777777" w:rsidR="00A54425" w:rsidRPr="00A54425" w:rsidRDefault="00A54425" w:rsidP="00A54425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Travel by airplane</w:t>
      </w:r>
    </w:p>
    <w:p w14:paraId="410FE071" w14:textId="77777777" w:rsidR="00A54425" w:rsidRPr="00A54425" w:rsidRDefault="00A54425" w:rsidP="00A54425">
      <w:pPr>
        <w:pStyle w:val="ListParagraph"/>
        <w:numPr>
          <w:ilvl w:val="0"/>
          <w:numId w:val="3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Travel that required use of public spaces (airports, bus stations, public bathrooms/rest stops)</w:t>
      </w:r>
    </w:p>
    <w:p w14:paraId="19222A04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4EB2A28F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  <w:b/>
          <w:bCs/>
        </w:rPr>
        <w:t>E. ADHERENCE/COMPLIANCE WITH COVID-19 GUIDELINES</w:t>
      </w:r>
    </w:p>
    <w:p w14:paraId="36133040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1.  How would you describe your primary workplace? (</w:t>
      </w:r>
      <w:proofErr w:type="gramStart"/>
      <w:r w:rsidRPr="00A54425">
        <w:rPr>
          <w:rFonts w:ascii="Times New Roman" w:hAnsi="Times New Roman" w:cs="Times New Roman"/>
        </w:rPr>
        <w:t>select</w:t>
      </w:r>
      <w:proofErr w:type="gramEnd"/>
      <w:r w:rsidRPr="00A54425">
        <w:rPr>
          <w:rFonts w:ascii="Times New Roman" w:hAnsi="Times New Roman" w:cs="Times New Roman"/>
        </w:rPr>
        <w:t xml:space="preserve"> all that apply)</w:t>
      </w:r>
    </w:p>
    <w:p w14:paraId="192EDB19" w14:textId="77777777" w:rsidR="00A54425" w:rsidRPr="00A54425" w:rsidRDefault="00A54425" w:rsidP="00A54425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Laboratory</w:t>
      </w:r>
    </w:p>
    <w:p w14:paraId="35980B60" w14:textId="77777777" w:rsidR="00A54425" w:rsidRPr="00A54425" w:rsidRDefault="00A54425" w:rsidP="00A54425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fice that I share with other people</w:t>
      </w:r>
    </w:p>
    <w:p w14:paraId="24F92BAE" w14:textId="77777777" w:rsidR="00A54425" w:rsidRPr="00A54425" w:rsidRDefault="00A54425" w:rsidP="00A54425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fice that only I use</w:t>
      </w:r>
    </w:p>
    <w:p w14:paraId="060D88D5" w14:textId="77777777" w:rsidR="00A54425" w:rsidRPr="00A54425" w:rsidRDefault="00A54425" w:rsidP="00A54425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linical area</w:t>
      </w:r>
    </w:p>
    <w:p w14:paraId="504705F4" w14:textId="77777777" w:rsidR="00A54425" w:rsidRPr="00A54425" w:rsidRDefault="00A54425" w:rsidP="00A54425">
      <w:pPr>
        <w:pStyle w:val="ListParagraph"/>
        <w:numPr>
          <w:ilvl w:val="0"/>
          <w:numId w:val="3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My job requires me to go to multiple spaces or facilities</w:t>
      </w:r>
    </w:p>
    <w:p w14:paraId="4FBC52C8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2.  With how many other people did you interact in your primary workplace on an average day before the COVID-19 pandemic (</w:t>
      </w:r>
      <w:proofErr w:type="spellStart"/>
      <w:proofErr w:type="gramStart"/>
      <w:r w:rsidRPr="00A54425">
        <w:rPr>
          <w:rFonts w:ascii="Times New Roman" w:hAnsi="Times New Roman" w:cs="Times New Roman"/>
        </w:rPr>
        <w:t>ie</w:t>
      </w:r>
      <w:proofErr w:type="spellEnd"/>
      <w:proofErr w:type="gramEnd"/>
      <w:r w:rsidRPr="00A54425">
        <w:rPr>
          <w:rFonts w:ascii="Times New Roman" w:hAnsi="Times New Roman" w:cs="Times New Roman"/>
        </w:rPr>
        <w:t xml:space="preserve"> prior to March 2020)</w:t>
      </w:r>
    </w:p>
    <w:p w14:paraId="06C0A724" w14:textId="77777777" w:rsidR="00A54425" w:rsidRPr="00A54425" w:rsidRDefault="00A54425" w:rsidP="00A54425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None</w:t>
      </w:r>
    </w:p>
    <w:p w14:paraId="27D8B372" w14:textId="77777777" w:rsidR="00A54425" w:rsidRPr="00A54425" w:rsidRDefault="00A54425" w:rsidP="00A54425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-3 other people</w:t>
      </w:r>
    </w:p>
    <w:p w14:paraId="3F68EC10" w14:textId="77777777" w:rsidR="00A54425" w:rsidRPr="00A54425" w:rsidRDefault="00A54425" w:rsidP="00A54425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4-6 other people</w:t>
      </w:r>
    </w:p>
    <w:p w14:paraId="3734FEE0" w14:textId="77777777" w:rsidR="00A54425" w:rsidRPr="00A54425" w:rsidRDefault="00A54425" w:rsidP="00A54425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7-9 other people</w:t>
      </w:r>
    </w:p>
    <w:p w14:paraId="0722A1C8" w14:textId="77777777" w:rsidR="00A54425" w:rsidRPr="00A54425" w:rsidRDefault="00A54425" w:rsidP="00A54425">
      <w:pPr>
        <w:pStyle w:val="ListParagraph"/>
        <w:numPr>
          <w:ilvl w:val="0"/>
          <w:numId w:val="3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0 or more other people</w:t>
      </w:r>
    </w:p>
    <w:p w14:paraId="56A5374B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3.  With how many other people do you interact in your primary workplace on an average day now?</w:t>
      </w:r>
    </w:p>
    <w:p w14:paraId="1B471695" w14:textId="77777777" w:rsidR="00A54425" w:rsidRPr="00A54425" w:rsidRDefault="00A54425" w:rsidP="00A54425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ne</w:t>
      </w:r>
    </w:p>
    <w:p w14:paraId="113A1FE8" w14:textId="77777777" w:rsidR="00A54425" w:rsidRPr="00A54425" w:rsidRDefault="00A54425" w:rsidP="00A54425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-3 other people</w:t>
      </w:r>
    </w:p>
    <w:p w14:paraId="7DE6CF95" w14:textId="77777777" w:rsidR="00A54425" w:rsidRPr="00A54425" w:rsidRDefault="00A54425" w:rsidP="00A54425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4-6 other people</w:t>
      </w:r>
    </w:p>
    <w:p w14:paraId="1AB69233" w14:textId="77777777" w:rsidR="00A54425" w:rsidRPr="00A54425" w:rsidRDefault="00A54425" w:rsidP="00A54425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7-9 other people</w:t>
      </w:r>
    </w:p>
    <w:p w14:paraId="691366CC" w14:textId="77777777" w:rsidR="00A54425" w:rsidRPr="00A54425" w:rsidRDefault="00A54425" w:rsidP="00A54425">
      <w:pPr>
        <w:pStyle w:val="ListParagraph"/>
        <w:numPr>
          <w:ilvl w:val="0"/>
          <w:numId w:val="3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0 or more other people</w:t>
      </w:r>
    </w:p>
    <w:p w14:paraId="285B89C3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4.  Does your typical workday require you to go to multiple buildings or sites?</w:t>
      </w:r>
    </w:p>
    <w:p w14:paraId="5AC0B5A9" w14:textId="77777777" w:rsidR="00A54425" w:rsidRPr="00A54425" w:rsidRDefault="00A54425" w:rsidP="00A54425">
      <w:pPr>
        <w:pStyle w:val="ListParagraph"/>
        <w:numPr>
          <w:ilvl w:val="0"/>
          <w:numId w:val="39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2E05FA99" w14:textId="77777777" w:rsidR="00A54425" w:rsidRPr="00A54425" w:rsidRDefault="00A54425" w:rsidP="00A54425">
      <w:pPr>
        <w:pStyle w:val="ListParagraph"/>
        <w:numPr>
          <w:ilvl w:val="0"/>
          <w:numId w:val="39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366B9021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5.  What building is your primary workplace? (</w:t>
      </w:r>
      <w:proofErr w:type="gramStart"/>
      <w:r w:rsidRPr="00A54425">
        <w:rPr>
          <w:rFonts w:ascii="Times New Roman" w:hAnsi="Times New Roman" w:cs="Times New Roman"/>
        </w:rPr>
        <w:t>this</w:t>
      </w:r>
      <w:proofErr w:type="gramEnd"/>
      <w:r w:rsidRPr="00A54425">
        <w:rPr>
          <w:rFonts w:ascii="Times New Roman" w:hAnsi="Times New Roman" w:cs="Times New Roman"/>
        </w:rPr>
        <w:t xml:space="preserve"> can be a dropdown with prepopulated buildings)</w:t>
      </w:r>
    </w:p>
    <w:p w14:paraId="578525F1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5a. If you work in another building in addition to your primary workplace, please indicate (drop down)</w:t>
      </w:r>
    </w:p>
    <w:p w14:paraId="2A0D743B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.  What school is your appointment in?</w:t>
      </w:r>
    </w:p>
    <w:p w14:paraId="6130C191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7.  What department is your hiring department?</w:t>
      </w:r>
    </w:p>
    <w:p w14:paraId="267EB21E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8. In the last 2 weeks, on average, how many days a week did you come to campus? Enter value ______</w:t>
      </w:r>
    </w:p>
    <w:p w14:paraId="6583E597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lastRenderedPageBreak/>
        <w:t>9. On the days you came to campus, on average how many hours per day were you on campus? Enter value______</w:t>
      </w:r>
    </w:p>
    <w:p w14:paraId="100BB0A5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2B8454CD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8.  Within the past two weeks, how often have you done the following </w:t>
      </w:r>
      <w:r w:rsidRPr="00A54425">
        <w:rPr>
          <w:rFonts w:ascii="Times New Roman" w:hAnsi="Times New Roman" w:cs="Times New Roman"/>
          <w:u w:val="single"/>
        </w:rPr>
        <w:t>while at work</w:t>
      </w:r>
      <w:r w:rsidRPr="00A54425">
        <w:rPr>
          <w:rFonts w:ascii="Times New Roman" w:hAnsi="Times New Roman" w:cs="Times New Roman"/>
        </w:rPr>
        <w:t>:</w:t>
      </w:r>
    </w:p>
    <w:p w14:paraId="0EB6126B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.  Worn a mask?</w:t>
      </w:r>
    </w:p>
    <w:p w14:paraId="79ED5375" w14:textId="77777777" w:rsidR="00A54425" w:rsidRPr="00A54425" w:rsidRDefault="00A54425" w:rsidP="00A54425">
      <w:pPr>
        <w:pStyle w:val="ListParagraph"/>
        <w:numPr>
          <w:ilvl w:val="2"/>
          <w:numId w:val="40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20A79F60" w14:textId="77777777" w:rsidR="00A54425" w:rsidRPr="00A54425" w:rsidRDefault="00A54425" w:rsidP="00A54425">
      <w:pPr>
        <w:pStyle w:val="ListParagraph"/>
        <w:numPr>
          <w:ilvl w:val="2"/>
          <w:numId w:val="40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5999E0B1" w14:textId="77777777" w:rsidR="00A54425" w:rsidRPr="00A54425" w:rsidRDefault="00A54425" w:rsidP="00A54425">
      <w:pPr>
        <w:pStyle w:val="ListParagraph"/>
        <w:numPr>
          <w:ilvl w:val="2"/>
          <w:numId w:val="40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7F4DD6B1" w14:textId="77777777" w:rsidR="00A54425" w:rsidRPr="00A54425" w:rsidRDefault="00A54425" w:rsidP="00A54425">
      <w:pPr>
        <w:pStyle w:val="ListParagraph"/>
        <w:numPr>
          <w:ilvl w:val="2"/>
          <w:numId w:val="40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68322FD2" w14:textId="77777777" w:rsidR="00A54425" w:rsidRPr="00A54425" w:rsidRDefault="00A54425" w:rsidP="00A54425">
      <w:pPr>
        <w:pStyle w:val="ListParagraph"/>
        <w:numPr>
          <w:ilvl w:val="2"/>
          <w:numId w:val="40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68617E4D" w14:textId="77777777" w:rsidR="00A54425" w:rsidRPr="00A54425" w:rsidRDefault="00A54425" w:rsidP="00A54425">
      <w:pPr>
        <w:pStyle w:val="ListParagraph"/>
        <w:numPr>
          <w:ilvl w:val="2"/>
          <w:numId w:val="40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7F374934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.  Maintained physical distancing (at least 6 feet of distance) between yourself and others</w:t>
      </w:r>
    </w:p>
    <w:p w14:paraId="07004C0D" w14:textId="77777777" w:rsidR="00A54425" w:rsidRPr="00A54425" w:rsidRDefault="00A54425" w:rsidP="00A54425">
      <w:pPr>
        <w:pStyle w:val="ListParagraph"/>
        <w:numPr>
          <w:ilvl w:val="2"/>
          <w:numId w:val="41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31724173" w14:textId="77777777" w:rsidR="00A54425" w:rsidRPr="00A54425" w:rsidRDefault="00A54425" w:rsidP="00A54425">
      <w:pPr>
        <w:pStyle w:val="ListParagraph"/>
        <w:numPr>
          <w:ilvl w:val="2"/>
          <w:numId w:val="4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0745B17F" w14:textId="77777777" w:rsidR="00A54425" w:rsidRPr="00A54425" w:rsidRDefault="00A54425" w:rsidP="00A54425">
      <w:pPr>
        <w:pStyle w:val="ListParagraph"/>
        <w:numPr>
          <w:ilvl w:val="2"/>
          <w:numId w:val="4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17B70B03" w14:textId="77777777" w:rsidR="00A54425" w:rsidRPr="00A54425" w:rsidRDefault="00A54425" w:rsidP="00A54425">
      <w:pPr>
        <w:pStyle w:val="ListParagraph"/>
        <w:numPr>
          <w:ilvl w:val="2"/>
          <w:numId w:val="4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642E3C91" w14:textId="77777777" w:rsidR="00A54425" w:rsidRPr="00A54425" w:rsidRDefault="00A54425" w:rsidP="00A54425">
      <w:pPr>
        <w:pStyle w:val="ListParagraph"/>
        <w:numPr>
          <w:ilvl w:val="2"/>
          <w:numId w:val="4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5CD675A5" w14:textId="77777777" w:rsidR="00A54425" w:rsidRPr="00A54425" w:rsidRDefault="00A54425" w:rsidP="00A54425">
      <w:pPr>
        <w:pStyle w:val="ListParagraph"/>
        <w:numPr>
          <w:ilvl w:val="2"/>
          <w:numId w:val="41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2A6C1528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.  Only met with others in a group of 10 people or less</w:t>
      </w:r>
    </w:p>
    <w:p w14:paraId="0F746DAF" w14:textId="77777777" w:rsidR="00A54425" w:rsidRPr="00A54425" w:rsidRDefault="00A54425" w:rsidP="00A54425">
      <w:pPr>
        <w:pStyle w:val="ListParagraph"/>
        <w:numPr>
          <w:ilvl w:val="2"/>
          <w:numId w:val="42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00A0975D" w14:textId="77777777" w:rsidR="00A54425" w:rsidRPr="00A54425" w:rsidRDefault="00A54425" w:rsidP="00A54425">
      <w:pPr>
        <w:pStyle w:val="ListParagraph"/>
        <w:numPr>
          <w:ilvl w:val="2"/>
          <w:numId w:val="4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2BDB7486" w14:textId="77777777" w:rsidR="00A54425" w:rsidRPr="00A54425" w:rsidRDefault="00A54425" w:rsidP="00A54425">
      <w:pPr>
        <w:pStyle w:val="ListParagraph"/>
        <w:numPr>
          <w:ilvl w:val="2"/>
          <w:numId w:val="4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1D11F2D4" w14:textId="77777777" w:rsidR="00A54425" w:rsidRPr="00A54425" w:rsidRDefault="00A54425" w:rsidP="00A54425">
      <w:pPr>
        <w:pStyle w:val="ListParagraph"/>
        <w:numPr>
          <w:ilvl w:val="2"/>
          <w:numId w:val="4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549D6C32" w14:textId="77777777" w:rsidR="00A54425" w:rsidRPr="00A54425" w:rsidRDefault="00A54425" w:rsidP="00A54425">
      <w:pPr>
        <w:pStyle w:val="ListParagraph"/>
        <w:numPr>
          <w:ilvl w:val="2"/>
          <w:numId w:val="4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364C8CB3" w14:textId="77777777" w:rsidR="00A54425" w:rsidRPr="00A54425" w:rsidRDefault="00A54425" w:rsidP="00A54425">
      <w:pPr>
        <w:pStyle w:val="ListParagraph"/>
        <w:numPr>
          <w:ilvl w:val="2"/>
          <w:numId w:val="42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31BE789C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.  Worked from home when able</w:t>
      </w:r>
    </w:p>
    <w:p w14:paraId="7325BA62" w14:textId="77777777" w:rsidR="00A54425" w:rsidRPr="00A54425" w:rsidRDefault="00A54425" w:rsidP="00A54425">
      <w:pPr>
        <w:pStyle w:val="ListParagraph"/>
        <w:numPr>
          <w:ilvl w:val="2"/>
          <w:numId w:val="43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096C26E9" w14:textId="77777777" w:rsidR="00A54425" w:rsidRPr="00A54425" w:rsidRDefault="00A54425" w:rsidP="00A54425">
      <w:pPr>
        <w:pStyle w:val="ListParagraph"/>
        <w:numPr>
          <w:ilvl w:val="2"/>
          <w:numId w:val="43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151D5BF0" w14:textId="77777777" w:rsidR="00A54425" w:rsidRPr="00A54425" w:rsidRDefault="00A54425" w:rsidP="00A54425">
      <w:pPr>
        <w:pStyle w:val="ListParagraph"/>
        <w:numPr>
          <w:ilvl w:val="2"/>
          <w:numId w:val="43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225CCEDF" w14:textId="77777777" w:rsidR="00A54425" w:rsidRPr="00A54425" w:rsidRDefault="00A54425" w:rsidP="00A54425">
      <w:pPr>
        <w:pStyle w:val="ListParagraph"/>
        <w:numPr>
          <w:ilvl w:val="2"/>
          <w:numId w:val="43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5D78FBD4" w14:textId="77777777" w:rsidR="00A54425" w:rsidRPr="00A54425" w:rsidRDefault="00A54425" w:rsidP="00A54425">
      <w:pPr>
        <w:pStyle w:val="ListParagraph"/>
        <w:numPr>
          <w:ilvl w:val="2"/>
          <w:numId w:val="43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0561E469" w14:textId="77777777" w:rsidR="00A54425" w:rsidRPr="00A54425" w:rsidRDefault="00A54425" w:rsidP="00A54425">
      <w:pPr>
        <w:pStyle w:val="ListParagraph"/>
        <w:numPr>
          <w:ilvl w:val="2"/>
          <w:numId w:val="43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1784554E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.  Sneezed/coughed into your elbow or sneezed/coughed into a tissue, disposed of the tissue, and washed your hands</w:t>
      </w:r>
    </w:p>
    <w:p w14:paraId="4AC95DEA" w14:textId="77777777" w:rsidR="00A54425" w:rsidRPr="00A54425" w:rsidRDefault="00A54425" w:rsidP="00A54425">
      <w:pPr>
        <w:pStyle w:val="ListParagraph"/>
        <w:numPr>
          <w:ilvl w:val="2"/>
          <w:numId w:val="44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Never</w:t>
      </w:r>
    </w:p>
    <w:p w14:paraId="2A24A5E9" w14:textId="77777777" w:rsidR="00A54425" w:rsidRPr="00A54425" w:rsidRDefault="00A54425" w:rsidP="00A54425">
      <w:pPr>
        <w:pStyle w:val="ListParagraph"/>
        <w:numPr>
          <w:ilvl w:val="2"/>
          <w:numId w:val="44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5AFDB58F" w14:textId="77777777" w:rsidR="00A54425" w:rsidRPr="00A54425" w:rsidRDefault="00A54425" w:rsidP="00A54425">
      <w:pPr>
        <w:pStyle w:val="ListParagraph"/>
        <w:numPr>
          <w:ilvl w:val="2"/>
          <w:numId w:val="44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522B0797" w14:textId="77777777" w:rsidR="00A54425" w:rsidRPr="00A54425" w:rsidRDefault="00A54425" w:rsidP="00A54425">
      <w:pPr>
        <w:pStyle w:val="ListParagraph"/>
        <w:numPr>
          <w:ilvl w:val="2"/>
          <w:numId w:val="44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57CF011F" w14:textId="77777777" w:rsidR="00A54425" w:rsidRPr="00A54425" w:rsidRDefault="00A54425" w:rsidP="00A54425">
      <w:pPr>
        <w:pStyle w:val="ListParagraph"/>
        <w:numPr>
          <w:ilvl w:val="2"/>
          <w:numId w:val="44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3B6AF73A" w14:textId="77777777" w:rsidR="00A54425" w:rsidRPr="00A54425" w:rsidRDefault="00A54425" w:rsidP="00A54425">
      <w:pPr>
        <w:pStyle w:val="ListParagraph"/>
        <w:numPr>
          <w:ilvl w:val="2"/>
          <w:numId w:val="44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119B344E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9.  In the past two weeks, how many times per day did you do the following </w:t>
      </w:r>
      <w:r w:rsidRPr="00A54425">
        <w:rPr>
          <w:rFonts w:ascii="Times New Roman" w:hAnsi="Times New Roman" w:cs="Times New Roman"/>
          <w:u w:val="single"/>
        </w:rPr>
        <w:t>while at work</w:t>
      </w:r>
      <w:r w:rsidRPr="00A54425">
        <w:rPr>
          <w:rFonts w:ascii="Times New Roman" w:hAnsi="Times New Roman" w:cs="Times New Roman"/>
        </w:rPr>
        <w:t>:</w:t>
      </w:r>
    </w:p>
    <w:p w14:paraId="0A324BB6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.  Clean your hands with soap and water or with hand sanitizer</w:t>
      </w:r>
    </w:p>
    <w:p w14:paraId="468F4182" w14:textId="77777777" w:rsidR="00A54425" w:rsidRPr="00A54425" w:rsidRDefault="00A54425" w:rsidP="00A54425">
      <w:pPr>
        <w:pStyle w:val="ListParagraph"/>
        <w:numPr>
          <w:ilvl w:val="2"/>
          <w:numId w:val="46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00D10181" w14:textId="77777777" w:rsidR="00A54425" w:rsidRPr="00A54425" w:rsidRDefault="00A54425" w:rsidP="00A54425">
      <w:pPr>
        <w:pStyle w:val="ListParagraph"/>
        <w:numPr>
          <w:ilvl w:val="2"/>
          <w:numId w:val="46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-2 times per day</w:t>
      </w:r>
    </w:p>
    <w:p w14:paraId="6D336D34" w14:textId="77777777" w:rsidR="00A54425" w:rsidRPr="00A54425" w:rsidRDefault="00A54425" w:rsidP="00A54425">
      <w:pPr>
        <w:pStyle w:val="ListParagraph"/>
        <w:numPr>
          <w:ilvl w:val="2"/>
          <w:numId w:val="46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3-5 times per day</w:t>
      </w:r>
    </w:p>
    <w:p w14:paraId="68F15EB2" w14:textId="77777777" w:rsidR="00A54425" w:rsidRPr="00A54425" w:rsidRDefault="00A54425" w:rsidP="00A54425">
      <w:pPr>
        <w:pStyle w:val="ListParagraph"/>
        <w:numPr>
          <w:ilvl w:val="2"/>
          <w:numId w:val="46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-8 times per day</w:t>
      </w:r>
    </w:p>
    <w:p w14:paraId="0ECAD352" w14:textId="77777777" w:rsidR="00A54425" w:rsidRPr="00A54425" w:rsidRDefault="00A54425" w:rsidP="00A54425">
      <w:pPr>
        <w:pStyle w:val="ListParagraph"/>
        <w:numPr>
          <w:ilvl w:val="2"/>
          <w:numId w:val="46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8 times per day</w:t>
      </w:r>
    </w:p>
    <w:p w14:paraId="16199F8C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b.  Cleaned or sanitized communal parts of the workplace (counters, desktops, shared equipment, </w:t>
      </w:r>
      <w:proofErr w:type="spellStart"/>
      <w:r w:rsidRPr="00A54425">
        <w:rPr>
          <w:rFonts w:ascii="Times New Roman" w:hAnsi="Times New Roman" w:cs="Times New Roman"/>
        </w:rPr>
        <w:t>etc</w:t>
      </w:r>
      <w:proofErr w:type="spellEnd"/>
      <w:r w:rsidRPr="00A54425">
        <w:rPr>
          <w:rFonts w:ascii="Times New Roman" w:hAnsi="Times New Roman" w:cs="Times New Roman"/>
        </w:rPr>
        <w:t>)</w:t>
      </w:r>
    </w:p>
    <w:p w14:paraId="700A7E85" w14:textId="77777777" w:rsidR="00A54425" w:rsidRPr="00A54425" w:rsidRDefault="00A54425" w:rsidP="00A54425">
      <w:pPr>
        <w:pStyle w:val="ListParagraph"/>
        <w:numPr>
          <w:ilvl w:val="2"/>
          <w:numId w:val="45"/>
        </w:numPr>
        <w:spacing w:before="120" w:after="120" w:line="240" w:lineRule="auto"/>
        <w:ind w:left="144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5DA4AB27" w14:textId="77777777" w:rsidR="00A54425" w:rsidRPr="00A54425" w:rsidRDefault="00A54425" w:rsidP="00A54425">
      <w:pPr>
        <w:pStyle w:val="ListParagraph"/>
        <w:numPr>
          <w:ilvl w:val="2"/>
          <w:numId w:val="45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-2 times per day</w:t>
      </w:r>
    </w:p>
    <w:p w14:paraId="1146D44F" w14:textId="77777777" w:rsidR="00A54425" w:rsidRPr="00A54425" w:rsidRDefault="00A54425" w:rsidP="00A54425">
      <w:pPr>
        <w:pStyle w:val="ListParagraph"/>
        <w:numPr>
          <w:ilvl w:val="2"/>
          <w:numId w:val="45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3-5 times per day</w:t>
      </w:r>
    </w:p>
    <w:p w14:paraId="654B85B5" w14:textId="77777777" w:rsidR="00A54425" w:rsidRPr="00A54425" w:rsidRDefault="00A54425" w:rsidP="00A54425">
      <w:pPr>
        <w:pStyle w:val="ListParagraph"/>
        <w:numPr>
          <w:ilvl w:val="2"/>
          <w:numId w:val="45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-8 times per day</w:t>
      </w:r>
    </w:p>
    <w:p w14:paraId="1D5554A3" w14:textId="77777777" w:rsidR="00A54425" w:rsidRPr="00A54425" w:rsidRDefault="00A54425" w:rsidP="00A54425">
      <w:pPr>
        <w:pStyle w:val="ListParagraph"/>
        <w:numPr>
          <w:ilvl w:val="2"/>
          <w:numId w:val="45"/>
        </w:numPr>
        <w:spacing w:before="120" w:after="120" w:line="240" w:lineRule="auto"/>
        <w:ind w:left="144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8 times per day</w:t>
      </w:r>
    </w:p>
    <w:p w14:paraId="6D9CA98F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0.  Within the past two weeks, did you:</w:t>
      </w:r>
    </w:p>
    <w:p w14:paraId="2E21C391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.  Stay home due to a known exposure to another person with COVID-19</w:t>
      </w:r>
    </w:p>
    <w:p w14:paraId="60586BD0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3B2CF81C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47371314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id not have a known exposure</w:t>
      </w:r>
    </w:p>
    <w:p w14:paraId="26E3B5FE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.  Stay home due to potential symptoms of COVID-19</w:t>
      </w:r>
    </w:p>
    <w:p w14:paraId="08C98EF1" w14:textId="77777777" w:rsidR="00A54425" w:rsidRPr="00A54425" w:rsidRDefault="00A54425" w:rsidP="00A54425">
      <w:pPr>
        <w:pStyle w:val="ListParagraph"/>
        <w:numPr>
          <w:ilvl w:val="1"/>
          <w:numId w:val="48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377D79D6" w14:textId="77777777" w:rsidR="00A54425" w:rsidRPr="00A54425" w:rsidRDefault="00A54425" w:rsidP="00A54425">
      <w:pPr>
        <w:pStyle w:val="ListParagraph"/>
        <w:numPr>
          <w:ilvl w:val="1"/>
          <w:numId w:val="4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63B7C8C1" w14:textId="77777777" w:rsidR="00A54425" w:rsidRPr="00A54425" w:rsidRDefault="00A54425" w:rsidP="00A54425">
      <w:pPr>
        <w:pStyle w:val="ListParagraph"/>
        <w:numPr>
          <w:ilvl w:val="1"/>
          <w:numId w:val="48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id not have symptoms of COVID-19</w:t>
      </w:r>
    </w:p>
    <w:p w14:paraId="1C9D6EEE" w14:textId="77777777" w:rsidR="00A54425" w:rsidRPr="00A54425" w:rsidRDefault="00A54425" w:rsidP="00A54425">
      <w:pPr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11. In the past 2 weeks, when did you put on your mask when coming to work?</w:t>
      </w:r>
    </w:p>
    <w:p w14:paraId="5EB559A1" w14:textId="77777777" w:rsidR="00A54425" w:rsidRPr="00A54425" w:rsidRDefault="00A54425" w:rsidP="00A54425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When I left home</w:t>
      </w:r>
    </w:p>
    <w:p w14:paraId="6E3C6607" w14:textId="77777777" w:rsidR="00A54425" w:rsidRPr="00A54425" w:rsidRDefault="00A54425" w:rsidP="00A54425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When I got to campus</w:t>
      </w:r>
    </w:p>
    <w:p w14:paraId="1E231401" w14:textId="77777777" w:rsidR="00A54425" w:rsidRPr="00A54425" w:rsidRDefault="00A54425" w:rsidP="00A54425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Before I entered any building</w:t>
      </w:r>
    </w:p>
    <w:p w14:paraId="42C32EC6" w14:textId="77777777" w:rsidR="00A54425" w:rsidRPr="00A54425" w:rsidRDefault="00A54425" w:rsidP="00A54425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When I entered my office/lab</w:t>
      </w:r>
    </w:p>
    <w:p w14:paraId="54E6358C" w14:textId="77777777" w:rsidR="00A54425" w:rsidRPr="00A54425" w:rsidRDefault="00A54425" w:rsidP="00A54425">
      <w:pPr>
        <w:pStyle w:val="ListParagraph"/>
        <w:numPr>
          <w:ilvl w:val="0"/>
          <w:numId w:val="1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Other</w:t>
      </w:r>
    </w:p>
    <w:p w14:paraId="1EA130FA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lastRenderedPageBreak/>
        <w:t xml:space="preserve">12. Please estimate how many </w:t>
      </w:r>
      <w:r w:rsidRPr="00A54425">
        <w:rPr>
          <w:rFonts w:ascii="Times New Roman" w:eastAsia="Calibri" w:hAnsi="Times New Roman" w:cs="Times New Roman"/>
          <w:u w:val="single"/>
        </w:rPr>
        <w:t xml:space="preserve">of your co-workers </w:t>
      </w:r>
      <w:r w:rsidRPr="00A54425">
        <w:rPr>
          <w:rFonts w:ascii="Times New Roman" w:eastAsia="Calibri" w:hAnsi="Times New Roman" w:cs="Times New Roman"/>
        </w:rPr>
        <w:t xml:space="preserve">in your </w:t>
      </w:r>
      <w:proofErr w:type="gramStart"/>
      <w:r w:rsidRPr="00A54425">
        <w:rPr>
          <w:rFonts w:ascii="Times New Roman" w:eastAsia="Calibri" w:hAnsi="Times New Roman" w:cs="Times New Roman"/>
        </w:rPr>
        <w:t>work space</w:t>
      </w:r>
      <w:proofErr w:type="gramEnd"/>
      <w:r w:rsidRPr="00A54425">
        <w:rPr>
          <w:rFonts w:ascii="Times New Roman" w:eastAsia="Calibri" w:hAnsi="Times New Roman" w:cs="Times New Roman"/>
        </w:rPr>
        <w:t xml:space="preserve"> were wearing masks in the last 2 weeks.</w:t>
      </w:r>
    </w:p>
    <w:p w14:paraId="28E096A0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</w:rPr>
        <w:t xml:space="preserve"> </w:t>
      </w:r>
      <w:r w:rsidRPr="00A54425">
        <w:rPr>
          <w:rFonts w:ascii="Times New Roman" w:eastAsia="Calibri" w:hAnsi="Times New Roman" w:cs="Times New Roman"/>
        </w:rPr>
        <w:t>Fewer than 20</w:t>
      </w:r>
      <w:proofErr w:type="gramStart"/>
      <w:r w:rsidRPr="00A54425">
        <w:rPr>
          <w:rFonts w:ascii="Times New Roman" w:eastAsia="Calibri" w:hAnsi="Times New Roman" w:cs="Times New Roman"/>
        </w:rPr>
        <w:t>%  (</w:t>
      </w:r>
      <w:proofErr w:type="gramEnd"/>
      <w:r w:rsidRPr="00A54425">
        <w:rPr>
          <w:rFonts w:ascii="Times New Roman" w:eastAsia="Calibri" w:hAnsi="Times New Roman" w:cs="Times New Roman"/>
        </w:rPr>
        <w:t xml:space="preserve">1) </w:t>
      </w:r>
    </w:p>
    <w:p w14:paraId="4AFF4D9E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20-49</w:t>
      </w:r>
      <w:proofErr w:type="gramStart"/>
      <w:r w:rsidRPr="00A54425">
        <w:rPr>
          <w:rFonts w:ascii="Times New Roman" w:eastAsia="Calibri" w:hAnsi="Times New Roman" w:cs="Times New Roman"/>
        </w:rPr>
        <w:t>%  (</w:t>
      </w:r>
      <w:proofErr w:type="gramEnd"/>
      <w:r w:rsidRPr="00A54425">
        <w:rPr>
          <w:rFonts w:ascii="Times New Roman" w:eastAsia="Calibri" w:hAnsi="Times New Roman" w:cs="Times New Roman"/>
        </w:rPr>
        <w:t xml:space="preserve">5) </w:t>
      </w:r>
    </w:p>
    <w:p w14:paraId="3F5189E7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50-74</w:t>
      </w:r>
      <w:proofErr w:type="gramStart"/>
      <w:r w:rsidRPr="00A54425">
        <w:rPr>
          <w:rFonts w:ascii="Times New Roman" w:eastAsia="Calibri" w:hAnsi="Times New Roman" w:cs="Times New Roman"/>
        </w:rPr>
        <w:t>%  (</w:t>
      </w:r>
      <w:proofErr w:type="gramEnd"/>
      <w:r w:rsidRPr="00A54425">
        <w:rPr>
          <w:rFonts w:ascii="Times New Roman" w:eastAsia="Calibri" w:hAnsi="Times New Roman" w:cs="Times New Roman"/>
        </w:rPr>
        <w:t xml:space="preserve">6) </w:t>
      </w:r>
    </w:p>
    <w:p w14:paraId="36244526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</w:rPr>
        <w:t xml:space="preserve"> </w:t>
      </w:r>
      <w:r w:rsidRPr="00A54425">
        <w:rPr>
          <w:rFonts w:ascii="Times New Roman" w:eastAsia="Calibri" w:hAnsi="Times New Roman" w:cs="Times New Roman"/>
        </w:rPr>
        <w:t>75-99</w:t>
      </w:r>
      <w:proofErr w:type="gramStart"/>
      <w:r w:rsidRPr="00A54425">
        <w:rPr>
          <w:rFonts w:ascii="Times New Roman" w:eastAsia="Calibri" w:hAnsi="Times New Roman" w:cs="Times New Roman"/>
        </w:rPr>
        <w:t>%  (</w:t>
      </w:r>
      <w:proofErr w:type="gramEnd"/>
      <w:r w:rsidRPr="00A54425">
        <w:rPr>
          <w:rFonts w:ascii="Times New Roman" w:eastAsia="Calibri" w:hAnsi="Times New Roman" w:cs="Times New Roman"/>
        </w:rPr>
        <w:t xml:space="preserve">7) </w:t>
      </w:r>
    </w:p>
    <w:p w14:paraId="287DA1AA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</w:rPr>
        <w:t xml:space="preserve"> </w:t>
      </w:r>
      <w:r w:rsidRPr="00A54425">
        <w:rPr>
          <w:rFonts w:ascii="Times New Roman" w:eastAsia="Calibri" w:hAnsi="Times New Roman" w:cs="Times New Roman"/>
        </w:rPr>
        <w:t>100</w:t>
      </w:r>
      <w:proofErr w:type="gramStart"/>
      <w:r w:rsidRPr="00A54425">
        <w:rPr>
          <w:rFonts w:ascii="Times New Roman" w:eastAsia="Calibri" w:hAnsi="Times New Roman" w:cs="Times New Roman"/>
        </w:rPr>
        <w:t>%  (</w:t>
      </w:r>
      <w:proofErr w:type="gramEnd"/>
      <w:r w:rsidRPr="00A54425">
        <w:rPr>
          <w:rFonts w:ascii="Times New Roman" w:eastAsia="Calibri" w:hAnsi="Times New Roman" w:cs="Times New Roman"/>
        </w:rPr>
        <w:t>8)</w:t>
      </w:r>
    </w:p>
    <w:p w14:paraId="76AFCEF2" w14:textId="77777777" w:rsidR="00A54425" w:rsidRPr="00A54425" w:rsidRDefault="00A54425" w:rsidP="00A54425">
      <w:pPr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13. In the past two weeks, </w:t>
      </w:r>
      <w:proofErr w:type="gramStart"/>
      <w:r w:rsidRPr="00A54425">
        <w:rPr>
          <w:rFonts w:ascii="Times New Roman" w:eastAsia="Calibri" w:hAnsi="Times New Roman" w:cs="Times New Roman"/>
        </w:rPr>
        <w:t>How</w:t>
      </w:r>
      <w:proofErr w:type="gramEnd"/>
      <w:r w:rsidRPr="00A54425">
        <w:rPr>
          <w:rFonts w:ascii="Times New Roman" w:eastAsia="Calibri" w:hAnsi="Times New Roman" w:cs="Times New Roman"/>
        </w:rPr>
        <w:t xml:space="preserve"> many times did someone come closer to you than 6 feet?</w:t>
      </w:r>
    </w:p>
    <w:p w14:paraId="51A31219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14"/>
          <w:szCs w:val="14"/>
        </w:rPr>
        <w:t xml:space="preserve"> </w:t>
      </w:r>
      <w:r w:rsidRPr="00A54425">
        <w:rPr>
          <w:rFonts w:ascii="Times New Roman" w:eastAsia="Calibri" w:hAnsi="Times New Roman" w:cs="Times New Roman"/>
        </w:rPr>
        <w:t>0-</w:t>
      </w:r>
      <w:proofErr w:type="gramStart"/>
      <w:r w:rsidRPr="00A54425">
        <w:rPr>
          <w:rFonts w:ascii="Times New Roman" w:eastAsia="Calibri" w:hAnsi="Times New Roman" w:cs="Times New Roman"/>
        </w:rPr>
        <w:t>3  (</w:t>
      </w:r>
      <w:proofErr w:type="gramEnd"/>
      <w:r w:rsidRPr="00A54425">
        <w:rPr>
          <w:rFonts w:ascii="Times New Roman" w:eastAsia="Calibri" w:hAnsi="Times New Roman" w:cs="Times New Roman"/>
        </w:rPr>
        <w:t xml:space="preserve">1) </w:t>
      </w:r>
    </w:p>
    <w:p w14:paraId="77FA3068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4-</w:t>
      </w:r>
      <w:proofErr w:type="gramStart"/>
      <w:r w:rsidRPr="00A54425">
        <w:rPr>
          <w:rFonts w:ascii="Times New Roman" w:eastAsia="Calibri" w:hAnsi="Times New Roman" w:cs="Times New Roman"/>
        </w:rPr>
        <w:t>7  (</w:t>
      </w:r>
      <w:proofErr w:type="gramEnd"/>
      <w:r w:rsidRPr="00A54425">
        <w:rPr>
          <w:rFonts w:ascii="Times New Roman" w:eastAsia="Calibri" w:hAnsi="Times New Roman" w:cs="Times New Roman"/>
        </w:rPr>
        <w:t xml:space="preserve">2) </w:t>
      </w:r>
    </w:p>
    <w:p w14:paraId="541FF220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</w:rPr>
        <w:t xml:space="preserve"> </w:t>
      </w:r>
      <w:r w:rsidRPr="00A54425">
        <w:rPr>
          <w:rFonts w:ascii="Times New Roman" w:eastAsia="Calibri" w:hAnsi="Times New Roman" w:cs="Times New Roman"/>
        </w:rPr>
        <w:t>8-</w:t>
      </w:r>
      <w:proofErr w:type="gramStart"/>
      <w:r w:rsidRPr="00A54425">
        <w:rPr>
          <w:rFonts w:ascii="Times New Roman" w:eastAsia="Calibri" w:hAnsi="Times New Roman" w:cs="Times New Roman"/>
        </w:rPr>
        <w:t>10  (</w:t>
      </w:r>
      <w:proofErr w:type="gramEnd"/>
      <w:r w:rsidRPr="00A54425">
        <w:rPr>
          <w:rFonts w:ascii="Times New Roman" w:eastAsia="Calibri" w:hAnsi="Times New Roman" w:cs="Times New Roman"/>
        </w:rPr>
        <w:t xml:space="preserve">3) </w:t>
      </w:r>
    </w:p>
    <w:p w14:paraId="6898A8A3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More than 10 </w:t>
      </w:r>
      <w:proofErr w:type="gramStart"/>
      <w:r w:rsidRPr="00A54425">
        <w:rPr>
          <w:rFonts w:ascii="Times New Roman" w:eastAsia="Calibri" w:hAnsi="Times New Roman" w:cs="Times New Roman"/>
        </w:rPr>
        <w:t>times  (</w:t>
      </w:r>
      <w:proofErr w:type="gramEnd"/>
      <w:r w:rsidRPr="00A54425">
        <w:rPr>
          <w:rFonts w:ascii="Times New Roman" w:eastAsia="Calibri" w:hAnsi="Times New Roman" w:cs="Times New Roman"/>
        </w:rPr>
        <w:t>4)</w:t>
      </w:r>
    </w:p>
    <w:p w14:paraId="438A6E73" w14:textId="77777777" w:rsidR="00A54425" w:rsidRPr="00A54425" w:rsidRDefault="00A54425" w:rsidP="00A54425">
      <w:pPr>
        <w:spacing w:before="120" w:after="120"/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14. In the past 2 weeks, how many times did you eat or drink in an indoor shared space at work while you and others in the room were not wearing masks? </w:t>
      </w:r>
      <w:r w:rsidRPr="00A54425">
        <w:rPr>
          <w:rFonts w:ascii="Times New Roman" w:eastAsia="Calibri" w:hAnsi="Times New Roman" w:cs="Times New Roman"/>
        </w:rPr>
        <w:tab/>
      </w:r>
    </w:p>
    <w:p w14:paraId="30BC0792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Calibri" w:hAnsi="Times New Roman" w:cs="Times New Roman"/>
        </w:rPr>
        <w:t>0-</w:t>
      </w:r>
      <w:proofErr w:type="gramStart"/>
      <w:r w:rsidRPr="00A54425">
        <w:rPr>
          <w:rFonts w:ascii="Times New Roman" w:eastAsia="Calibri" w:hAnsi="Times New Roman" w:cs="Times New Roman"/>
        </w:rPr>
        <w:t>3  (</w:t>
      </w:r>
      <w:proofErr w:type="gramEnd"/>
      <w:r w:rsidRPr="00A54425">
        <w:rPr>
          <w:rFonts w:ascii="Times New Roman" w:eastAsia="Calibri" w:hAnsi="Times New Roman" w:cs="Times New Roman"/>
        </w:rPr>
        <w:t xml:space="preserve">1) </w:t>
      </w:r>
    </w:p>
    <w:p w14:paraId="387B450E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4-</w:t>
      </w:r>
      <w:proofErr w:type="gramStart"/>
      <w:r w:rsidRPr="00A54425">
        <w:rPr>
          <w:rFonts w:ascii="Times New Roman" w:eastAsia="Calibri" w:hAnsi="Times New Roman" w:cs="Times New Roman"/>
        </w:rPr>
        <w:t>7  (</w:t>
      </w:r>
      <w:proofErr w:type="gramEnd"/>
      <w:r w:rsidRPr="00A54425">
        <w:rPr>
          <w:rFonts w:ascii="Times New Roman" w:eastAsia="Calibri" w:hAnsi="Times New Roman" w:cs="Times New Roman"/>
        </w:rPr>
        <w:t xml:space="preserve">2) </w:t>
      </w:r>
    </w:p>
    <w:p w14:paraId="6C14FBD5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</w:rPr>
        <w:t xml:space="preserve"> </w:t>
      </w:r>
      <w:r w:rsidRPr="00A54425">
        <w:rPr>
          <w:rFonts w:ascii="Times New Roman" w:eastAsia="Calibri" w:hAnsi="Times New Roman" w:cs="Times New Roman"/>
        </w:rPr>
        <w:t>8-</w:t>
      </w:r>
      <w:proofErr w:type="gramStart"/>
      <w:r w:rsidRPr="00A54425">
        <w:rPr>
          <w:rFonts w:ascii="Times New Roman" w:eastAsia="Calibri" w:hAnsi="Times New Roman" w:cs="Times New Roman"/>
        </w:rPr>
        <w:t>10  (</w:t>
      </w:r>
      <w:proofErr w:type="gramEnd"/>
      <w:r w:rsidRPr="00A54425">
        <w:rPr>
          <w:rFonts w:ascii="Times New Roman" w:eastAsia="Calibri" w:hAnsi="Times New Roman" w:cs="Times New Roman"/>
        </w:rPr>
        <w:t xml:space="preserve">3) </w:t>
      </w:r>
    </w:p>
    <w:p w14:paraId="7C0DFABC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More than 10 </w:t>
      </w:r>
      <w:proofErr w:type="gramStart"/>
      <w:r w:rsidRPr="00A54425">
        <w:rPr>
          <w:rFonts w:ascii="Times New Roman" w:eastAsia="Calibri" w:hAnsi="Times New Roman" w:cs="Times New Roman"/>
        </w:rPr>
        <w:t>times  (</w:t>
      </w:r>
      <w:proofErr w:type="gramEnd"/>
      <w:r w:rsidRPr="00A54425">
        <w:rPr>
          <w:rFonts w:ascii="Times New Roman" w:eastAsia="Calibri" w:hAnsi="Times New Roman" w:cs="Times New Roman"/>
        </w:rPr>
        <w:t>4)</w:t>
      </w:r>
    </w:p>
    <w:p w14:paraId="3F58EEEA" w14:textId="77777777" w:rsidR="00A54425" w:rsidRPr="00A54425" w:rsidRDefault="00A54425" w:rsidP="00A54425">
      <w:pPr>
        <w:spacing w:before="120" w:after="120"/>
        <w:rPr>
          <w:rFonts w:ascii="Times New Roman" w:eastAsia="Calibri" w:hAnsi="Times New Roman" w:cs="Times New Roman"/>
        </w:rPr>
      </w:pPr>
    </w:p>
    <w:p w14:paraId="51D26125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5. Were there times in the last 2 weeks when you did not wear a mask at work all the time?</w:t>
      </w:r>
    </w:p>
    <w:p w14:paraId="0EE5B5FD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1D8373D1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56FEE8A6" w14:textId="77777777" w:rsidR="00A54425" w:rsidRPr="00A54425" w:rsidRDefault="00A54425" w:rsidP="00A54425">
      <w:pPr>
        <w:spacing w:before="120" w:after="120"/>
        <w:ind w:left="720"/>
        <w:rPr>
          <w:rFonts w:ascii="Times New Roman" w:hAnsi="Times New Roman" w:cs="Times New Roman"/>
          <w:b/>
        </w:rPr>
      </w:pPr>
      <w:r w:rsidRPr="00A54425">
        <w:rPr>
          <w:rFonts w:ascii="Times New Roman" w:hAnsi="Times New Roman" w:cs="Times New Roman"/>
          <w:b/>
        </w:rPr>
        <w:t>[If YES]</w:t>
      </w:r>
    </w:p>
    <w:p w14:paraId="0C300C56" w14:textId="77777777" w:rsidR="00A54425" w:rsidRPr="00A54425" w:rsidRDefault="00A54425" w:rsidP="00A54425">
      <w:pPr>
        <w:spacing w:before="120" w:after="120"/>
        <w:ind w:left="144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5a.  There were times when I did not wear a mask at work because: (check all that apply)</w:t>
      </w:r>
    </w:p>
    <w:p w14:paraId="2A560587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I had access to a mask and did not want to wear it</w:t>
      </w:r>
    </w:p>
    <w:p w14:paraId="411ECE0E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had access to a mask and forgot to wear it</w:t>
      </w:r>
    </w:p>
    <w:p w14:paraId="55D3C9E6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had access to a mask and had difficulty wearing it at all times</w:t>
      </w:r>
    </w:p>
    <w:p w14:paraId="38F55C17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had access to a mask and did not wear it because I was concerned about how others would react</w:t>
      </w:r>
    </w:p>
    <w:p w14:paraId="37DAA889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did not have access to a mask</w:t>
      </w:r>
    </w:p>
    <w:p w14:paraId="5A8062DD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did not wear a mask because I was by myself in my workspace</w:t>
      </w:r>
    </w:p>
    <w:p w14:paraId="0A5DA2FD" w14:textId="77777777" w:rsidR="00A54425" w:rsidRPr="00A54425" w:rsidRDefault="00A54425" w:rsidP="00A54425">
      <w:pPr>
        <w:pStyle w:val="ListParagraph"/>
        <w:numPr>
          <w:ilvl w:val="1"/>
          <w:numId w:val="53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, please specify</w:t>
      </w:r>
    </w:p>
    <w:p w14:paraId="45426A33" w14:textId="77777777" w:rsidR="00A54425" w:rsidRPr="00A54425" w:rsidRDefault="00A54425" w:rsidP="00A54425">
      <w:pPr>
        <w:pStyle w:val="ListParagraph"/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</w:p>
    <w:p w14:paraId="1FF0F966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6. Were there times in the last 2 weeks when you came closer than 6ft from others at work?</w:t>
      </w:r>
    </w:p>
    <w:p w14:paraId="7A9C93D8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63E0C4D8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40EC8A94" w14:textId="77777777" w:rsidR="00A54425" w:rsidRPr="00A54425" w:rsidRDefault="00A54425" w:rsidP="00A54425">
      <w:pPr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  <w:b/>
        </w:rPr>
        <w:t>[If YES]</w:t>
      </w:r>
    </w:p>
    <w:p w14:paraId="4D8D301F" w14:textId="77777777" w:rsidR="00A54425" w:rsidRPr="00A54425" w:rsidRDefault="00A54425" w:rsidP="00A54425">
      <w:pPr>
        <w:spacing w:before="120" w:after="120"/>
        <w:ind w:left="144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16</w:t>
      </w:r>
      <w:proofErr w:type="gramStart"/>
      <w:r w:rsidRPr="00A54425">
        <w:rPr>
          <w:rFonts w:ascii="Times New Roman" w:hAnsi="Times New Roman" w:cs="Times New Roman"/>
        </w:rPr>
        <w:t>a. .</w:t>
      </w:r>
      <w:proofErr w:type="gramEnd"/>
      <w:r w:rsidRPr="00A54425">
        <w:rPr>
          <w:rFonts w:ascii="Times New Roman" w:hAnsi="Times New Roman" w:cs="Times New Roman"/>
        </w:rPr>
        <w:t xml:space="preserve">  There were times when I did not stay at least 6ft apart from others at work because: (check all that apply)</w:t>
      </w:r>
    </w:p>
    <w:p w14:paraId="3C7C05BB" w14:textId="77777777" w:rsidR="00A54425" w:rsidRPr="00A54425" w:rsidRDefault="00A54425" w:rsidP="00A54425">
      <w:pPr>
        <w:pStyle w:val="ListParagraph"/>
        <w:numPr>
          <w:ilvl w:val="1"/>
          <w:numId w:val="52"/>
        </w:numPr>
        <w:spacing w:before="120" w:after="120" w:line="240" w:lineRule="auto"/>
        <w:ind w:left="216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I could stay 6ft away from others but did not want to</w:t>
      </w:r>
    </w:p>
    <w:p w14:paraId="7CF4A30F" w14:textId="77777777" w:rsidR="00A54425" w:rsidRPr="00A54425" w:rsidRDefault="00A54425" w:rsidP="00A54425">
      <w:pPr>
        <w:pStyle w:val="ListParagraph"/>
        <w:numPr>
          <w:ilvl w:val="1"/>
          <w:numId w:val="52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could stay 6ft away from others but forgot to</w:t>
      </w:r>
    </w:p>
    <w:p w14:paraId="50206544" w14:textId="77777777" w:rsidR="00A54425" w:rsidRPr="00A54425" w:rsidRDefault="00A54425" w:rsidP="00A54425">
      <w:pPr>
        <w:pStyle w:val="ListParagraph"/>
        <w:numPr>
          <w:ilvl w:val="1"/>
          <w:numId w:val="52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I tried to stay 6ft away from </w:t>
      </w:r>
      <w:proofErr w:type="gramStart"/>
      <w:r w:rsidRPr="00A54425">
        <w:rPr>
          <w:rFonts w:ascii="Times New Roman" w:hAnsi="Times New Roman" w:cs="Times New Roman"/>
        </w:rPr>
        <w:t>others</w:t>
      </w:r>
      <w:proofErr w:type="gramEnd"/>
      <w:r w:rsidRPr="00A54425">
        <w:rPr>
          <w:rFonts w:ascii="Times New Roman" w:hAnsi="Times New Roman" w:cs="Times New Roman"/>
        </w:rPr>
        <w:t xml:space="preserve"> but my coworkers entered my personal space</w:t>
      </w:r>
    </w:p>
    <w:p w14:paraId="05D9D46C" w14:textId="77777777" w:rsidR="00A54425" w:rsidRPr="00A54425" w:rsidRDefault="00A54425" w:rsidP="00A54425">
      <w:pPr>
        <w:pStyle w:val="ListParagraph"/>
        <w:numPr>
          <w:ilvl w:val="1"/>
          <w:numId w:val="52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y duties or responsibilities required that I come within 6ft of others</w:t>
      </w:r>
    </w:p>
    <w:p w14:paraId="10B6EA3C" w14:textId="77777777" w:rsidR="00A54425" w:rsidRPr="00A54425" w:rsidRDefault="00A54425" w:rsidP="00A54425">
      <w:pPr>
        <w:pStyle w:val="ListParagraph"/>
        <w:numPr>
          <w:ilvl w:val="1"/>
          <w:numId w:val="52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Other, please specify </w:t>
      </w:r>
    </w:p>
    <w:p w14:paraId="5444BFB6" w14:textId="77777777" w:rsidR="00A54425" w:rsidRPr="00A54425" w:rsidRDefault="00A54425" w:rsidP="00A54425">
      <w:pPr>
        <w:pStyle w:val="ListParagraph"/>
        <w:numPr>
          <w:ilvl w:val="1"/>
          <w:numId w:val="52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</w:p>
    <w:p w14:paraId="6C7B80A2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7. Were there times in the last 2 weeks when you met with more than 10 people in a group at work?</w:t>
      </w:r>
    </w:p>
    <w:p w14:paraId="5902A6AF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55C16DB3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789A5BF8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  <w:b/>
        </w:rPr>
        <w:t>[If YES]</w:t>
      </w:r>
    </w:p>
    <w:p w14:paraId="54C7212B" w14:textId="77777777" w:rsidR="00A54425" w:rsidRPr="00A54425" w:rsidRDefault="00A54425" w:rsidP="00A54425">
      <w:pPr>
        <w:spacing w:before="120" w:after="120"/>
        <w:ind w:left="144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7</w:t>
      </w:r>
      <w:proofErr w:type="gramStart"/>
      <w:r w:rsidRPr="00A54425">
        <w:rPr>
          <w:rFonts w:ascii="Times New Roman" w:hAnsi="Times New Roman" w:cs="Times New Roman"/>
        </w:rPr>
        <w:t>a. .</w:t>
      </w:r>
      <w:proofErr w:type="gramEnd"/>
      <w:r w:rsidRPr="00A54425">
        <w:rPr>
          <w:rFonts w:ascii="Times New Roman" w:hAnsi="Times New Roman" w:cs="Times New Roman"/>
        </w:rPr>
        <w:t xml:space="preserve">  There were times when I met with more than 10 people in a group at work because: (check all that apply)</w:t>
      </w:r>
    </w:p>
    <w:p w14:paraId="765053FF" w14:textId="77777777" w:rsidR="00A54425" w:rsidRPr="00A54425" w:rsidRDefault="00A54425" w:rsidP="00A54425">
      <w:pPr>
        <w:pStyle w:val="ListParagraph"/>
        <w:numPr>
          <w:ilvl w:val="1"/>
          <w:numId w:val="51"/>
        </w:numPr>
        <w:spacing w:before="120" w:after="120" w:line="240" w:lineRule="auto"/>
        <w:ind w:left="216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I could have met in a smaller group or avoided the </w:t>
      </w:r>
      <w:proofErr w:type="gramStart"/>
      <w:r w:rsidRPr="00A54425">
        <w:rPr>
          <w:rFonts w:ascii="Times New Roman" w:hAnsi="Times New Roman" w:cs="Times New Roman"/>
        </w:rPr>
        <w:t>meeting</w:t>
      </w:r>
      <w:proofErr w:type="gramEnd"/>
      <w:r w:rsidRPr="00A54425">
        <w:rPr>
          <w:rFonts w:ascii="Times New Roman" w:hAnsi="Times New Roman" w:cs="Times New Roman"/>
        </w:rPr>
        <w:t xml:space="preserve"> but I did not want to</w:t>
      </w:r>
    </w:p>
    <w:p w14:paraId="02B354A0" w14:textId="77777777" w:rsidR="00A54425" w:rsidRPr="00A54425" w:rsidRDefault="00A54425" w:rsidP="00A54425">
      <w:pPr>
        <w:pStyle w:val="ListParagraph"/>
        <w:numPr>
          <w:ilvl w:val="1"/>
          <w:numId w:val="51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I could have met in a smaller group or avoided the </w:t>
      </w:r>
      <w:proofErr w:type="gramStart"/>
      <w:r w:rsidRPr="00A54425">
        <w:rPr>
          <w:rFonts w:ascii="Times New Roman" w:hAnsi="Times New Roman" w:cs="Times New Roman"/>
        </w:rPr>
        <w:t>meeting</w:t>
      </w:r>
      <w:proofErr w:type="gramEnd"/>
      <w:r w:rsidRPr="00A54425">
        <w:rPr>
          <w:rFonts w:ascii="Times New Roman" w:hAnsi="Times New Roman" w:cs="Times New Roman"/>
        </w:rPr>
        <w:t xml:space="preserve"> but I forgot to</w:t>
      </w:r>
    </w:p>
    <w:p w14:paraId="34C242AF" w14:textId="77777777" w:rsidR="00A54425" w:rsidRPr="00A54425" w:rsidRDefault="00A54425" w:rsidP="00A54425">
      <w:pPr>
        <w:pStyle w:val="ListParagraph"/>
        <w:numPr>
          <w:ilvl w:val="1"/>
          <w:numId w:val="51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felt required or compelled to attend the meeting with more than 10 people</w:t>
      </w:r>
    </w:p>
    <w:p w14:paraId="1B851523" w14:textId="77777777" w:rsidR="00A54425" w:rsidRPr="00A54425" w:rsidRDefault="00A54425" w:rsidP="00A54425">
      <w:pPr>
        <w:pStyle w:val="ListParagraph"/>
        <w:numPr>
          <w:ilvl w:val="1"/>
          <w:numId w:val="51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, specify</w:t>
      </w:r>
    </w:p>
    <w:p w14:paraId="5B8896DC" w14:textId="77777777" w:rsidR="00A54425" w:rsidRPr="00A54425" w:rsidRDefault="00A54425" w:rsidP="00A54425">
      <w:pPr>
        <w:pStyle w:val="ListParagraph"/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</w:p>
    <w:p w14:paraId="22106A23" w14:textId="77777777" w:rsidR="00A54425" w:rsidRPr="00A54425" w:rsidRDefault="00A54425" w:rsidP="00A54425">
      <w:pPr>
        <w:pStyle w:val="ListParagraph"/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</w:p>
    <w:p w14:paraId="6AC48FFD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18. Were there times in the last 2 weeks when you did not wash or sanitizer your hands at work?</w:t>
      </w:r>
    </w:p>
    <w:p w14:paraId="11D4BD7F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297669DC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3EC7E3A8" w14:textId="77777777" w:rsidR="00A54425" w:rsidRPr="00A54425" w:rsidRDefault="00A54425" w:rsidP="00A54425">
      <w:pPr>
        <w:pStyle w:val="ListParagraph"/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</w:p>
    <w:p w14:paraId="1575697E" w14:textId="77777777" w:rsidR="00A54425" w:rsidRPr="00A54425" w:rsidRDefault="00A54425" w:rsidP="00A54425">
      <w:pPr>
        <w:spacing w:before="120" w:after="120"/>
        <w:ind w:left="144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8a.  There were times when I did not wash or sanitize my hands at work because: (check all that apply)</w:t>
      </w:r>
    </w:p>
    <w:p w14:paraId="545CC8DC" w14:textId="77777777" w:rsidR="00A54425" w:rsidRPr="00A54425" w:rsidRDefault="00A54425" w:rsidP="00A54425">
      <w:pPr>
        <w:pStyle w:val="ListParagraph"/>
        <w:numPr>
          <w:ilvl w:val="1"/>
          <w:numId w:val="50"/>
        </w:numPr>
        <w:spacing w:before="120" w:after="120" w:line="240" w:lineRule="auto"/>
        <w:ind w:left="216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I had access to hand cleansers but did not want to clean my hands</w:t>
      </w:r>
    </w:p>
    <w:p w14:paraId="069281B5" w14:textId="77777777" w:rsidR="00A54425" w:rsidRPr="00A54425" w:rsidRDefault="00A54425" w:rsidP="00A54425">
      <w:pPr>
        <w:pStyle w:val="ListParagraph"/>
        <w:numPr>
          <w:ilvl w:val="1"/>
          <w:numId w:val="5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had access to hand cleansers but forgot to clean my hands</w:t>
      </w:r>
    </w:p>
    <w:p w14:paraId="3D86B1CE" w14:textId="77777777" w:rsidR="00A54425" w:rsidRPr="00A54425" w:rsidRDefault="00A54425" w:rsidP="00A54425">
      <w:pPr>
        <w:pStyle w:val="ListParagraph"/>
        <w:numPr>
          <w:ilvl w:val="1"/>
          <w:numId w:val="5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did not have access to soap and water or hand sanitizer</w:t>
      </w:r>
    </w:p>
    <w:p w14:paraId="735FF663" w14:textId="77777777" w:rsidR="00A54425" w:rsidRPr="00A54425" w:rsidRDefault="00A54425" w:rsidP="00A54425">
      <w:pPr>
        <w:pStyle w:val="ListParagraph"/>
        <w:numPr>
          <w:ilvl w:val="1"/>
          <w:numId w:val="50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, specify</w:t>
      </w:r>
    </w:p>
    <w:p w14:paraId="437C29E7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19 Were </w:t>
      </w:r>
      <w:proofErr w:type="gramStart"/>
      <w:r w:rsidRPr="00A54425">
        <w:rPr>
          <w:rFonts w:ascii="Times New Roman" w:hAnsi="Times New Roman" w:cs="Times New Roman"/>
        </w:rPr>
        <w:t>there</w:t>
      </w:r>
      <w:proofErr w:type="gramEnd"/>
      <w:r w:rsidRPr="00A54425">
        <w:rPr>
          <w:rFonts w:ascii="Times New Roman" w:hAnsi="Times New Roman" w:cs="Times New Roman"/>
        </w:rPr>
        <w:t xml:space="preserve"> times in the last 2 weeks when you had symptoms that could be due to COVID-19 and came into work?</w:t>
      </w:r>
    </w:p>
    <w:p w14:paraId="0D60592A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Yes</w:t>
      </w:r>
    </w:p>
    <w:p w14:paraId="4449565B" w14:textId="77777777" w:rsidR="00A54425" w:rsidRPr="00A54425" w:rsidRDefault="00A54425" w:rsidP="00A54425">
      <w:pPr>
        <w:pStyle w:val="ListParagraph"/>
        <w:numPr>
          <w:ilvl w:val="1"/>
          <w:numId w:val="4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o</w:t>
      </w:r>
    </w:p>
    <w:p w14:paraId="4C82C071" w14:textId="77777777" w:rsidR="00A54425" w:rsidRPr="00A54425" w:rsidRDefault="00A54425" w:rsidP="00A54425">
      <w:pPr>
        <w:pStyle w:val="ListParagraph"/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</w:p>
    <w:p w14:paraId="4F1D91A8" w14:textId="77777777" w:rsidR="00A54425" w:rsidRPr="00A54425" w:rsidRDefault="00A54425" w:rsidP="00A54425">
      <w:pPr>
        <w:pStyle w:val="ListParagraph"/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Theme="minorEastAsia" w:hAnsi="Times New Roman" w:cs="Times New Roman"/>
        </w:rPr>
        <w:t>If YES</w:t>
      </w:r>
    </w:p>
    <w:p w14:paraId="3C69B55F" w14:textId="77777777" w:rsidR="00A54425" w:rsidRPr="00A54425" w:rsidRDefault="00A54425" w:rsidP="00A54425">
      <w:pPr>
        <w:spacing w:before="120" w:after="120"/>
        <w:ind w:left="144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9a.  There were times in which I had symptoms that could be due to COVID-19 and came into work because: (check all that apply)</w:t>
      </w:r>
    </w:p>
    <w:p w14:paraId="3E5FC119" w14:textId="77777777" w:rsidR="00A54425" w:rsidRPr="00A54425" w:rsidRDefault="00A54425" w:rsidP="00A54425">
      <w:pPr>
        <w:pStyle w:val="ListParagraph"/>
        <w:numPr>
          <w:ilvl w:val="1"/>
          <w:numId w:val="49"/>
        </w:numPr>
        <w:spacing w:before="120" w:after="120" w:line="240" w:lineRule="auto"/>
        <w:ind w:left="2160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I did not think there was a significant chance I had COVID-19</w:t>
      </w:r>
    </w:p>
    <w:p w14:paraId="7A7FAFC6" w14:textId="77777777" w:rsidR="00A54425" w:rsidRPr="00A54425" w:rsidRDefault="00A54425" w:rsidP="00A54425">
      <w:pPr>
        <w:pStyle w:val="ListParagraph"/>
        <w:numPr>
          <w:ilvl w:val="1"/>
          <w:numId w:val="49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thought I might have COVID-19 but did not think I would transmit it to others</w:t>
      </w:r>
    </w:p>
    <w:p w14:paraId="0F873B04" w14:textId="77777777" w:rsidR="00A54425" w:rsidRPr="00A54425" w:rsidRDefault="00A54425" w:rsidP="00A54425">
      <w:pPr>
        <w:pStyle w:val="ListParagraph"/>
        <w:numPr>
          <w:ilvl w:val="1"/>
          <w:numId w:val="49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thought I might have COVID-19 and might spread it to others, but this did not concern me</w:t>
      </w:r>
    </w:p>
    <w:p w14:paraId="51EFB423" w14:textId="77777777" w:rsidR="00A54425" w:rsidRPr="00A54425" w:rsidRDefault="00A54425" w:rsidP="00A54425">
      <w:pPr>
        <w:pStyle w:val="ListParagraph"/>
        <w:numPr>
          <w:ilvl w:val="1"/>
          <w:numId w:val="49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felt required or compelled to come to work even though I told my boss/manager I had symptoms</w:t>
      </w:r>
    </w:p>
    <w:p w14:paraId="73DE7894" w14:textId="77777777" w:rsidR="00A54425" w:rsidRPr="00A54425" w:rsidRDefault="00A54425" w:rsidP="00A54425">
      <w:pPr>
        <w:pStyle w:val="ListParagraph"/>
        <w:numPr>
          <w:ilvl w:val="1"/>
          <w:numId w:val="49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I felt required or compelled to come to work and did not feel I could tell my boss/manager about my symptoms</w:t>
      </w:r>
    </w:p>
    <w:p w14:paraId="38C4CC1D" w14:textId="77777777" w:rsidR="00A54425" w:rsidRPr="00A54425" w:rsidRDefault="00A54425" w:rsidP="00A54425">
      <w:pPr>
        <w:pStyle w:val="ListParagraph"/>
        <w:numPr>
          <w:ilvl w:val="1"/>
          <w:numId w:val="49"/>
        </w:numPr>
        <w:spacing w:before="120" w:after="120" w:line="240" w:lineRule="auto"/>
        <w:ind w:left="2160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ther, specify</w:t>
      </w:r>
    </w:p>
    <w:p w14:paraId="70D7423C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0D14DF80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20.  In the past two weeks, how often have you done the following </w:t>
      </w:r>
      <w:r w:rsidRPr="00A54425">
        <w:rPr>
          <w:rFonts w:ascii="Times New Roman" w:hAnsi="Times New Roman" w:cs="Times New Roman"/>
          <w:u w:val="single"/>
        </w:rPr>
        <w:t>while not at work</w:t>
      </w:r>
      <w:r w:rsidRPr="00A54425">
        <w:rPr>
          <w:rFonts w:ascii="Times New Roman" w:hAnsi="Times New Roman" w:cs="Times New Roman"/>
        </w:rPr>
        <w:t>:</w:t>
      </w:r>
    </w:p>
    <w:p w14:paraId="74CEF3F5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.  Worn a mask when you were in public?</w:t>
      </w:r>
    </w:p>
    <w:p w14:paraId="427202A1" w14:textId="77777777" w:rsidR="00A54425" w:rsidRPr="00A54425" w:rsidRDefault="00A54425" w:rsidP="00A54425">
      <w:pPr>
        <w:pStyle w:val="ListParagraph"/>
        <w:numPr>
          <w:ilvl w:val="1"/>
          <w:numId w:val="54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2ADBA172" w14:textId="77777777" w:rsidR="00A54425" w:rsidRPr="00A54425" w:rsidRDefault="00A54425" w:rsidP="00A54425">
      <w:pPr>
        <w:pStyle w:val="ListParagraph"/>
        <w:numPr>
          <w:ilvl w:val="1"/>
          <w:numId w:val="5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46CD6CC7" w14:textId="77777777" w:rsidR="00A54425" w:rsidRPr="00A54425" w:rsidRDefault="00A54425" w:rsidP="00A54425">
      <w:pPr>
        <w:pStyle w:val="ListParagraph"/>
        <w:numPr>
          <w:ilvl w:val="1"/>
          <w:numId w:val="5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51D2EA61" w14:textId="77777777" w:rsidR="00A54425" w:rsidRPr="00A54425" w:rsidRDefault="00A54425" w:rsidP="00A54425">
      <w:pPr>
        <w:pStyle w:val="ListParagraph"/>
        <w:numPr>
          <w:ilvl w:val="1"/>
          <w:numId w:val="5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23766E25" w14:textId="77777777" w:rsidR="00A54425" w:rsidRPr="00A54425" w:rsidRDefault="00A54425" w:rsidP="00A54425">
      <w:pPr>
        <w:pStyle w:val="ListParagraph"/>
        <w:numPr>
          <w:ilvl w:val="1"/>
          <w:numId w:val="5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116C524B" w14:textId="77777777" w:rsidR="00A54425" w:rsidRPr="00A54425" w:rsidRDefault="00A54425" w:rsidP="00A54425">
      <w:pPr>
        <w:pStyle w:val="ListParagraph"/>
        <w:numPr>
          <w:ilvl w:val="1"/>
          <w:numId w:val="54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039DBA5A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.  Maintained social distancing (at least 6 feet of distance) between yourself and others who do not live with you</w:t>
      </w:r>
    </w:p>
    <w:p w14:paraId="5502BD86" w14:textId="77777777" w:rsidR="00A54425" w:rsidRPr="00A54425" w:rsidRDefault="00A54425" w:rsidP="00A54425">
      <w:pPr>
        <w:pStyle w:val="ListParagraph"/>
        <w:numPr>
          <w:ilvl w:val="1"/>
          <w:numId w:val="55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652DABAC" w14:textId="77777777" w:rsidR="00A54425" w:rsidRPr="00A54425" w:rsidRDefault="00A54425" w:rsidP="00A54425">
      <w:pPr>
        <w:pStyle w:val="ListParagraph"/>
        <w:numPr>
          <w:ilvl w:val="1"/>
          <w:numId w:val="5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241FD834" w14:textId="77777777" w:rsidR="00A54425" w:rsidRPr="00A54425" w:rsidRDefault="00A54425" w:rsidP="00A54425">
      <w:pPr>
        <w:pStyle w:val="ListParagraph"/>
        <w:numPr>
          <w:ilvl w:val="1"/>
          <w:numId w:val="5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74B5F9E3" w14:textId="77777777" w:rsidR="00A54425" w:rsidRPr="00A54425" w:rsidRDefault="00A54425" w:rsidP="00A54425">
      <w:pPr>
        <w:pStyle w:val="ListParagraph"/>
        <w:numPr>
          <w:ilvl w:val="1"/>
          <w:numId w:val="5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04405FBF" w14:textId="77777777" w:rsidR="00A54425" w:rsidRPr="00A54425" w:rsidRDefault="00A54425" w:rsidP="00A54425">
      <w:pPr>
        <w:pStyle w:val="ListParagraph"/>
        <w:numPr>
          <w:ilvl w:val="1"/>
          <w:numId w:val="5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34A5D39E" w14:textId="77777777" w:rsidR="00A54425" w:rsidRPr="00A54425" w:rsidRDefault="00A54425" w:rsidP="00A54425">
      <w:pPr>
        <w:pStyle w:val="ListParagraph"/>
        <w:numPr>
          <w:ilvl w:val="1"/>
          <w:numId w:val="5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58B414D6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.  Only met with others in a group of 10 people or less</w:t>
      </w:r>
    </w:p>
    <w:p w14:paraId="0F9037AD" w14:textId="77777777" w:rsidR="00A54425" w:rsidRPr="00A54425" w:rsidRDefault="00A54425" w:rsidP="00A54425">
      <w:pPr>
        <w:pStyle w:val="ListParagraph"/>
        <w:numPr>
          <w:ilvl w:val="1"/>
          <w:numId w:val="56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2AB4AAD6" w14:textId="77777777" w:rsidR="00A54425" w:rsidRPr="00A54425" w:rsidRDefault="00A54425" w:rsidP="00A54425">
      <w:pPr>
        <w:pStyle w:val="ListParagraph"/>
        <w:numPr>
          <w:ilvl w:val="1"/>
          <w:numId w:val="5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700A960D" w14:textId="77777777" w:rsidR="00A54425" w:rsidRPr="00A54425" w:rsidRDefault="00A54425" w:rsidP="00A54425">
      <w:pPr>
        <w:pStyle w:val="ListParagraph"/>
        <w:numPr>
          <w:ilvl w:val="1"/>
          <w:numId w:val="5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612B6768" w14:textId="77777777" w:rsidR="00A54425" w:rsidRPr="00A54425" w:rsidRDefault="00A54425" w:rsidP="00A54425">
      <w:pPr>
        <w:pStyle w:val="ListParagraph"/>
        <w:numPr>
          <w:ilvl w:val="1"/>
          <w:numId w:val="5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592AF631" w14:textId="77777777" w:rsidR="00A54425" w:rsidRPr="00A54425" w:rsidRDefault="00A54425" w:rsidP="00A54425">
      <w:pPr>
        <w:pStyle w:val="ListParagraph"/>
        <w:numPr>
          <w:ilvl w:val="1"/>
          <w:numId w:val="5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6033A7D7" w14:textId="77777777" w:rsidR="00A54425" w:rsidRPr="00A54425" w:rsidRDefault="00A54425" w:rsidP="00A54425">
      <w:pPr>
        <w:pStyle w:val="ListParagraph"/>
        <w:numPr>
          <w:ilvl w:val="1"/>
          <w:numId w:val="5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All of the time</w:t>
      </w:r>
    </w:p>
    <w:p w14:paraId="38BACE7A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.  Sneezed/coughed into your elbow or sneezed/coughed into a tissue, disposed of the tissue, and washed your hands</w:t>
      </w:r>
    </w:p>
    <w:p w14:paraId="71900352" w14:textId="77777777" w:rsidR="00A54425" w:rsidRPr="00A54425" w:rsidRDefault="00A54425" w:rsidP="00A54425">
      <w:pPr>
        <w:pStyle w:val="ListParagraph"/>
        <w:numPr>
          <w:ilvl w:val="1"/>
          <w:numId w:val="5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3CDC5B4C" w14:textId="77777777" w:rsidR="00A54425" w:rsidRPr="00A54425" w:rsidRDefault="00A54425" w:rsidP="00A54425">
      <w:pPr>
        <w:pStyle w:val="ListParagraph"/>
        <w:numPr>
          <w:ilvl w:val="1"/>
          <w:numId w:val="5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6CA74BD9" w14:textId="77777777" w:rsidR="00A54425" w:rsidRPr="00A54425" w:rsidRDefault="00A54425" w:rsidP="00A54425">
      <w:pPr>
        <w:pStyle w:val="ListParagraph"/>
        <w:numPr>
          <w:ilvl w:val="1"/>
          <w:numId w:val="5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6915AA7B" w14:textId="77777777" w:rsidR="00A54425" w:rsidRPr="00A54425" w:rsidRDefault="00A54425" w:rsidP="00A54425">
      <w:pPr>
        <w:pStyle w:val="ListParagraph"/>
        <w:numPr>
          <w:ilvl w:val="1"/>
          <w:numId w:val="5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7F3A2B30" w14:textId="77777777" w:rsidR="00A54425" w:rsidRPr="00A54425" w:rsidRDefault="00A54425" w:rsidP="00A54425">
      <w:pPr>
        <w:pStyle w:val="ListParagraph"/>
        <w:numPr>
          <w:ilvl w:val="1"/>
          <w:numId w:val="5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7597CFF6" w14:textId="77777777" w:rsidR="00A54425" w:rsidRPr="00A54425" w:rsidRDefault="00A54425" w:rsidP="00A54425">
      <w:pPr>
        <w:pStyle w:val="ListParagraph"/>
        <w:numPr>
          <w:ilvl w:val="1"/>
          <w:numId w:val="5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All of the time</w:t>
      </w:r>
    </w:p>
    <w:p w14:paraId="5C121690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 xml:space="preserve">21.  In the past two weeks, how many times per day did you wash or sanitize your hands </w:t>
      </w:r>
      <w:r w:rsidRPr="00A54425">
        <w:rPr>
          <w:rFonts w:ascii="Times New Roman" w:hAnsi="Times New Roman" w:cs="Times New Roman"/>
          <w:u w:val="single"/>
        </w:rPr>
        <w:t>while not at work?</w:t>
      </w:r>
    </w:p>
    <w:p w14:paraId="3CF87871" w14:textId="77777777" w:rsidR="00A54425" w:rsidRPr="00A54425" w:rsidRDefault="00A54425" w:rsidP="00A54425">
      <w:pPr>
        <w:pStyle w:val="ListParagraph"/>
        <w:numPr>
          <w:ilvl w:val="0"/>
          <w:numId w:val="58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233150A2" w14:textId="77777777" w:rsidR="00A54425" w:rsidRPr="00A54425" w:rsidRDefault="00A54425" w:rsidP="00A54425">
      <w:pPr>
        <w:pStyle w:val="ListParagraph"/>
        <w:numPr>
          <w:ilvl w:val="0"/>
          <w:numId w:val="5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1-2 times per day</w:t>
      </w:r>
    </w:p>
    <w:p w14:paraId="35EF1891" w14:textId="77777777" w:rsidR="00A54425" w:rsidRPr="00A54425" w:rsidRDefault="00A54425" w:rsidP="00A54425">
      <w:pPr>
        <w:pStyle w:val="ListParagraph"/>
        <w:numPr>
          <w:ilvl w:val="0"/>
          <w:numId w:val="5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3-5 times per day</w:t>
      </w:r>
    </w:p>
    <w:p w14:paraId="308E319E" w14:textId="77777777" w:rsidR="00A54425" w:rsidRPr="00A54425" w:rsidRDefault="00A54425" w:rsidP="00A54425">
      <w:pPr>
        <w:pStyle w:val="ListParagraph"/>
        <w:numPr>
          <w:ilvl w:val="0"/>
          <w:numId w:val="5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-8 times per day</w:t>
      </w:r>
    </w:p>
    <w:p w14:paraId="5A12440D" w14:textId="77777777" w:rsidR="00A54425" w:rsidRPr="00A54425" w:rsidRDefault="00A54425" w:rsidP="00A54425">
      <w:pPr>
        <w:pStyle w:val="ListParagraph"/>
        <w:numPr>
          <w:ilvl w:val="0"/>
          <w:numId w:val="5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8 times per day</w:t>
      </w:r>
    </w:p>
    <w:p w14:paraId="09C995C5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</w:p>
    <w:p w14:paraId="15836163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  <w:b/>
          <w:bCs/>
        </w:rPr>
        <w:t>F.  RISK PERCEPTION</w:t>
      </w:r>
    </w:p>
    <w:p w14:paraId="6C3BDCFE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1.  During the PAST TWO WEEKS, how worried have you been about:</w:t>
      </w:r>
    </w:p>
    <w:p w14:paraId="4F99E7CB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a.  ...being infected with the Coronavirus/COVID-19?</w:t>
      </w:r>
    </w:p>
    <w:p w14:paraId="5E5E49C2" w14:textId="77777777" w:rsidR="00A54425" w:rsidRPr="00A54425" w:rsidRDefault="00A54425" w:rsidP="00A54425">
      <w:pPr>
        <w:pStyle w:val="ListParagraph"/>
        <w:numPr>
          <w:ilvl w:val="1"/>
          <w:numId w:val="59"/>
        </w:numPr>
        <w:spacing w:before="120" w:after="120" w:line="240" w:lineRule="auto"/>
        <w:contextualSpacing w:val="0"/>
        <w:rPr>
          <w:rFonts w:ascii="Times New Roman" w:hAnsi="Times New Roman" w:cs="Times New Roman"/>
          <w:b/>
          <w:bCs/>
        </w:rPr>
      </w:pPr>
      <w:r w:rsidRPr="00A54425">
        <w:rPr>
          <w:rFonts w:ascii="Times New Roman" w:hAnsi="Times New Roman" w:cs="Times New Roman"/>
        </w:rPr>
        <w:t>Not at all</w:t>
      </w:r>
    </w:p>
    <w:p w14:paraId="624090B5" w14:textId="77777777" w:rsidR="00A54425" w:rsidRPr="00A54425" w:rsidRDefault="00A54425" w:rsidP="00A54425">
      <w:pPr>
        <w:pStyle w:val="ListParagraph"/>
        <w:numPr>
          <w:ilvl w:val="1"/>
          <w:numId w:val="5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lightly</w:t>
      </w:r>
    </w:p>
    <w:p w14:paraId="61FC6BE9" w14:textId="77777777" w:rsidR="00A54425" w:rsidRPr="00A54425" w:rsidRDefault="00A54425" w:rsidP="00A54425">
      <w:pPr>
        <w:pStyle w:val="ListParagraph"/>
        <w:numPr>
          <w:ilvl w:val="1"/>
          <w:numId w:val="5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derately</w:t>
      </w:r>
    </w:p>
    <w:p w14:paraId="2BC4A2A9" w14:textId="77777777" w:rsidR="00A54425" w:rsidRPr="00A54425" w:rsidRDefault="00A54425" w:rsidP="00A54425">
      <w:pPr>
        <w:pStyle w:val="ListParagraph"/>
        <w:numPr>
          <w:ilvl w:val="1"/>
          <w:numId w:val="5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Very</w:t>
      </w:r>
    </w:p>
    <w:p w14:paraId="31A0FF24" w14:textId="77777777" w:rsidR="00A54425" w:rsidRPr="00A54425" w:rsidRDefault="00A54425" w:rsidP="00A54425">
      <w:pPr>
        <w:pStyle w:val="ListParagraph"/>
        <w:numPr>
          <w:ilvl w:val="1"/>
          <w:numId w:val="5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xtremely</w:t>
      </w:r>
    </w:p>
    <w:p w14:paraId="0868E871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b.  … friends or family being infected with the Coronavirus/COVID-19?</w:t>
      </w:r>
    </w:p>
    <w:p w14:paraId="3BA9DACB" w14:textId="77777777" w:rsidR="00A54425" w:rsidRPr="00A54425" w:rsidRDefault="00A54425" w:rsidP="00A54425">
      <w:pPr>
        <w:pStyle w:val="ListParagraph"/>
        <w:numPr>
          <w:ilvl w:val="1"/>
          <w:numId w:val="60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7E3B69DF" w14:textId="77777777" w:rsidR="00A54425" w:rsidRPr="00A54425" w:rsidRDefault="00A54425" w:rsidP="00A54425">
      <w:pPr>
        <w:pStyle w:val="ListParagraph"/>
        <w:numPr>
          <w:ilvl w:val="1"/>
          <w:numId w:val="6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lightly</w:t>
      </w:r>
    </w:p>
    <w:p w14:paraId="48597ED5" w14:textId="77777777" w:rsidR="00A54425" w:rsidRPr="00A54425" w:rsidRDefault="00A54425" w:rsidP="00A54425">
      <w:pPr>
        <w:pStyle w:val="ListParagraph"/>
        <w:numPr>
          <w:ilvl w:val="1"/>
          <w:numId w:val="6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derately</w:t>
      </w:r>
    </w:p>
    <w:p w14:paraId="2C637DBB" w14:textId="77777777" w:rsidR="00A54425" w:rsidRPr="00A54425" w:rsidRDefault="00A54425" w:rsidP="00A54425">
      <w:pPr>
        <w:pStyle w:val="ListParagraph"/>
        <w:numPr>
          <w:ilvl w:val="1"/>
          <w:numId w:val="6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Very</w:t>
      </w:r>
    </w:p>
    <w:p w14:paraId="7FDB4C4A" w14:textId="77777777" w:rsidR="00A54425" w:rsidRPr="00A54425" w:rsidRDefault="00A54425" w:rsidP="00A54425">
      <w:pPr>
        <w:pStyle w:val="ListParagraph"/>
        <w:numPr>
          <w:ilvl w:val="1"/>
          <w:numId w:val="6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xtremely</w:t>
      </w:r>
    </w:p>
    <w:p w14:paraId="1B0ABF87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c.  … your Physical health being influenced by the Coronavirus/COVID-19?</w:t>
      </w:r>
    </w:p>
    <w:p w14:paraId="06624F46" w14:textId="77777777" w:rsidR="00A54425" w:rsidRPr="00A54425" w:rsidRDefault="00A54425" w:rsidP="00A54425">
      <w:pPr>
        <w:pStyle w:val="ListParagraph"/>
        <w:numPr>
          <w:ilvl w:val="1"/>
          <w:numId w:val="61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0487F0DF" w14:textId="77777777" w:rsidR="00A54425" w:rsidRPr="00A54425" w:rsidRDefault="00A54425" w:rsidP="00A54425">
      <w:pPr>
        <w:pStyle w:val="ListParagraph"/>
        <w:numPr>
          <w:ilvl w:val="1"/>
          <w:numId w:val="61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lightly</w:t>
      </w:r>
    </w:p>
    <w:p w14:paraId="6E305694" w14:textId="77777777" w:rsidR="00A54425" w:rsidRPr="00A54425" w:rsidRDefault="00A54425" w:rsidP="00A54425">
      <w:pPr>
        <w:pStyle w:val="ListParagraph"/>
        <w:numPr>
          <w:ilvl w:val="1"/>
          <w:numId w:val="61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derately</w:t>
      </w:r>
    </w:p>
    <w:p w14:paraId="4F76551D" w14:textId="77777777" w:rsidR="00A54425" w:rsidRPr="00A54425" w:rsidRDefault="00A54425" w:rsidP="00A54425">
      <w:pPr>
        <w:pStyle w:val="ListParagraph"/>
        <w:numPr>
          <w:ilvl w:val="1"/>
          <w:numId w:val="61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Very</w:t>
      </w:r>
    </w:p>
    <w:p w14:paraId="09AC225D" w14:textId="77777777" w:rsidR="00A54425" w:rsidRPr="00A54425" w:rsidRDefault="00A54425" w:rsidP="00A54425">
      <w:pPr>
        <w:pStyle w:val="ListParagraph"/>
        <w:numPr>
          <w:ilvl w:val="1"/>
          <w:numId w:val="61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xtremely</w:t>
      </w:r>
    </w:p>
    <w:p w14:paraId="2BAF01AF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d.  … your Mental/Emotional health being influenced by Coronavirus/COVID-19?</w:t>
      </w:r>
    </w:p>
    <w:p w14:paraId="73E05D61" w14:textId="77777777" w:rsidR="00A54425" w:rsidRPr="00A54425" w:rsidRDefault="00A54425" w:rsidP="00A54425">
      <w:pPr>
        <w:pStyle w:val="ListParagraph"/>
        <w:numPr>
          <w:ilvl w:val="1"/>
          <w:numId w:val="62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016B4508" w14:textId="77777777" w:rsidR="00A54425" w:rsidRPr="00A54425" w:rsidRDefault="00A54425" w:rsidP="00A54425">
      <w:pPr>
        <w:pStyle w:val="ListParagraph"/>
        <w:numPr>
          <w:ilvl w:val="1"/>
          <w:numId w:val="62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lightly</w:t>
      </w:r>
    </w:p>
    <w:p w14:paraId="0B4401E0" w14:textId="77777777" w:rsidR="00A54425" w:rsidRPr="00A54425" w:rsidRDefault="00A54425" w:rsidP="00A54425">
      <w:pPr>
        <w:pStyle w:val="ListParagraph"/>
        <w:numPr>
          <w:ilvl w:val="1"/>
          <w:numId w:val="62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derately</w:t>
      </w:r>
    </w:p>
    <w:p w14:paraId="4B08AA2B" w14:textId="77777777" w:rsidR="00A54425" w:rsidRPr="00A54425" w:rsidRDefault="00A54425" w:rsidP="00A54425">
      <w:pPr>
        <w:pStyle w:val="ListParagraph"/>
        <w:numPr>
          <w:ilvl w:val="1"/>
          <w:numId w:val="62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Very</w:t>
      </w:r>
    </w:p>
    <w:p w14:paraId="26751704" w14:textId="77777777" w:rsidR="00A54425" w:rsidRPr="00A54425" w:rsidRDefault="00A54425" w:rsidP="00A54425">
      <w:pPr>
        <w:pStyle w:val="ListParagraph"/>
        <w:numPr>
          <w:ilvl w:val="1"/>
          <w:numId w:val="62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xtremely</w:t>
      </w:r>
    </w:p>
    <w:p w14:paraId="7500B916" w14:textId="77777777" w:rsidR="00A54425" w:rsidRPr="00A54425" w:rsidRDefault="00A54425" w:rsidP="00A54425">
      <w:pPr>
        <w:spacing w:before="120" w:after="120"/>
        <w:ind w:left="7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.  …a COVID-19 diagnosis affecting your employment, personal relationships, or social worth?</w:t>
      </w:r>
    </w:p>
    <w:p w14:paraId="37C96985" w14:textId="77777777" w:rsidR="00A54425" w:rsidRPr="00A54425" w:rsidRDefault="00A54425" w:rsidP="00A54425">
      <w:pPr>
        <w:pStyle w:val="ListParagraph"/>
        <w:numPr>
          <w:ilvl w:val="1"/>
          <w:numId w:val="63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44E1D5C7" w14:textId="77777777" w:rsidR="00A54425" w:rsidRPr="00A54425" w:rsidRDefault="00A54425" w:rsidP="00A54425">
      <w:pPr>
        <w:pStyle w:val="ListParagraph"/>
        <w:numPr>
          <w:ilvl w:val="1"/>
          <w:numId w:val="63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lightly</w:t>
      </w:r>
    </w:p>
    <w:p w14:paraId="26D3118E" w14:textId="77777777" w:rsidR="00A54425" w:rsidRPr="00A54425" w:rsidRDefault="00A54425" w:rsidP="00A54425">
      <w:pPr>
        <w:pStyle w:val="ListParagraph"/>
        <w:numPr>
          <w:ilvl w:val="1"/>
          <w:numId w:val="63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derately</w:t>
      </w:r>
    </w:p>
    <w:p w14:paraId="0A553B66" w14:textId="77777777" w:rsidR="00A54425" w:rsidRPr="00A54425" w:rsidRDefault="00A54425" w:rsidP="00A54425">
      <w:pPr>
        <w:pStyle w:val="ListParagraph"/>
        <w:numPr>
          <w:ilvl w:val="1"/>
          <w:numId w:val="63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Very</w:t>
      </w:r>
    </w:p>
    <w:p w14:paraId="02D45E1F" w14:textId="77777777" w:rsidR="00A54425" w:rsidRPr="00A54425" w:rsidRDefault="00A54425" w:rsidP="00A54425">
      <w:pPr>
        <w:pStyle w:val="ListParagraph"/>
        <w:numPr>
          <w:ilvl w:val="1"/>
          <w:numId w:val="63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Extremely</w:t>
      </w:r>
    </w:p>
    <w:p w14:paraId="282B893B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2.  How much are you reading or talking about Coronavirus/COVID-19?</w:t>
      </w:r>
    </w:p>
    <w:p w14:paraId="293C583B" w14:textId="77777777" w:rsidR="00A54425" w:rsidRPr="00A54425" w:rsidRDefault="00A54425" w:rsidP="00A54425">
      <w:pPr>
        <w:pStyle w:val="ListParagraph"/>
        <w:numPr>
          <w:ilvl w:val="0"/>
          <w:numId w:val="65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ever</w:t>
      </w:r>
    </w:p>
    <w:p w14:paraId="0B1197F8" w14:textId="77777777" w:rsidR="00A54425" w:rsidRPr="00A54425" w:rsidRDefault="00A54425" w:rsidP="00A54425">
      <w:pPr>
        <w:pStyle w:val="ListParagraph"/>
        <w:numPr>
          <w:ilvl w:val="0"/>
          <w:numId w:val="6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Rarely</w:t>
      </w:r>
    </w:p>
    <w:p w14:paraId="3CFFB1FA" w14:textId="77777777" w:rsidR="00A54425" w:rsidRPr="00A54425" w:rsidRDefault="00A54425" w:rsidP="00A54425">
      <w:pPr>
        <w:pStyle w:val="ListParagraph"/>
        <w:numPr>
          <w:ilvl w:val="0"/>
          <w:numId w:val="6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ccasionally</w:t>
      </w:r>
    </w:p>
    <w:p w14:paraId="385B9618" w14:textId="77777777" w:rsidR="00A54425" w:rsidRPr="00A54425" w:rsidRDefault="00A54425" w:rsidP="00A54425">
      <w:pPr>
        <w:pStyle w:val="ListParagraph"/>
        <w:numPr>
          <w:ilvl w:val="0"/>
          <w:numId w:val="6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ften</w:t>
      </w:r>
    </w:p>
    <w:p w14:paraId="2C99DB21" w14:textId="77777777" w:rsidR="00A54425" w:rsidRPr="00A54425" w:rsidRDefault="00A54425" w:rsidP="00A54425">
      <w:pPr>
        <w:pStyle w:val="ListParagraph"/>
        <w:numPr>
          <w:ilvl w:val="0"/>
          <w:numId w:val="65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st of the time</w:t>
      </w:r>
    </w:p>
    <w:p w14:paraId="2578549C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</w:p>
    <w:p w14:paraId="1452B36D" w14:textId="77777777" w:rsidR="00A54425" w:rsidRPr="00A54425" w:rsidRDefault="00A54425" w:rsidP="00A54425">
      <w:pPr>
        <w:spacing w:before="120" w:after="12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3. How do you feel about being back on campus for work?</w:t>
      </w:r>
    </w:p>
    <w:p w14:paraId="43BA0C67" w14:textId="77777777" w:rsidR="00A54425" w:rsidRPr="00A54425" w:rsidRDefault="00A54425" w:rsidP="00A54425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I’m comfortable and/or happy to be back on campus for work</w:t>
      </w:r>
    </w:p>
    <w:p w14:paraId="537AA0E9" w14:textId="77777777" w:rsidR="00A54425" w:rsidRPr="00A54425" w:rsidRDefault="00A54425" w:rsidP="00A54425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I am indifferent about being back on campus for work</w:t>
      </w:r>
    </w:p>
    <w:p w14:paraId="227BEE27" w14:textId="77777777" w:rsidR="00A54425" w:rsidRPr="00A54425" w:rsidRDefault="00A54425" w:rsidP="00A54425">
      <w:pPr>
        <w:pStyle w:val="ListParagraph"/>
        <w:numPr>
          <w:ilvl w:val="0"/>
          <w:numId w:val="5"/>
        </w:numPr>
        <w:spacing w:before="120" w:after="120" w:line="240" w:lineRule="auto"/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I am unhappy or feel forced to return to campus for work</w:t>
      </w:r>
    </w:p>
    <w:p w14:paraId="076C0A0A" w14:textId="77777777" w:rsidR="00A54425" w:rsidRPr="00A54425" w:rsidRDefault="00A54425" w:rsidP="00A54425">
      <w:pPr>
        <w:spacing w:before="120" w:after="120"/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4. How safe do you feel working in your work space with regard to </w:t>
      </w:r>
      <w:proofErr w:type="gramStart"/>
      <w:r w:rsidRPr="00A54425">
        <w:rPr>
          <w:rFonts w:ascii="Times New Roman" w:eastAsia="Calibri" w:hAnsi="Times New Roman" w:cs="Times New Roman"/>
        </w:rPr>
        <w:t>contracting  COVID</w:t>
      </w:r>
      <w:proofErr w:type="gramEnd"/>
      <w:r w:rsidRPr="00A54425">
        <w:rPr>
          <w:rFonts w:ascii="Times New Roman" w:eastAsia="Calibri" w:hAnsi="Times New Roman" w:cs="Times New Roman"/>
        </w:rPr>
        <w:t>-19?</w:t>
      </w:r>
    </w:p>
    <w:p w14:paraId="56C9DA21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Not safe at </w:t>
      </w:r>
      <w:proofErr w:type="gramStart"/>
      <w:r w:rsidRPr="00A54425">
        <w:rPr>
          <w:rFonts w:ascii="Times New Roman" w:eastAsia="Calibri" w:hAnsi="Times New Roman" w:cs="Times New Roman"/>
        </w:rPr>
        <w:t>all  (</w:t>
      </w:r>
      <w:proofErr w:type="gramEnd"/>
      <w:r w:rsidRPr="00A54425">
        <w:rPr>
          <w:rFonts w:ascii="Times New Roman" w:eastAsia="Calibri" w:hAnsi="Times New Roman" w:cs="Times New Roman"/>
        </w:rPr>
        <w:t xml:space="preserve">1) </w:t>
      </w:r>
    </w:p>
    <w:p w14:paraId="18C1FC2E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Calibri" w:hAnsi="Times New Roman" w:cs="Times New Roman"/>
        </w:rPr>
        <w:t xml:space="preserve">A little </w:t>
      </w:r>
      <w:proofErr w:type="gramStart"/>
      <w:r w:rsidRPr="00A54425">
        <w:rPr>
          <w:rFonts w:ascii="Times New Roman" w:eastAsia="Calibri" w:hAnsi="Times New Roman" w:cs="Times New Roman"/>
        </w:rPr>
        <w:t>safe  (</w:t>
      </w:r>
      <w:proofErr w:type="gramEnd"/>
      <w:r w:rsidRPr="00A54425">
        <w:rPr>
          <w:rFonts w:ascii="Times New Roman" w:eastAsia="Calibri" w:hAnsi="Times New Roman" w:cs="Times New Roman"/>
        </w:rPr>
        <w:t xml:space="preserve">2) </w:t>
      </w:r>
    </w:p>
    <w:p w14:paraId="64F44288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Calibri" w:hAnsi="Times New Roman" w:cs="Times New Roman"/>
        </w:rPr>
        <w:t xml:space="preserve">Somewhat </w:t>
      </w:r>
      <w:proofErr w:type="gramStart"/>
      <w:r w:rsidRPr="00A54425">
        <w:rPr>
          <w:rFonts w:ascii="Times New Roman" w:eastAsia="Calibri" w:hAnsi="Times New Roman" w:cs="Times New Roman"/>
        </w:rPr>
        <w:t>safe  (</w:t>
      </w:r>
      <w:proofErr w:type="gramEnd"/>
      <w:r w:rsidRPr="00A54425">
        <w:rPr>
          <w:rFonts w:ascii="Times New Roman" w:eastAsia="Calibri" w:hAnsi="Times New Roman" w:cs="Times New Roman"/>
        </w:rPr>
        <w:t xml:space="preserve">3) </w:t>
      </w:r>
    </w:p>
    <w:p w14:paraId="09A942BC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</w:rPr>
        <w:t xml:space="preserve"> </w:t>
      </w:r>
      <w:proofErr w:type="gramStart"/>
      <w:r w:rsidRPr="00A54425">
        <w:rPr>
          <w:rFonts w:ascii="Times New Roman" w:eastAsia="Calibri" w:hAnsi="Times New Roman" w:cs="Times New Roman"/>
        </w:rPr>
        <w:t>Safe  (</w:t>
      </w:r>
      <w:proofErr w:type="gramEnd"/>
      <w:r w:rsidRPr="00A54425">
        <w:rPr>
          <w:rFonts w:ascii="Times New Roman" w:eastAsia="Calibri" w:hAnsi="Times New Roman" w:cs="Times New Roman"/>
        </w:rPr>
        <w:t xml:space="preserve">4) </w:t>
      </w:r>
    </w:p>
    <w:p w14:paraId="3D71EC48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Calibri" w:hAnsi="Times New Roman" w:cs="Times New Roman"/>
        </w:rPr>
        <w:t xml:space="preserve">Very </w:t>
      </w:r>
      <w:proofErr w:type="gramStart"/>
      <w:r w:rsidRPr="00A54425">
        <w:rPr>
          <w:rFonts w:ascii="Times New Roman" w:eastAsia="Calibri" w:hAnsi="Times New Roman" w:cs="Times New Roman"/>
        </w:rPr>
        <w:t>safe  (</w:t>
      </w:r>
      <w:proofErr w:type="gramEnd"/>
      <w:r w:rsidRPr="00A54425">
        <w:rPr>
          <w:rFonts w:ascii="Times New Roman" w:eastAsia="Calibri" w:hAnsi="Times New Roman" w:cs="Times New Roman"/>
        </w:rPr>
        <w:t>5)</w:t>
      </w:r>
    </w:p>
    <w:p w14:paraId="568252A8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</w:p>
    <w:p w14:paraId="60A9E254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5.  Has the Coronavirus/COVID-19 crisis in your area led to any positive changes in your life?</w:t>
      </w:r>
    </w:p>
    <w:p w14:paraId="705C8E8C" w14:textId="77777777" w:rsidR="00A54425" w:rsidRPr="00A54425" w:rsidRDefault="00A54425" w:rsidP="00A54425">
      <w:pPr>
        <w:pStyle w:val="ListParagraph"/>
        <w:numPr>
          <w:ilvl w:val="0"/>
          <w:numId w:val="66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ne</w:t>
      </w:r>
    </w:p>
    <w:p w14:paraId="29D58F7D" w14:textId="77777777" w:rsidR="00A54425" w:rsidRPr="00A54425" w:rsidRDefault="00A54425" w:rsidP="00A54425">
      <w:pPr>
        <w:pStyle w:val="ListParagraph"/>
        <w:numPr>
          <w:ilvl w:val="0"/>
          <w:numId w:val="6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Only a few</w:t>
      </w:r>
    </w:p>
    <w:p w14:paraId="00EE875B" w14:textId="77777777" w:rsidR="00A54425" w:rsidRPr="00A54425" w:rsidRDefault="00A54425" w:rsidP="00A54425">
      <w:pPr>
        <w:pStyle w:val="ListParagraph"/>
        <w:numPr>
          <w:ilvl w:val="0"/>
          <w:numId w:val="66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lastRenderedPageBreak/>
        <w:t>Some</w:t>
      </w:r>
    </w:p>
    <w:p w14:paraId="59CB5279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6.  Over the last 2 weeks, how often have you had little interest or pleasure in doing things?</w:t>
      </w:r>
    </w:p>
    <w:p w14:paraId="6827D06F" w14:textId="77777777" w:rsidR="00A54425" w:rsidRPr="00A54425" w:rsidRDefault="00A54425" w:rsidP="00A54425">
      <w:pPr>
        <w:pStyle w:val="ListParagraph"/>
        <w:numPr>
          <w:ilvl w:val="0"/>
          <w:numId w:val="67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5A742DE1" w14:textId="77777777" w:rsidR="00A54425" w:rsidRPr="00A54425" w:rsidRDefault="00A54425" w:rsidP="00A54425">
      <w:pPr>
        <w:pStyle w:val="ListParagraph"/>
        <w:numPr>
          <w:ilvl w:val="0"/>
          <w:numId w:val="6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everal days</w:t>
      </w:r>
    </w:p>
    <w:p w14:paraId="3610FEBC" w14:textId="77777777" w:rsidR="00A54425" w:rsidRPr="00A54425" w:rsidRDefault="00A54425" w:rsidP="00A54425">
      <w:pPr>
        <w:pStyle w:val="ListParagraph"/>
        <w:numPr>
          <w:ilvl w:val="0"/>
          <w:numId w:val="6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half the days</w:t>
      </w:r>
    </w:p>
    <w:p w14:paraId="45093EA6" w14:textId="77777777" w:rsidR="00A54425" w:rsidRPr="00A54425" w:rsidRDefault="00A54425" w:rsidP="00A54425">
      <w:pPr>
        <w:pStyle w:val="ListParagraph"/>
        <w:numPr>
          <w:ilvl w:val="0"/>
          <w:numId w:val="67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early every day</w:t>
      </w:r>
    </w:p>
    <w:p w14:paraId="0EB543AB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7.  Over the last 2 weeks, how often have you felt down, depressed, or hopeless?</w:t>
      </w:r>
    </w:p>
    <w:p w14:paraId="5AF1B709" w14:textId="77777777" w:rsidR="00A54425" w:rsidRPr="00A54425" w:rsidRDefault="00A54425" w:rsidP="00A54425">
      <w:pPr>
        <w:pStyle w:val="ListParagraph"/>
        <w:numPr>
          <w:ilvl w:val="0"/>
          <w:numId w:val="68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0607ABCA" w14:textId="77777777" w:rsidR="00A54425" w:rsidRPr="00A54425" w:rsidRDefault="00A54425" w:rsidP="00A54425">
      <w:pPr>
        <w:pStyle w:val="ListParagraph"/>
        <w:numPr>
          <w:ilvl w:val="0"/>
          <w:numId w:val="6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everal days</w:t>
      </w:r>
    </w:p>
    <w:p w14:paraId="6F561DDA" w14:textId="77777777" w:rsidR="00A54425" w:rsidRPr="00A54425" w:rsidRDefault="00A54425" w:rsidP="00A54425">
      <w:pPr>
        <w:pStyle w:val="ListParagraph"/>
        <w:numPr>
          <w:ilvl w:val="0"/>
          <w:numId w:val="6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half the days</w:t>
      </w:r>
    </w:p>
    <w:p w14:paraId="55C41A3F" w14:textId="77777777" w:rsidR="00A54425" w:rsidRPr="00A54425" w:rsidRDefault="00A54425" w:rsidP="00A54425">
      <w:pPr>
        <w:pStyle w:val="ListParagraph"/>
        <w:numPr>
          <w:ilvl w:val="0"/>
          <w:numId w:val="68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early every day</w:t>
      </w:r>
    </w:p>
    <w:p w14:paraId="5F2FCC02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8.  Over the last 2 weeks, how often have you felt nervous, anxious, or on edge?</w:t>
      </w:r>
    </w:p>
    <w:p w14:paraId="47B262DC" w14:textId="77777777" w:rsidR="00A54425" w:rsidRPr="00A54425" w:rsidRDefault="00A54425" w:rsidP="00A54425">
      <w:pPr>
        <w:pStyle w:val="ListParagraph"/>
        <w:numPr>
          <w:ilvl w:val="0"/>
          <w:numId w:val="69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21876E9C" w14:textId="77777777" w:rsidR="00A54425" w:rsidRPr="00A54425" w:rsidRDefault="00A54425" w:rsidP="00A54425">
      <w:pPr>
        <w:pStyle w:val="ListParagraph"/>
        <w:numPr>
          <w:ilvl w:val="0"/>
          <w:numId w:val="6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everal days</w:t>
      </w:r>
    </w:p>
    <w:p w14:paraId="63AB2498" w14:textId="77777777" w:rsidR="00A54425" w:rsidRPr="00A54425" w:rsidRDefault="00A54425" w:rsidP="00A54425">
      <w:pPr>
        <w:pStyle w:val="ListParagraph"/>
        <w:numPr>
          <w:ilvl w:val="0"/>
          <w:numId w:val="6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half the days</w:t>
      </w:r>
    </w:p>
    <w:p w14:paraId="37A7D7D3" w14:textId="77777777" w:rsidR="00A54425" w:rsidRPr="00A54425" w:rsidRDefault="00A54425" w:rsidP="00A54425">
      <w:pPr>
        <w:pStyle w:val="ListParagraph"/>
        <w:numPr>
          <w:ilvl w:val="0"/>
          <w:numId w:val="69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early every day</w:t>
      </w:r>
    </w:p>
    <w:p w14:paraId="3D0F961D" w14:textId="77777777" w:rsidR="00A54425" w:rsidRPr="00A54425" w:rsidRDefault="00A54425" w:rsidP="00A54425">
      <w:pPr>
        <w:spacing w:before="120" w:after="12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9.  Over the last 2 weeks, how often have you been unable to stop or control worrying?</w:t>
      </w:r>
    </w:p>
    <w:p w14:paraId="19FEB5EC" w14:textId="77777777" w:rsidR="00A54425" w:rsidRPr="00A54425" w:rsidRDefault="00A54425" w:rsidP="00A54425">
      <w:pPr>
        <w:pStyle w:val="ListParagraph"/>
        <w:numPr>
          <w:ilvl w:val="0"/>
          <w:numId w:val="70"/>
        </w:numPr>
        <w:spacing w:before="120" w:after="120" w:line="240" w:lineRule="auto"/>
        <w:contextualSpacing w:val="0"/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</w:rPr>
        <w:t>Not at all</w:t>
      </w:r>
    </w:p>
    <w:p w14:paraId="5B95DAFA" w14:textId="77777777" w:rsidR="00A54425" w:rsidRPr="00A54425" w:rsidRDefault="00A54425" w:rsidP="00A54425">
      <w:pPr>
        <w:pStyle w:val="ListParagraph"/>
        <w:numPr>
          <w:ilvl w:val="0"/>
          <w:numId w:val="7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Several days</w:t>
      </w:r>
    </w:p>
    <w:p w14:paraId="1EFE8429" w14:textId="77777777" w:rsidR="00A54425" w:rsidRPr="00A54425" w:rsidRDefault="00A54425" w:rsidP="00A54425">
      <w:pPr>
        <w:pStyle w:val="ListParagraph"/>
        <w:numPr>
          <w:ilvl w:val="0"/>
          <w:numId w:val="7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More than half the days</w:t>
      </w:r>
    </w:p>
    <w:p w14:paraId="2520DC7B" w14:textId="77777777" w:rsidR="00A54425" w:rsidRPr="00A54425" w:rsidRDefault="00A54425" w:rsidP="00A54425">
      <w:pPr>
        <w:pStyle w:val="ListParagraph"/>
        <w:numPr>
          <w:ilvl w:val="0"/>
          <w:numId w:val="70"/>
        </w:numPr>
        <w:spacing w:before="120" w:after="120" w:line="240" w:lineRule="auto"/>
        <w:contextualSpacing w:val="0"/>
        <w:rPr>
          <w:rFonts w:ascii="Times New Roman" w:eastAsiaTheme="minorEastAsia" w:hAnsi="Times New Roman" w:cs="Times New Roman"/>
        </w:rPr>
      </w:pPr>
      <w:r w:rsidRPr="00A54425">
        <w:rPr>
          <w:rFonts w:ascii="Times New Roman" w:hAnsi="Times New Roman" w:cs="Times New Roman"/>
        </w:rPr>
        <w:t>Nearly every day</w:t>
      </w:r>
    </w:p>
    <w:p w14:paraId="53FAE130" w14:textId="0BE2615D" w:rsidR="00A54425" w:rsidRDefault="00A54425">
      <w:pPr>
        <w:rPr>
          <w:rFonts w:ascii="Times New Roman" w:hAnsi="Times New Roman" w:cs="Times New Roman"/>
        </w:rPr>
      </w:pPr>
    </w:p>
    <w:p w14:paraId="5CB440F9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39D873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310DD43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86D335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1EA4555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0F22B82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5AD859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06AC4B9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5AC5510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D729455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FFB0D25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800EDB6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65454B9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2C710D4" w14:textId="77777777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6BDF518" w14:textId="2C430943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54425">
        <w:rPr>
          <w:rFonts w:ascii="Times New Roman" w:hAnsi="Times New Roman" w:cs="Times New Roman"/>
          <w:b/>
          <w:bCs/>
          <w:sz w:val="28"/>
          <w:szCs w:val="28"/>
        </w:rPr>
        <w:lastRenderedPageBreak/>
        <w:t>Follow-up Survey</w:t>
      </w:r>
    </w:p>
    <w:p w14:paraId="276EF5AB" w14:textId="66D36D8C" w:rsid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F5AB98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  <w:b/>
          <w:bCs/>
        </w:rPr>
        <w:t>Symptoms</w:t>
      </w:r>
    </w:p>
    <w:p w14:paraId="22C4BE1D" w14:textId="77777777" w:rsidR="00A54425" w:rsidRPr="00A54425" w:rsidRDefault="00A54425" w:rsidP="00A54425">
      <w:pPr>
        <w:pStyle w:val="ListParagraph"/>
        <w:numPr>
          <w:ilvl w:val="0"/>
          <w:numId w:val="75"/>
        </w:numPr>
        <w:rPr>
          <w:rFonts w:ascii="Times New Roman" w:eastAsiaTheme="minorEastAsia" w:hAnsi="Times New Roman" w:cs="Times New Roman"/>
          <w:color w:val="444444"/>
          <w:sz w:val="24"/>
          <w:szCs w:val="24"/>
        </w:rPr>
      </w:pPr>
      <w:r w:rsidRPr="00A54425">
        <w:rPr>
          <w:rFonts w:ascii="Times New Roman" w:eastAsia="Calibri" w:hAnsi="Times New Roman" w:cs="Times New Roman"/>
          <w:color w:val="444444"/>
          <w:sz w:val="24"/>
          <w:szCs w:val="24"/>
        </w:rPr>
        <w:t>During the past two weeks, have you experienced any of the following that are not attributable to another existing health condition? Please check “yes”, “no”, or “unknown” for each.</w:t>
      </w:r>
    </w:p>
    <w:p w14:paraId="70BE147B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color w:val="444444"/>
          <w:sz w:val="24"/>
          <w:szCs w:val="24"/>
        </w:rPr>
      </w:pPr>
      <w:r w:rsidRPr="00A54425">
        <w:rPr>
          <w:rFonts w:ascii="Times New Roman" w:eastAsia="Calibri" w:hAnsi="Times New Roman" w:cs="Times New Roman"/>
          <w:color w:val="444444"/>
          <w:sz w:val="24"/>
          <w:szCs w:val="24"/>
        </w:rPr>
        <w:t>Fever &gt; 100.4℉ (38℃)</w:t>
      </w:r>
    </w:p>
    <w:p w14:paraId="4724AA7E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ubjective fever (felt feverish)</w:t>
      </w:r>
    </w:p>
    <w:p w14:paraId="64AD8EB2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Chills</w:t>
      </w:r>
    </w:p>
    <w:p w14:paraId="71482438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w muscle aches (myalgia)</w:t>
      </w:r>
    </w:p>
    <w:p w14:paraId="77A26536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unny nose (rhinorrhea)</w:t>
      </w:r>
    </w:p>
    <w:p w14:paraId="2C11C5F9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ore throat</w:t>
      </w:r>
    </w:p>
    <w:p w14:paraId="40E4B6F3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Cough (new onset or worsening of chronic cough)</w:t>
      </w:r>
    </w:p>
    <w:p w14:paraId="214B6BC9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hortness of breath (dyspnea)</w:t>
      </w:r>
    </w:p>
    <w:p w14:paraId="6572B9E3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ausea or vomiting</w:t>
      </w:r>
    </w:p>
    <w:p w14:paraId="7D521852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Headache</w:t>
      </w:r>
    </w:p>
    <w:p w14:paraId="517C0058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bdominal pain</w:t>
      </w:r>
    </w:p>
    <w:p w14:paraId="1D2601DE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Diarrhea (≥3 loose/looser than normal stools/24hr period)</w:t>
      </w:r>
    </w:p>
    <w:p w14:paraId="56226994" w14:textId="77777777" w:rsidR="00A54425" w:rsidRPr="00A54425" w:rsidRDefault="00A54425" w:rsidP="00A54425">
      <w:pPr>
        <w:pStyle w:val="ListParagraph"/>
        <w:numPr>
          <w:ilvl w:val="1"/>
          <w:numId w:val="75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udden loss of taste or smell</w:t>
      </w:r>
    </w:p>
    <w:p w14:paraId="01393AFF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  <w:b/>
          <w:bCs/>
        </w:rPr>
        <w:t>Exposures</w:t>
      </w:r>
    </w:p>
    <w:p w14:paraId="0B98EF27" w14:textId="77777777" w:rsidR="00A54425" w:rsidRPr="00A54425" w:rsidRDefault="00A54425" w:rsidP="00A54425">
      <w:pPr>
        <w:pStyle w:val="ListParagraph"/>
        <w:numPr>
          <w:ilvl w:val="0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During the PAST TWO WEEKS:</w:t>
      </w:r>
    </w:p>
    <w:p w14:paraId="051B6C96" w14:textId="77777777" w:rsidR="00A54425" w:rsidRPr="00A54425" w:rsidRDefault="00A54425" w:rsidP="00A54425">
      <w:pPr>
        <w:pStyle w:val="ListParagraph"/>
        <w:numPr>
          <w:ilvl w:val="1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...have you been exposed to (been in close contact or within 6ft of) someone likely to have Coronavirus/COVID-19? (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check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all that apply)  </w:t>
      </w:r>
    </w:p>
    <w:p w14:paraId="08216510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Yes, someone with positive test </w:t>
      </w:r>
    </w:p>
    <w:p w14:paraId="042ED93E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Yes, someone with medical diagnosis, but no test </w:t>
      </w:r>
    </w:p>
    <w:p w14:paraId="1450C0C2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Yes, someone with possible symptoms, but no diagnosis by doctor</w:t>
      </w:r>
    </w:p>
    <w:p w14:paraId="78FF8829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, not to my knowledge</w:t>
      </w:r>
    </w:p>
    <w:p w14:paraId="7E177F7E" w14:textId="77777777" w:rsidR="00A54425" w:rsidRPr="00A54425" w:rsidRDefault="00A54425" w:rsidP="00A54425">
      <w:pPr>
        <w:pStyle w:val="ListParagraph"/>
        <w:numPr>
          <w:ilvl w:val="1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...have you been suspected of having Coronavirus/COVID-19 infection?</w:t>
      </w:r>
    </w:p>
    <w:p w14:paraId="66831143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Yes, has positive test </w:t>
      </w:r>
    </w:p>
    <w:p w14:paraId="4D3A275B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Yes, medical diagnosis, but no test</w:t>
      </w:r>
    </w:p>
    <w:p w14:paraId="4B04BD1A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Yes, have had some possible symptoms, but no diagnosis by doctor </w:t>
      </w:r>
    </w:p>
    <w:p w14:paraId="0FD76FA1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 symptoms or signs</w:t>
      </w:r>
    </w:p>
    <w:p w14:paraId="56E23D84" w14:textId="77777777" w:rsidR="00A54425" w:rsidRPr="00A54425" w:rsidRDefault="00A54425" w:rsidP="00A54425">
      <w:pPr>
        <w:pStyle w:val="ListParagraph"/>
        <w:numPr>
          <w:ilvl w:val="1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...has anyone in your family or household been diagnosed with Coronavirus/COVID-19? (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check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all that apply)  </w:t>
      </w:r>
    </w:p>
    <w:p w14:paraId="405EDC7A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Yes, member of household</w:t>
      </w:r>
    </w:p>
    <w:p w14:paraId="123D00E6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Yes, non-household member </w:t>
      </w:r>
    </w:p>
    <w:p w14:paraId="49584375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5A20B96B" w14:textId="77777777" w:rsidR="00A54425" w:rsidRPr="00A54425" w:rsidRDefault="00A54425" w:rsidP="00A54425">
      <w:pPr>
        <w:pStyle w:val="ListParagraph"/>
        <w:numPr>
          <w:ilvl w:val="1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…has anyone in your workplace been diagnosed with Coronavirus/COVID-19 (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check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all that apply)</w:t>
      </w:r>
    </w:p>
    <w:p w14:paraId="34761683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Yes, and they have been at the workplace at the same time as me within the past two weeks</w:t>
      </w:r>
    </w:p>
    <w:p w14:paraId="314A74DC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Yes, and we have not been at the workplace at the same time within the past two weeks</w:t>
      </w:r>
    </w:p>
    <w:p w14:paraId="1071EA86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7D3EDEE8" w14:textId="77777777" w:rsidR="00A54425" w:rsidRPr="00A54425" w:rsidRDefault="00A54425" w:rsidP="00A54425">
      <w:pPr>
        <w:pStyle w:val="ListParagraph"/>
        <w:numPr>
          <w:ilvl w:val="1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...have any of the following happened to your family members because of Coronavirus/COVID-19? (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check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all that apply)</w:t>
      </w:r>
    </w:p>
    <w:p w14:paraId="6FFA6E61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Fallen ill at home</w:t>
      </w:r>
    </w:p>
    <w:p w14:paraId="75696211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Hospitalized</w:t>
      </w:r>
    </w:p>
    <w:p w14:paraId="66E4167E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Put into self-isolation with symptoms</w:t>
      </w:r>
    </w:p>
    <w:p w14:paraId="573FC467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Put into self-quarantine without symptoms (e.g., due to possible exposure)</w:t>
      </w:r>
    </w:p>
    <w:p w14:paraId="445E7B16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Lost a job or been laid off</w:t>
      </w:r>
    </w:p>
    <w:p w14:paraId="77A4C265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educed ability to earn money</w:t>
      </w:r>
    </w:p>
    <w:p w14:paraId="06C2A0DE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Passed away</w:t>
      </w:r>
    </w:p>
    <w:p w14:paraId="73A22802" w14:textId="77777777" w:rsidR="00A54425" w:rsidRPr="00A54425" w:rsidRDefault="00A54425" w:rsidP="00A54425">
      <w:pPr>
        <w:pStyle w:val="ListParagraph"/>
        <w:numPr>
          <w:ilvl w:val="2"/>
          <w:numId w:val="74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ne of the above</w:t>
      </w:r>
    </w:p>
    <w:p w14:paraId="2EE5B9E2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</w:p>
    <w:p w14:paraId="3E18CEF8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>In the last 2 weeks, on average, how many days a week did you come to campus? Enter value ______</w:t>
      </w:r>
    </w:p>
    <w:p w14:paraId="58C8DEF4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</w:p>
    <w:p w14:paraId="2D1E0ED5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 On the days you came to campus, on average how many hours per day were you on campus? Enter value______</w:t>
      </w:r>
    </w:p>
    <w:p w14:paraId="752BD333" w14:textId="77777777" w:rsidR="00A54425" w:rsidRPr="00A54425" w:rsidRDefault="00A54425" w:rsidP="00A54425">
      <w:pPr>
        <w:rPr>
          <w:rFonts w:ascii="Times New Roman" w:eastAsiaTheme="minorEastAsia" w:hAnsi="Times New Roman" w:cs="Times New Roman"/>
        </w:rPr>
      </w:pPr>
    </w:p>
    <w:p w14:paraId="2D5232DB" w14:textId="77777777" w:rsidR="00A54425" w:rsidRPr="00A54425" w:rsidRDefault="00A54425" w:rsidP="00A54425">
      <w:pPr>
        <w:rPr>
          <w:rFonts w:ascii="Times New Roman" w:hAnsi="Times New Roman" w:cs="Times New Roman"/>
        </w:rPr>
      </w:pPr>
      <w:r w:rsidRPr="00A54425">
        <w:rPr>
          <w:rFonts w:ascii="Times New Roman" w:hAnsi="Times New Roman" w:cs="Times New Roman"/>
          <w:b/>
          <w:bCs/>
        </w:rPr>
        <w:t>Risk Factors</w:t>
      </w:r>
    </w:p>
    <w:p w14:paraId="4575C19E" w14:textId="77777777" w:rsidR="00A54425" w:rsidRPr="00A54425" w:rsidRDefault="00A54425" w:rsidP="00A54425">
      <w:pPr>
        <w:pStyle w:val="ListParagraph"/>
        <w:numPr>
          <w:ilvl w:val="0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n the last two weeks, have you done the following: (check all that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apply)</w:t>
      </w:r>
      <w:proofErr w:type="gramEnd"/>
    </w:p>
    <w:p w14:paraId="51919DDE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Gone to the grocery store or pharmacy</w:t>
      </w:r>
    </w:p>
    <w:p w14:paraId="5A6234D3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Gone out to a restaurant, protest, community pool, or other place where you gathered with people who do not live with you</w:t>
      </w:r>
    </w:p>
    <w:p w14:paraId="04916111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Gone to a friend, neighbor, or relative’s residence (that is not your own) </w:t>
      </w:r>
    </w:p>
    <w:p w14:paraId="5845778E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Had visitors such as friends,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neighbors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or relatives at your residence</w:t>
      </w:r>
    </w:p>
    <w:p w14:paraId="7C086D21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Attended a gathering with more than 10 people, such as a reunion, wedding, funeral, birthday party, concert, or religious service </w:t>
      </w:r>
    </w:p>
    <w:p w14:paraId="6A4F966D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ought care from a hospital or health care facility</w:t>
      </w:r>
    </w:p>
    <w:p w14:paraId="0A4AD527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Been placed in isolation or quarantine</w:t>
      </w:r>
    </w:p>
    <w:p w14:paraId="73DFEED0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emained in your residence at all times, except for essential activities, work, or exercise</w:t>
      </w:r>
    </w:p>
    <w:p w14:paraId="70D9A3DC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Had close contact (within 6 feet) with people who do not live with you</w:t>
      </w:r>
    </w:p>
    <w:p w14:paraId="68702A54" w14:textId="77777777" w:rsidR="00A54425" w:rsidRPr="00A54425" w:rsidRDefault="00A54425" w:rsidP="00A54425">
      <w:pPr>
        <w:pStyle w:val="ListParagraph"/>
        <w:numPr>
          <w:ilvl w:val="0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n the last two weeks, have any other adults in your household done the following: (check all that apply)</w:t>
      </w:r>
    </w:p>
    <w:p w14:paraId="3214B8A6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Gone to the grocery store or pharmacy</w:t>
      </w:r>
    </w:p>
    <w:p w14:paraId="5FFC93DE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Gone out to a restaurant, protest, or other place where they gathered with people who do not live with you</w:t>
      </w:r>
    </w:p>
    <w:p w14:paraId="77C18423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Gone to a friend, neighbor, or relative’s residence (that is not your own) </w:t>
      </w:r>
    </w:p>
    <w:p w14:paraId="55F72069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Had visitors such as friends,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neighbors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or relatives at your residence</w:t>
      </w:r>
    </w:p>
    <w:p w14:paraId="04A332FE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Attended a gathering with more than 10 people, such as a reunion, wedding, funeral, birthday party, concert, or religious service </w:t>
      </w:r>
    </w:p>
    <w:p w14:paraId="03E7DB65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Sought care from a hospital or health care facility</w:t>
      </w:r>
    </w:p>
    <w:p w14:paraId="70D8701B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Been placed in isolation or quarantine</w:t>
      </w:r>
    </w:p>
    <w:p w14:paraId="3A51A169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emained in your residence at all times, except for essential activities, work, or exercise</w:t>
      </w:r>
    </w:p>
    <w:p w14:paraId="68AA1EAC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Had close contact (within 6 feet) with people who do not live with you</w:t>
      </w:r>
    </w:p>
    <w:p w14:paraId="61678B0B" w14:textId="77777777" w:rsidR="00A54425" w:rsidRPr="00A54425" w:rsidRDefault="00A54425" w:rsidP="00A54425">
      <w:pPr>
        <w:pStyle w:val="ListParagraph"/>
        <w:numPr>
          <w:ilvl w:val="0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f you have children (under the age of 18) in your household, have they engaged in any of the following activities within the last two weeks?</w:t>
      </w:r>
    </w:p>
    <w:p w14:paraId="5C4E07AD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Gone out to a playground, school, daycare, or other place where they gathered with people who do not live with you</w:t>
      </w:r>
    </w:p>
    <w:p w14:paraId="38895A28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Gone to a friend, neighbor, or relative’s residence (that is not your own) </w:t>
      </w:r>
    </w:p>
    <w:p w14:paraId="08547000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Had visitors such as friends,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neighbors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or relatives at your residence</w:t>
      </w:r>
    </w:p>
    <w:p w14:paraId="2A595DB5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Attended a gathering with more than 10 people, such as a reunion, wedding, funeral, birthday party, concert, or religious service </w:t>
      </w:r>
    </w:p>
    <w:p w14:paraId="416CBAF3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ought care from a hospital or health care facility</w:t>
      </w:r>
    </w:p>
    <w:p w14:paraId="034CE016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Been placed in isolation or quarantine</w:t>
      </w:r>
    </w:p>
    <w:p w14:paraId="373D5D5F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emained in your residence at all times, except for essential activities or exercise</w:t>
      </w:r>
    </w:p>
    <w:p w14:paraId="4833D3E4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Had close contact (within 6 feet) with people who do not live with you</w:t>
      </w:r>
    </w:p>
    <w:p w14:paraId="07549C29" w14:textId="77777777" w:rsidR="00A54425" w:rsidRPr="00A54425" w:rsidRDefault="00A54425" w:rsidP="00A54425">
      <w:pPr>
        <w:pStyle w:val="ListParagraph"/>
        <w:numPr>
          <w:ilvl w:val="0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n the past two weeks, have you had any of the following forms of travel outside of the town where you live and town where you work? (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check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all that apply)</w:t>
      </w:r>
    </w:p>
    <w:p w14:paraId="53F78B90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ravel by car within the state</w:t>
      </w:r>
    </w:p>
    <w:p w14:paraId="5AB1F5C4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ravel by bus or train within the state</w:t>
      </w:r>
    </w:p>
    <w:p w14:paraId="782E53F7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ravel by car out of the state</w:t>
      </w:r>
    </w:p>
    <w:p w14:paraId="24581CEC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ravel by bus or train out of the state</w:t>
      </w:r>
    </w:p>
    <w:p w14:paraId="635A5CAE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ravel by airplane</w:t>
      </w:r>
    </w:p>
    <w:p w14:paraId="1CA25BFA" w14:textId="77777777" w:rsidR="00A54425" w:rsidRPr="00A54425" w:rsidRDefault="00A54425" w:rsidP="00A54425">
      <w:pPr>
        <w:pStyle w:val="ListParagraph"/>
        <w:numPr>
          <w:ilvl w:val="1"/>
          <w:numId w:val="7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ravel that required use of public spaces (airports, bus stations, public bathrooms/rest stops)</w:t>
      </w:r>
    </w:p>
    <w:p w14:paraId="1BAF345A" w14:textId="77777777" w:rsidR="00A54425" w:rsidRPr="00A54425" w:rsidRDefault="00A54425" w:rsidP="00A54425">
      <w:pPr>
        <w:rPr>
          <w:rFonts w:ascii="Times New Roman" w:eastAsia="Calibri" w:hAnsi="Times New Roman" w:cs="Times New Roman"/>
          <w:b/>
          <w:bCs/>
        </w:rPr>
      </w:pPr>
    </w:p>
    <w:p w14:paraId="2B7832D1" w14:textId="77777777" w:rsidR="00A54425" w:rsidRPr="00A54425" w:rsidRDefault="00A54425" w:rsidP="00A54425">
      <w:pPr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  <w:b/>
          <w:bCs/>
        </w:rPr>
        <w:t>Adherence/Compliance with COVID-19 Guidelines</w:t>
      </w:r>
    </w:p>
    <w:p w14:paraId="3D4258C3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With how many other people do you interact in your primary workplace on an average day in the past 2 weeks?</w:t>
      </w:r>
    </w:p>
    <w:p w14:paraId="35540CB4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ne</w:t>
      </w:r>
    </w:p>
    <w:p w14:paraId="74782363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1-3 other people</w:t>
      </w:r>
    </w:p>
    <w:p w14:paraId="3FF2908A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4-6 other people</w:t>
      </w:r>
    </w:p>
    <w:p w14:paraId="579FD679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7-9 other people</w:t>
      </w:r>
    </w:p>
    <w:p w14:paraId="29F3BFB8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10 or more other people</w:t>
      </w:r>
    </w:p>
    <w:p w14:paraId="070EAE91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Within the past two weeks, how often have you done the following </w:t>
      </w:r>
      <w:r w:rsidRPr="00A54425">
        <w:rPr>
          <w:rFonts w:ascii="Times New Roman" w:eastAsia="Calibri" w:hAnsi="Times New Roman" w:cs="Times New Roman"/>
          <w:sz w:val="24"/>
          <w:szCs w:val="24"/>
          <w:u w:val="single"/>
        </w:rPr>
        <w:t>while at work</w:t>
      </w:r>
      <w:r w:rsidRPr="00A54425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594BB768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Worn a mask?</w:t>
      </w:r>
    </w:p>
    <w:p w14:paraId="48C7FC9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3B328865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1CA76C7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5DF9395E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3D1ABC11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45ADA7C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All of the time</w:t>
      </w:r>
    </w:p>
    <w:p w14:paraId="320946D8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aintained social distancing (at least 6 feet of distance) between yourself and others</w:t>
      </w:r>
    </w:p>
    <w:p w14:paraId="28EF9AFF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0B19E9E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7C2EFE6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31E2E48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6865D58C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25BE592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126E8888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nly met with others in a group of 10 people or less</w:t>
      </w:r>
    </w:p>
    <w:p w14:paraId="357883B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6B615001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0F47185F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357EBE7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5A5DBFC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599352B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03D92860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Worked from home when able</w:t>
      </w:r>
    </w:p>
    <w:p w14:paraId="3CEEA1F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29C7AE2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6C712E4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4D09AD1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07422DE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10E731D6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106FA674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neezed/coughed into your elbow or sneezed/coughed into a tissue, disposed of the tissue, and washed your hands</w:t>
      </w:r>
    </w:p>
    <w:p w14:paraId="26515D1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1A6D615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713B6D7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0FE25C0C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79F203A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5483594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4E053F21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n the past two weeks, how many times per day did you do the following </w:t>
      </w:r>
      <w:r w:rsidRPr="00A54425">
        <w:rPr>
          <w:rFonts w:ascii="Times New Roman" w:eastAsia="Calibri" w:hAnsi="Times New Roman" w:cs="Times New Roman"/>
          <w:sz w:val="24"/>
          <w:szCs w:val="24"/>
          <w:u w:val="single"/>
        </w:rPr>
        <w:t>while at work</w:t>
      </w:r>
      <w:r w:rsidRPr="00A54425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3A53A743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Clean your hands with soap and water or with hand sanitizer</w:t>
      </w:r>
    </w:p>
    <w:p w14:paraId="364479C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7BFF8E5E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1-2 times per day</w:t>
      </w:r>
    </w:p>
    <w:p w14:paraId="1605A14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3-5 times per day</w:t>
      </w:r>
    </w:p>
    <w:p w14:paraId="71085D9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6-8 times per day</w:t>
      </w:r>
    </w:p>
    <w:p w14:paraId="68FAF99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re than 8 times per day</w:t>
      </w:r>
    </w:p>
    <w:p w14:paraId="7F45F563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Cleaned or sanitized communal parts of the workplace (counters, desktops, shared equipment, </w:t>
      </w:r>
      <w:proofErr w:type="spellStart"/>
      <w:r w:rsidRPr="00A54425">
        <w:rPr>
          <w:rFonts w:ascii="Times New Roman" w:eastAsia="Calibri" w:hAnsi="Times New Roman" w:cs="Times New Roman"/>
          <w:sz w:val="24"/>
          <w:szCs w:val="24"/>
        </w:rPr>
        <w:t>etc</w:t>
      </w:r>
      <w:proofErr w:type="spellEnd"/>
      <w:r w:rsidRPr="00A54425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39E3C782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7269997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1-2 times per day</w:t>
      </w:r>
    </w:p>
    <w:p w14:paraId="5831893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3-5 times per day</w:t>
      </w:r>
    </w:p>
    <w:p w14:paraId="7F6A60FD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6-8 times per day</w:t>
      </w:r>
    </w:p>
    <w:p w14:paraId="2F17D1D5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re than 8 times per day</w:t>
      </w:r>
    </w:p>
    <w:p w14:paraId="3FD99F09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Within the past two weeks, did you:</w:t>
      </w:r>
    </w:p>
    <w:p w14:paraId="1AB70120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tay home due to a known exposure to another person with COVID-19</w:t>
      </w:r>
    </w:p>
    <w:p w14:paraId="79B2EED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608142C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59EBF7F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Did not have a known exposure</w:t>
      </w:r>
    </w:p>
    <w:p w14:paraId="4C942ACD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tay home due to potential symptoms of COVID-19</w:t>
      </w:r>
    </w:p>
    <w:p w14:paraId="6B3AC82C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Yes</w:t>
      </w:r>
    </w:p>
    <w:p w14:paraId="491E27AF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</w:t>
      </w:r>
    </w:p>
    <w:p w14:paraId="24E54D6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Did not have symptoms of COVID-19</w:t>
      </w:r>
    </w:p>
    <w:p w14:paraId="0BD72051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f there were times when you did not follow UNC COVID-19 research guidelines, why did this happen?</w:t>
      </w:r>
    </w:p>
    <w:p w14:paraId="56FF8A3B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here were times when I did not wear a mask at work because: (check all that apply)</w:t>
      </w:r>
    </w:p>
    <w:p w14:paraId="2466EC3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had access to a mask and did not want to wear it</w:t>
      </w:r>
    </w:p>
    <w:p w14:paraId="1B812B0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had access to a mask and forgot to wear it</w:t>
      </w:r>
    </w:p>
    <w:p w14:paraId="455CDA6D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had access to a mask and had difficulty wearing it at all times</w:t>
      </w:r>
    </w:p>
    <w:p w14:paraId="16345F7E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had access to a mask and did not wear it because I was concerned about how others would react</w:t>
      </w:r>
    </w:p>
    <w:p w14:paraId="72401AB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did not have access to a mask</w:t>
      </w:r>
    </w:p>
    <w:p w14:paraId="204DFCA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always wore a mask when in my workplace</w:t>
      </w:r>
    </w:p>
    <w:p w14:paraId="6AE27D97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here were times when I did not stay at least 6ft apart from others at work because: (check all that apply)</w:t>
      </w:r>
    </w:p>
    <w:p w14:paraId="0DF8EB6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could stay 6ft away from others but did not want to</w:t>
      </w:r>
    </w:p>
    <w:p w14:paraId="216C082B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could stay 6ft away from others but forgot to</w:t>
      </w:r>
    </w:p>
    <w:p w14:paraId="4882181C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 tried to stay 6ft away from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others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but my coworkers entered my personal space</w:t>
      </w:r>
    </w:p>
    <w:p w14:paraId="41E3D6BE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y duties or responsibilities required that I come within 6ft of others</w:t>
      </w:r>
    </w:p>
    <w:p w14:paraId="5CB2186E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always stayed at least 6ft apart from others in my workplace</w:t>
      </w:r>
    </w:p>
    <w:p w14:paraId="376012E5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here were times when I met with more than 10 people in a group at work because: (check all that apply)</w:t>
      </w:r>
    </w:p>
    <w:p w14:paraId="7BC1BA5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 could have met in a smaller group or avoided the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meeting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but I did not want to</w:t>
      </w:r>
    </w:p>
    <w:p w14:paraId="5216DC65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 could have met in a smaller group or avoided the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meeting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 but I forgot to</w:t>
      </w:r>
    </w:p>
    <w:p w14:paraId="5211F67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felt required or compelled to attend the meeting with more than 10 people</w:t>
      </w:r>
    </w:p>
    <w:p w14:paraId="1629230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never met with more than 10 people in my workplace</w:t>
      </w:r>
    </w:p>
    <w:p w14:paraId="43317752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here were times when I did not wash or sanitize my hands at work because: (check all that apply)</w:t>
      </w:r>
    </w:p>
    <w:p w14:paraId="5BBB4BF8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had access to hand cleansers but did not want to clean my hands</w:t>
      </w:r>
    </w:p>
    <w:p w14:paraId="3B5E585D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had access to hand cleansers but forgot to clean my hands</w:t>
      </w:r>
    </w:p>
    <w:p w14:paraId="2D70B78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did not have access to soap and water or hand sanitizer</w:t>
      </w:r>
    </w:p>
    <w:p w14:paraId="583CDA41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I always washed or sanitized my hands after using the restroom, interacting with others, or touching potentially contaminated surfaces</w:t>
      </w:r>
    </w:p>
    <w:p w14:paraId="318DDC43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There were times in which I had symptoms that could be due to COVID-19 and came into work because: (check all that apply)</w:t>
      </w:r>
    </w:p>
    <w:p w14:paraId="2A47B85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did not think there was a significant chance I had COVID-19</w:t>
      </w:r>
    </w:p>
    <w:p w14:paraId="1C782F8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thought I might have COVID-19 but did not think I would transmit it to others</w:t>
      </w:r>
    </w:p>
    <w:p w14:paraId="49C36DC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thought I might have COVID-19 and might spread it to others, but this did not concern me</w:t>
      </w:r>
    </w:p>
    <w:p w14:paraId="69569C0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felt required or compelled to come to work even though I told my boss/manager I had symptoms</w:t>
      </w:r>
    </w:p>
    <w:p w14:paraId="3AAC3EE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felt required or compelled to come to work and did not feel I could tell my boss/manager about my symptoms</w:t>
      </w:r>
    </w:p>
    <w:p w14:paraId="7CF65B5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I did not have symptoms that could be due to COVID-19 during this period</w:t>
      </w:r>
    </w:p>
    <w:p w14:paraId="121B0BA0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n the past two weeks, how often have you done the following </w:t>
      </w:r>
      <w:r w:rsidRPr="00A54425">
        <w:rPr>
          <w:rFonts w:ascii="Times New Roman" w:eastAsia="Calibri" w:hAnsi="Times New Roman" w:cs="Times New Roman"/>
          <w:sz w:val="24"/>
          <w:szCs w:val="24"/>
          <w:u w:val="single"/>
        </w:rPr>
        <w:t>while not at work</w:t>
      </w:r>
      <w:r w:rsidRPr="00A54425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3299A5B5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Worn a mask when you were in public?</w:t>
      </w:r>
    </w:p>
    <w:p w14:paraId="4B76ED8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2C82B5D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2D8717F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32AEC87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764DCC2E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219EF514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6A2CB730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aintained social distancing (at least 6 feet of distance) between yourself and others who do not live with you</w:t>
      </w:r>
    </w:p>
    <w:p w14:paraId="507C8BBF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5509FA06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7AC997A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22CB31CA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6841E9AC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43AE5CC7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132A0A59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nly met with others in a group of 10 people or less</w:t>
      </w:r>
    </w:p>
    <w:p w14:paraId="4EDBB9D2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5E747DB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36069EF5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370CE49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ften</w:t>
      </w:r>
    </w:p>
    <w:p w14:paraId="04A92DB3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694AE725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79925C57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neezed/coughed into your elbow or sneezed/coughed into a tissue, disposed of the tissue, and washed your hands</w:t>
      </w:r>
    </w:p>
    <w:p w14:paraId="7EED7701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76FB55E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Rarely</w:t>
      </w:r>
    </w:p>
    <w:p w14:paraId="231A5D9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Occasionally</w:t>
      </w:r>
    </w:p>
    <w:p w14:paraId="45858DB9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Often</w:t>
      </w:r>
    </w:p>
    <w:p w14:paraId="2F9AD590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st of the time</w:t>
      </w:r>
    </w:p>
    <w:p w14:paraId="61FFC99B" w14:textId="77777777" w:rsidR="00A54425" w:rsidRPr="00A54425" w:rsidRDefault="00A54425" w:rsidP="00A54425">
      <w:pPr>
        <w:pStyle w:val="ListParagraph"/>
        <w:numPr>
          <w:ilvl w:val="2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All of the time</w:t>
      </w:r>
    </w:p>
    <w:p w14:paraId="2CE62669" w14:textId="77777777" w:rsidR="00A54425" w:rsidRPr="00A54425" w:rsidRDefault="00A54425" w:rsidP="00A54425">
      <w:pPr>
        <w:pStyle w:val="ListParagraph"/>
        <w:numPr>
          <w:ilvl w:val="0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In the past two weeks, how many times per day did you wash or sanitize your hands </w:t>
      </w:r>
      <w:r w:rsidRPr="00A54425">
        <w:rPr>
          <w:rFonts w:ascii="Times New Roman" w:eastAsia="Calibri" w:hAnsi="Times New Roman" w:cs="Times New Roman"/>
          <w:sz w:val="24"/>
          <w:szCs w:val="24"/>
          <w:u w:val="single"/>
        </w:rPr>
        <w:t>while not at work</w:t>
      </w:r>
      <w:r w:rsidRPr="00A54425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145C6197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ever</w:t>
      </w:r>
    </w:p>
    <w:p w14:paraId="3718905C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1-2 times per day</w:t>
      </w:r>
    </w:p>
    <w:p w14:paraId="4466DD3B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3-5 times per day</w:t>
      </w:r>
    </w:p>
    <w:p w14:paraId="39420909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6-8 times per day</w:t>
      </w:r>
    </w:p>
    <w:p w14:paraId="356167A0" w14:textId="77777777" w:rsidR="00A54425" w:rsidRPr="00A54425" w:rsidRDefault="00A54425" w:rsidP="00A54425">
      <w:pPr>
        <w:pStyle w:val="ListParagraph"/>
        <w:numPr>
          <w:ilvl w:val="1"/>
          <w:numId w:val="7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re than 8 times per day</w:t>
      </w:r>
    </w:p>
    <w:p w14:paraId="74D1384B" w14:textId="5A25155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Please estimate how many </w:t>
      </w:r>
      <w:r w:rsidRPr="00A54425">
        <w:rPr>
          <w:rFonts w:ascii="Times New Roman" w:eastAsia="Calibri" w:hAnsi="Times New Roman" w:cs="Times New Roman"/>
          <w:u w:val="single"/>
        </w:rPr>
        <w:t xml:space="preserve">of your co-workers </w:t>
      </w:r>
      <w:r w:rsidRPr="00A54425">
        <w:rPr>
          <w:rFonts w:ascii="Times New Roman" w:eastAsia="Calibri" w:hAnsi="Times New Roman" w:cs="Times New Roman"/>
        </w:rPr>
        <w:t>in your workspace were wearing masks in the last 2 weeks.</w:t>
      </w:r>
    </w:p>
    <w:p w14:paraId="196986EA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Pr="00A54425">
        <w:rPr>
          <w:rFonts w:ascii="Times New Roman" w:eastAsia="Calibri" w:hAnsi="Times New Roman" w:cs="Times New Roman"/>
          <w:sz w:val="24"/>
          <w:szCs w:val="24"/>
        </w:rPr>
        <w:t>Fewer than 20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%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0069879E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20-49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%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5) </w:t>
      </w:r>
    </w:p>
    <w:p w14:paraId="6B846C3F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50-74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%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6) </w:t>
      </w:r>
    </w:p>
    <w:p w14:paraId="5239A167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Pr="00A54425">
        <w:rPr>
          <w:rFonts w:ascii="Times New Roman" w:eastAsia="Calibri" w:hAnsi="Times New Roman" w:cs="Times New Roman"/>
          <w:sz w:val="24"/>
          <w:szCs w:val="24"/>
        </w:rPr>
        <w:t>75-99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%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7) </w:t>
      </w:r>
    </w:p>
    <w:p w14:paraId="07F1BFAB" w14:textId="77777777" w:rsidR="00A54425" w:rsidRPr="00A54425" w:rsidRDefault="00A54425" w:rsidP="00A54425">
      <w:pPr>
        <w:pStyle w:val="ListParagraph"/>
        <w:numPr>
          <w:ilvl w:val="0"/>
          <w:numId w:val="3"/>
        </w:numPr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Pr="00A54425">
        <w:rPr>
          <w:rFonts w:ascii="Times New Roman" w:eastAsia="Calibri" w:hAnsi="Times New Roman" w:cs="Times New Roman"/>
          <w:sz w:val="24"/>
          <w:szCs w:val="24"/>
        </w:rPr>
        <w:t>100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%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>8)</w:t>
      </w:r>
    </w:p>
    <w:p w14:paraId="6052AF07" w14:textId="77777777" w:rsidR="00A54425" w:rsidRPr="00A54425" w:rsidRDefault="00A54425" w:rsidP="00A54425">
      <w:pPr>
        <w:rPr>
          <w:rFonts w:ascii="Times New Roman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13. In the past two weeks, </w:t>
      </w:r>
      <w:proofErr w:type="gramStart"/>
      <w:r w:rsidRPr="00A54425">
        <w:rPr>
          <w:rFonts w:ascii="Times New Roman" w:eastAsia="Calibri" w:hAnsi="Times New Roman" w:cs="Times New Roman"/>
        </w:rPr>
        <w:t>How</w:t>
      </w:r>
      <w:proofErr w:type="gramEnd"/>
      <w:r w:rsidRPr="00A54425">
        <w:rPr>
          <w:rFonts w:ascii="Times New Roman" w:eastAsia="Calibri" w:hAnsi="Times New Roman" w:cs="Times New Roman"/>
        </w:rPr>
        <w:t xml:space="preserve"> many times did someone come closer to you than 6 feet?</w:t>
      </w:r>
    </w:p>
    <w:p w14:paraId="5F118A50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Pr="00A54425">
        <w:rPr>
          <w:rFonts w:ascii="Times New Roman" w:eastAsia="Calibri" w:hAnsi="Times New Roman" w:cs="Times New Roman"/>
          <w:sz w:val="24"/>
          <w:szCs w:val="24"/>
        </w:rPr>
        <w:t>0-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3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3EF4190C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4-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7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3571B01C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Pr="00A54425">
        <w:rPr>
          <w:rFonts w:ascii="Times New Roman" w:eastAsia="Calibri" w:hAnsi="Times New Roman" w:cs="Times New Roman"/>
          <w:sz w:val="24"/>
          <w:szCs w:val="24"/>
        </w:rPr>
        <w:t>8-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10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3) </w:t>
      </w:r>
    </w:p>
    <w:p w14:paraId="657DF856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More than 10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times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>4)</w:t>
      </w:r>
    </w:p>
    <w:p w14:paraId="2CACF71A" w14:textId="77777777" w:rsidR="00A54425" w:rsidRPr="00A54425" w:rsidRDefault="00A54425" w:rsidP="00A54425">
      <w:pPr>
        <w:spacing w:before="120" w:after="120"/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14. In the past 2 weeks, how many times did you eat or drink in an indoor shared space at work while you and others in the room were not wearing masks? </w:t>
      </w:r>
      <w:r w:rsidRPr="00A54425">
        <w:rPr>
          <w:rFonts w:ascii="Times New Roman" w:eastAsia="Calibri" w:hAnsi="Times New Roman" w:cs="Times New Roman"/>
        </w:rPr>
        <w:tab/>
      </w:r>
    </w:p>
    <w:p w14:paraId="02905D97" w14:textId="77777777" w:rsidR="00A54425" w:rsidRPr="00A54425" w:rsidRDefault="00A54425" w:rsidP="00A54425">
      <w:pPr>
        <w:spacing w:before="120" w:after="120"/>
        <w:ind w:firstLine="720"/>
        <w:rPr>
          <w:rFonts w:ascii="Times New Roman" w:eastAsiaTheme="minorEastAsia" w:hAnsi="Times New Roman" w:cs="Times New Roman"/>
          <w:color w:val="BFBFBF" w:themeColor="background1" w:themeShade="BF"/>
        </w:rPr>
      </w:pPr>
      <w:r w:rsidRPr="00A54425">
        <w:rPr>
          <w:rFonts w:ascii="Times New Roman" w:eastAsia="Calibri" w:hAnsi="Times New Roman" w:cs="Times New Roman"/>
        </w:rPr>
        <w:t>0-</w:t>
      </w:r>
      <w:proofErr w:type="gramStart"/>
      <w:r w:rsidRPr="00A54425">
        <w:rPr>
          <w:rFonts w:ascii="Times New Roman" w:eastAsia="Calibri" w:hAnsi="Times New Roman" w:cs="Times New Roman"/>
        </w:rPr>
        <w:t>3  (</w:t>
      </w:r>
      <w:proofErr w:type="gramEnd"/>
      <w:r w:rsidRPr="00A54425">
        <w:rPr>
          <w:rFonts w:ascii="Times New Roman" w:eastAsia="Calibri" w:hAnsi="Times New Roman" w:cs="Times New Roman"/>
        </w:rPr>
        <w:t xml:space="preserve">1) </w:t>
      </w:r>
    </w:p>
    <w:p w14:paraId="776325B8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4-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7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31AB0912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Pr="00A54425">
        <w:rPr>
          <w:rFonts w:ascii="Times New Roman" w:eastAsia="Calibri" w:hAnsi="Times New Roman" w:cs="Times New Roman"/>
          <w:sz w:val="24"/>
          <w:szCs w:val="24"/>
        </w:rPr>
        <w:t>8-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10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3) </w:t>
      </w:r>
    </w:p>
    <w:p w14:paraId="0987C073" w14:textId="77777777" w:rsidR="00A54425" w:rsidRPr="00A54425" w:rsidRDefault="00A54425" w:rsidP="00A54425">
      <w:pPr>
        <w:pStyle w:val="ListParagraph"/>
        <w:numPr>
          <w:ilvl w:val="0"/>
          <w:numId w:val="2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More than 10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times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>4)</w:t>
      </w:r>
    </w:p>
    <w:p w14:paraId="37EEA523" w14:textId="77777777" w:rsidR="00A54425" w:rsidRPr="00A54425" w:rsidRDefault="00A54425" w:rsidP="00A54425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</w:p>
    <w:p w14:paraId="594213BE" w14:textId="77777777" w:rsidR="00A54425" w:rsidRPr="00A54425" w:rsidRDefault="00A54425" w:rsidP="00A54425">
      <w:pPr>
        <w:pStyle w:val="ListParagraph"/>
        <w:rPr>
          <w:rFonts w:ascii="Times New Roman" w:eastAsiaTheme="minorEastAsia" w:hAnsi="Times New Roman" w:cs="Times New Roman"/>
          <w:sz w:val="24"/>
          <w:szCs w:val="24"/>
        </w:rPr>
      </w:pPr>
    </w:p>
    <w:p w14:paraId="56FC4CAB" w14:textId="4B38B92F" w:rsidR="00A54425" w:rsidRPr="00A54425" w:rsidRDefault="00A54425" w:rsidP="00A54425">
      <w:pPr>
        <w:rPr>
          <w:rFonts w:ascii="Times New Roman" w:eastAsiaTheme="minorEastAsia" w:hAnsi="Times New Roman" w:cs="Times New Roman"/>
        </w:rPr>
      </w:pPr>
      <w:r w:rsidRPr="00A54425">
        <w:rPr>
          <w:rFonts w:ascii="Times New Roman" w:eastAsia="Calibri" w:hAnsi="Times New Roman" w:cs="Times New Roman"/>
        </w:rPr>
        <w:t xml:space="preserve">How safe do you feel working in your </w:t>
      </w:r>
      <w:proofErr w:type="gramStart"/>
      <w:r w:rsidRPr="00A54425">
        <w:rPr>
          <w:rFonts w:ascii="Times New Roman" w:eastAsia="Calibri" w:hAnsi="Times New Roman" w:cs="Times New Roman"/>
        </w:rPr>
        <w:t>work space</w:t>
      </w:r>
      <w:proofErr w:type="gramEnd"/>
      <w:r w:rsidRPr="00A54425">
        <w:rPr>
          <w:rFonts w:ascii="Times New Roman" w:eastAsia="Calibri" w:hAnsi="Times New Roman" w:cs="Times New Roman"/>
        </w:rPr>
        <w:t xml:space="preserve"> with regard to contracting COVID-19?</w:t>
      </w:r>
    </w:p>
    <w:p w14:paraId="2816247F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Not safe at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all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1) </w:t>
      </w:r>
    </w:p>
    <w:p w14:paraId="7482F6F2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A little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safe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2) </w:t>
      </w:r>
    </w:p>
    <w:p w14:paraId="5F48A7CF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Somewhat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safe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3) </w:t>
      </w:r>
    </w:p>
    <w:p w14:paraId="015AA0D2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Safe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4) </w:t>
      </w:r>
    </w:p>
    <w:p w14:paraId="0CD84BFE" w14:textId="77777777" w:rsidR="00A54425" w:rsidRPr="00A54425" w:rsidRDefault="00A54425" w:rsidP="00A54425">
      <w:pPr>
        <w:pStyle w:val="ListParagraph"/>
        <w:numPr>
          <w:ilvl w:val="0"/>
          <w:numId w:val="4"/>
        </w:numPr>
        <w:spacing w:before="120" w:after="120" w:line="240" w:lineRule="auto"/>
        <w:rPr>
          <w:rFonts w:ascii="Times New Roman" w:eastAsiaTheme="minorEastAsia" w:hAnsi="Times New Roman" w:cs="Times New Roman"/>
          <w:color w:val="BFBFBF" w:themeColor="background1" w:themeShade="BF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 xml:space="preserve">Very </w:t>
      </w:r>
      <w:proofErr w:type="gramStart"/>
      <w:r w:rsidRPr="00A54425">
        <w:rPr>
          <w:rFonts w:ascii="Times New Roman" w:eastAsia="Calibri" w:hAnsi="Times New Roman" w:cs="Times New Roman"/>
          <w:sz w:val="24"/>
          <w:szCs w:val="24"/>
        </w:rPr>
        <w:t>safe  (</w:t>
      </w:r>
      <w:proofErr w:type="gramEnd"/>
      <w:r w:rsidRPr="00A54425">
        <w:rPr>
          <w:rFonts w:ascii="Times New Roman" w:eastAsia="Calibri" w:hAnsi="Times New Roman" w:cs="Times New Roman"/>
          <w:sz w:val="24"/>
          <w:szCs w:val="24"/>
        </w:rPr>
        <w:t>5)</w:t>
      </w:r>
    </w:p>
    <w:p w14:paraId="60E80F7D" w14:textId="77777777" w:rsidR="00A54425" w:rsidRPr="00A54425" w:rsidRDefault="00A54425" w:rsidP="00A54425">
      <w:pPr>
        <w:rPr>
          <w:rFonts w:ascii="Times New Roman" w:eastAsiaTheme="minorEastAsia" w:hAnsi="Times New Roman" w:cs="Times New Roman"/>
        </w:rPr>
      </w:pPr>
    </w:p>
    <w:p w14:paraId="3FC20326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</w:p>
    <w:p w14:paraId="10FF9A1B" w14:textId="77777777" w:rsidR="00A54425" w:rsidRPr="00A54425" w:rsidRDefault="00A54425" w:rsidP="00A54425">
      <w:pPr>
        <w:rPr>
          <w:rFonts w:ascii="Times New Roman" w:eastAsia="Calibri" w:hAnsi="Times New Roman" w:cs="Times New Roman"/>
        </w:rPr>
      </w:pPr>
      <w:r w:rsidRPr="00A54425">
        <w:rPr>
          <w:rFonts w:ascii="Times New Roman" w:eastAsia="Calibri" w:hAnsi="Times New Roman" w:cs="Times New Roman"/>
          <w:b/>
          <w:bCs/>
        </w:rPr>
        <w:t>Risk Perception</w:t>
      </w:r>
    </w:p>
    <w:p w14:paraId="38C7B45B" w14:textId="77777777" w:rsidR="00A54425" w:rsidRPr="00A54425" w:rsidRDefault="00A54425" w:rsidP="00A54425">
      <w:pPr>
        <w:pStyle w:val="ListParagraph"/>
        <w:numPr>
          <w:ilvl w:val="0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During the PAST TWO WEEKS, how worried have you been about:</w:t>
      </w:r>
    </w:p>
    <w:p w14:paraId="605EE9E3" w14:textId="77777777" w:rsidR="00A54425" w:rsidRPr="00A54425" w:rsidRDefault="00A54425" w:rsidP="00A54425">
      <w:pPr>
        <w:pStyle w:val="ListParagraph"/>
        <w:numPr>
          <w:ilvl w:val="1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lastRenderedPageBreak/>
        <w:t>...being infected?</w:t>
      </w:r>
    </w:p>
    <w:p w14:paraId="343F99B5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t at all</w:t>
      </w:r>
    </w:p>
    <w:p w14:paraId="06F89258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lightly</w:t>
      </w:r>
    </w:p>
    <w:p w14:paraId="0912E86E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derately</w:t>
      </w:r>
    </w:p>
    <w:p w14:paraId="356B68C0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Very</w:t>
      </w:r>
    </w:p>
    <w:p w14:paraId="749E6EB4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Extremely</w:t>
      </w:r>
    </w:p>
    <w:p w14:paraId="7D09F13D" w14:textId="77777777" w:rsidR="00A54425" w:rsidRPr="00A54425" w:rsidRDefault="00A54425" w:rsidP="00A54425">
      <w:pPr>
        <w:pStyle w:val="ListParagraph"/>
        <w:numPr>
          <w:ilvl w:val="1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… friends or family being infected?</w:t>
      </w:r>
    </w:p>
    <w:p w14:paraId="0178A920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Not at all</w:t>
      </w:r>
    </w:p>
    <w:p w14:paraId="0CFCDCC3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Slightly</w:t>
      </w:r>
    </w:p>
    <w:p w14:paraId="5BADD7CA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Moderately</w:t>
      </w:r>
    </w:p>
    <w:p w14:paraId="373C5981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Very</w:t>
      </w:r>
    </w:p>
    <w:p w14:paraId="2142886D" w14:textId="77777777" w:rsidR="00A54425" w:rsidRPr="00A54425" w:rsidRDefault="00A54425" w:rsidP="00A54425">
      <w:pPr>
        <w:pStyle w:val="ListParagraph"/>
        <w:numPr>
          <w:ilvl w:val="2"/>
          <w:numId w:val="71"/>
        </w:numPr>
        <w:rPr>
          <w:rFonts w:ascii="Times New Roman" w:eastAsiaTheme="minorEastAsia" w:hAnsi="Times New Roman" w:cs="Times New Roman"/>
          <w:sz w:val="24"/>
          <w:szCs w:val="24"/>
        </w:rPr>
      </w:pPr>
      <w:r w:rsidRPr="00A54425">
        <w:rPr>
          <w:rFonts w:ascii="Times New Roman" w:eastAsia="Calibri" w:hAnsi="Times New Roman" w:cs="Times New Roman"/>
          <w:sz w:val="24"/>
          <w:szCs w:val="24"/>
        </w:rPr>
        <w:t>Extremely</w:t>
      </w:r>
    </w:p>
    <w:p w14:paraId="107879EB" w14:textId="77777777" w:rsidR="00A54425" w:rsidRDefault="00A54425" w:rsidP="00A54425">
      <w:pPr>
        <w:rPr>
          <w:rFonts w:ascii="Calibri" w:eastAsia="Calibri" w:hAnsi="Calibri" w:cs="Calibri"/>
        </w:rPr>
      </w:pPr>
    </w:p>
    <w:p w14:paraId="78E9E850" w14:textId="77777777" w:rsidR="00A54425" w:rsidRDefault="00A54425" w:rsidP="00A54425">
      <w:pPr>
        <w:rPr>
          <w:rFonts w:ascii="Calibri" w:eastAsia="Calibri" w:hAnsi="Calibri" w:cs="Calibri"/>
          <w:b/>
          <w:bCs/>
        </w:rPr>
      </w:pPr>
    </w:p>
    <w:p w14:paraId="581E7830" w14:textId="77777777" w:rsidR="00A54425" w:rsidRPr="00A54425" w:rsidRDefault="00A5442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A54425" w:rsidRPr="00A5442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3B8BD" w14:textId="77777777" w:rsidR="004D0B59" w:rsidRDefault="004D0B59" w:rsidP="004D0B59">
      <w:r>
        <w:separator/>
      </w:r>
    </w:p>
  </w:endnote>
  <w:endnote w:type="continuationSeparator" w:id="0">
    <w:p w14:paraId="27C72BCF" w14:textId="77777777" w:rsidR="004D0B59" w:rsidRDefault="004D0B59" w:rsidP="004D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9061211"/>
      <w:docPartObj>
        <w:docPartGallery w:val="Page Numbers (Bottom of Page)"/>
        <w:docPartUnique/>
      </w:docPartObj>
    </w:sdtPr>
    <w:sdtContent>
      <w:p w14:paraId="036E7C11" w14:textId="7A18BA0D" w:rsidR="004D0B59" w:rsidRDefault="004D0B59" w:rsidP="00DF75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FF47B3" w14:textId="77777777" w:rsidR="004D0B59" w:rsidRDefault="004D0B59" w:rsidP="004D0B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6364634"/>
      <w:docPartObj>
        <w:docPartGallery w:val="Page Numbers (Bottom of Page)"/>
        <w:docPartUnique/>
      </w:docPartObj>
    </w:sdtPr>
    <w:sdtContent>
      <w:p w14:paraId="216B5850" w14:textId="35E73CD0" w:rsidR="004D0B59" w:rsidRDefault="004D0B59" w:rsidP="00DF75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E12593" w14:textId="77777777" w:rsidR="004D0B59" w:rsidRDefault="004D0B59" w:rsidP="004D0B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20FC5" w14:textId="77777777" w:rsidR="004D0B59" w:rsidRDefault="004D0B59" w:rsidP="004D0B59">
      <w:r>
        <w:separator/>
      </w:r>
    </w:p>
  </w:footnote>
  <w:footnote w:type="continuationSeparator" w:id="0">
    <w:p w14:paraId="5B33AA1E" w14:textId="77777777" w:rsidR="004D0B59" w:rsidRDefault="004D0B59" w:rsidP="004D0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4435"/>
    <w:multiLevelType w:val="hybridMultilevel"/>
    <w:tmpl w:val="BCA45D0E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6B2368"/>
    <w:multiLevelType w:val="hybridMultilevel"/>
    <w:tmpl w:val="1AEE88E0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123BE"/>
    <w:multiLevelType w:val="hybridMultilevel"/>
    <w:tmpl w:val="DEC60A58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79A5A07"/>
    <w:multiLevelType w:val="hybridMultilevel"/>
    <w:tmpl w:val="F5F67074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075F1B"/>
    <w:multiLevelType w:val="hybridMultilevel"/>
    <w:tmpl w:val="B968623E"/>
    <w:lvl w:ilvl="0" w:tplc="406AB186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FF364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22D9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A8AF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3EAF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920F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F4D4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BCC1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EA7F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D9656B"/>
    <w:multiLevelType w:val="hybridMultilevel"/>
    <w:tmpl w:val="178CC6B0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B7722A"/>
    <w:multiLevelType w:val="hybridMultilevel"/>
    <w:tmpl w:val="EB129CC0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17044"/>
    <w:multiLevelType w:val="hybridMultilevel"/>
    <w:tmpl w:val="4784EA72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E03339"/>
    <w:multiLevelType w:val="hybridMultilevel"/>
    <w:tmpl w:val="81B68858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551FEB"/>
    <w:multiLevelType w:val="hybridMultilevel"/>
    <w:tmpl w:val="77743BCA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C8CF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C92FA3"/>
    <w:multiLevelType w:val="hybridMultilevel"/>
    <w:tmpl w:val="5E3A589A"/>
    <w:lvl w:ilvl="0" w:tplc="A29CCD46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814A7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E84A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A29C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1AB4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E0D7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CADA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26FA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1432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7622A"/>
    <w:multiLevelType w:val="hybridMultilevel"/>
    <w:tmpl w:val="73807E9C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3B767D"/>
    <w:multiLevelType w:val="hybridMultilevel"/>
    <w:tmpl w:val="CE8097D6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E3988"/>
    <w:multiLevelType w:val="hybridMultilevel"/>
    <w:tmpl w:val="A54CE986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3D38F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282A60"/>
    <w:multiLevelType w:val="hybridMultilevel"/>
    <w:tmpl w:val="DD48B162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682281"/>
    <w:multiLevelType w:val="hybridMultilevel"/>
    <w:tmpl w:val="EA00C04A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A57C4"/>
    <w:multiLevelType w:val="hybridMultilevel"/>
    <w:tmpl w:val="8640BB96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342EC9"/>
    <w:multiLevelType w:val="hybridMultilevel"/>
    <w:tmpl w:val="29E47482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C8CF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030AAA"/>
    <w:multiLevelType w:val="hybridMultilevel"/>
    <w:tmpl w:val="9A44BC52"/>
    <w:lvl w:ilvl="0" w:tplc="4EE4F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0A788A"/>
    <w:multiLevelType w:val="hybridMultilevel"/>
    <w:tmpl w:val="21A0391E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A55235"/>
    <w:multiLevelType w:val="hybridMultilevel"/>
    <w:tmpl w:val="2130787A"/>
    <w:lvl w:ilvl="0" w:tplc="7EEC8B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966A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04C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C0BD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7E54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26F4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B4D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C43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7A5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CC6468"/>
    <w:multiLevelType w:val="hybridMultilevel"/>
    <w:tmpl w:val="63FE7D78"/>
    <w:lvl w:ilvl="0" w:tplc="EE2A77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E690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102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A00F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F023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ACFC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D8AB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6EBB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1081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9881128"/>
    <w:multiLevelType w:val="hybridMultilevel"/>
    <w:tmpl w:val="C060B590"/>
    <w:lvl w:ilvl="0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9C765FF"/>
    <w:multiLevelType w:val="hybridMultilevel"/>
    <w:tmpl w:val="6F70A7AA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CE20F7C"/>
    <w:multiLevelType w:val="hybridMultilevel"/>
    <w:tmpl w:val="7D2EC956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C8CF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B113FF"/>
    <w:multiLevelType w:val="hybridMultilevel"/>
    <w:tmpl w:val="8D662740"/>
    <w:lvl w:ilvl="0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0E32337"/>
    <w:multiLevelType w:val="hybridMultilevel"/>
    <w:tmpl w:val="3C7249C2"/>
    <w:lvl w:ilvl="0" w:tplc="4EE4F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B156D5"/>
    <w:multiLevelType w:val="hybridMultilevel"/>
    <w:tmpl w:val="E7A8AF2A"/>
    <w:lvl w:ilvl="0" w:tplc="53DEF408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7818AB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404C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064F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12F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AA17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387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BE89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4C91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D821A5"/>
    <w:multiLevelType w:val="hybridMultilevel"/>
    <w:tmpl w:val="DE0E568A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3D39046C"/>
    <w:multiLevelType w:val="hybridMultilevel"/>
    <w:tmpl w:val="BCDCC25C"/>
    <w:lvl w:ilvl="0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3F3D4C85"/>
    <w:multiLevelType w:val="hybridMultilevel"/>
    <w:tmpl w:val="B63CA38A"/>
    <w:lvl w:ilvl="0" w:tplc="81528656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1BB446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1C4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40FB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F85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163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DEE0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CCFD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9EF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007A7D"/>
    <w:multiLevelType w:val="hybridMultilevel"/>
    <w:tmpl w:val="BFFA9028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0B1378"/>
    <w:multiLevelType w:val="hybridMultilevel"/>
    <w:tmpl w:val="18F4B024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7D870C2"/>
    <w:multiLevelType w:val="hybridMultilevel"/>
    <w:tmpl w:val="439AEF3A"/>
    <w:lvl w:ilvl="0" w:tplc="263427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3A85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708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7ED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D0B2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EED8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FA3D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4216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229E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9A92C40"/>
    <w:multiLevelType w:val="hybridMultilevel"/>
    <w:tmpl w:val="ACDC2756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AB613B"/>
    <w:multiLevelType w:val="hybridMultilevel"/>
    <w:tmpl w:val="D4CADE88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49C43482"/>
    <w:multiLevelType w:val="hybridMultilevel"/>
    <w:tmpl w:val="576E8816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3F13F1"/>
    <w:multiLevelType w:val="hybridMultilevel"/>
    <w:tmpl w:val="8970FC20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BB77783"/>
    <w:multiLevelType w:val="hybridMultilevel"/>
    <w:tmpl w:val="4C22256E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4BF4259A"/>
    <w:multiLevelType w:val="hybridMultilevel"/>
    <w:tmpl w:val="91749EFE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CF7720F"/>
    <w:multiLevelType w:val="hybridMultilevel"/>
    <w:tmpl w:val="0DB2DA84"/>
    <w:lvl w:ilvl="0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1" w15:restartNumberingAfterBreak="0">
    <w:nsid w:val="4E513501"/>
    <w:multiLevelType w:val="hybridMultilevel"/>
    <w:tmpl w:val="3BE08412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2107EB"/>
    <w:multiLevelType w:val="hybridMultilevel"/>
    <w:tmpl w:val="D35860E6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535287D"/>
    <w:multiLevelType w:val="hybridMultilevel"/>
    <w:tmpl w:val="F5684C64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31E212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D410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5641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D8D3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D8FB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0EE4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F0BF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E661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62759A9"/>
    <w:multiLevelType w:val="hybridMultilevel"/>
    <w:tmpl w:val="DA8499B2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56402828"/>
    <w:multiLevelType w:val="hybridMultilevel"/>
    <w:tmpl w:val="7E340C3E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58770325"/>
    <w:multiLevelType w:val="hybridMultilevel"/>
    <w:tmpl w:val="B9BE5000"/>
    <w:lvl w:ilvl="0" w:tplc="587CE30E">
      <w:start w:val="1"/>
      <w:numFmt w:val="bullet"/>
      <w:lvlText w:val="□"/>
      <w:lvlJc w:val="left"/>
      <w:pPr>
        <w:ind w:left="153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abstractNum w:abstractNumId="47" w15:restartNumberingAfterBreak="0">
    <w:nsid w:val="59780DC5"/>
    <w:multiLevelType w:val="hybridMultilevel"/>
    <w:tmpl w:val="F9B2B654"/>
    <w:lvl w:ilvl="0" w:tplc="4EE4F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AEC6402"/>
    <w:multiLevelType w:val="hybridMultilevel"/>
    <w:tmpl w:val="CFEAF848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B052A0D"/>
    <w:multiLevelType w:val="hybridMultilevel"/>
    <w:tmpl w:val="DDE8B6E8"/>
    <w:lvl w:ilvl="0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0" w15:restartNumberingAfterBreak="0">
    <w:nsid w:val="5B2A2E1B"/>
    <w:multiLevelType w:val="hybridMultilevel"/>
    <w:tmpl w:val="DFE0400C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C8CF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C3E0E28"/>
    <w:multiLevelType w:val="hybridMultilevel"/>
    <w:tmpl w:val="93E8A1D2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C9C1C20"/>
    <w:multiLevelType w:val="hybridMultilevel"/>
    <w:tmpl w:val="5A3C081E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F1741F8"/>
    <w:multiLevelType w:val="hybridMultilevel"/>
    <w:tmpl w:val="11AEB516"/>
    <w:lvl w:ilvl="0" w:tplc="4EE4F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F1F005D"/>
    <w:multiLevelType w:val="hybridMultilevel"/>
    <w:tmpl w:val="624EDB32"/>
    <w:lvl w:ilvl="0" w:tplc="A5B22F3A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1FD0E1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16D4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7E8E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424D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2C79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62F4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4EDF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40E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F2F6BB9"/>
    <w:multiLevelType w:val="hybridMultilevel"/>
    <w:tmpl w:val="B72EF042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7CE30E">
      <w:start w:val="1"/>
      <w:numFmt w:val="bullet"/>
      <w:lvlText w:val="□"/>
      <w:lvlJc w:val="left"/>
      <w:pPr>
        <w:ind w:left="2160" w:hanging="360"/>
      </w:pPr>
      <w:rPr>
        <w:rFonts w:ascii="Arial" w:hAnsi="Arial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0212D07"/>
    <w:multiLevelType w:val="hybridMultilevel"/>
    <w:tmpl w:val="222EABC4"/>
    <w:lvl w:ilvl="0" w:tplc="04090019">
      <w:start w:val="1"/>
      <w:numFmt w:val="lowerLetter"/>
      <w:lvlText w:val="%1."/>
      <w:lvlJc w:val="lef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57" w15:restartNumberingAfterBreak="0">
    <w:nsid w:val="618904DA"/>
    <w:multiLevelType w:val="hybridMultilevel"/>
    <w:tmpl w:val="86CCB0EE"/>
    <w:lvl w:ilvl="0" w:tplc="165E5A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6A2E2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126E8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4269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CC36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409D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5035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72FD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BEA0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38C3106"/>
    <w:multiLevelType w:val="hybridMultilevel"/>
    <w:tmpl w:val="BBAE7848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49855C4"/>
    <w:multiLevelType w:val="hybridMultilevel"/>
    <w:tmpl w:val="0DD2769C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4C472B3"/>
    <w:multiLevelType w:val="hybridMultilevel"/>
    <w:tmpl w:val="1770A6BE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AC8CF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6A35224"/>
    <w:multiLevelType w:val="hybridMultilevel"/>
    <w:tmpl w:val="E560287A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B4E6881"/>
    <w:multiLevelType w:val="hybridMultilevel"/>
    <w:tmpl w:val="B6FC6CC4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D517C77"/>
    <w:multiLevelType w:val="hybridMultilevel"/>
    <w:tmpl w:val="5F5CEA28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F770497"/>
    <w:multiLevelType w:val="hybridMultilevel"/>
    <w:tmpl w:val="63A2BF9A"/>
    <w:lvl w:ilvl="0" w:tplc="587CE30E">
      <w:start w:val="1"/>
      <w:numFmt w:val="bullet"/>
      <w:lvlText w:val="□"/>
      <w:lvlJc w:val="left"/>
      <w:pPr>
        <w:ind w:left="5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65" w15:restartNumberingAfterBreak="0">
    <w:nsid w:val="6FE73615"/>
    <w:multiLevelType w:val="hybridMultilevel"/>
    <w:tmpl w:val="132CD020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04C5457"/>
    <w:multiLevelType w:val="hybridMultilevel"/>
    <w:tmpl w:val="96829754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3C93B96"/>
    <w:multiLevelType w:val="hybridMultilevel"/>
    <w:tmpl w:val="6A76BE46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E12C0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E082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46C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E27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8F7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D20E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41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CEF5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5E92F88"/>
    <w:multiLevelType w:val="hybridMultilevel"/>
    <w:tmpl w:val="876486E8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6E45CB9"/>
    <w:multiLevelType w:val="hybridMultilevel"/>
    <w:tmpl w:val="C4683B78"/>
    <w:lvl w:ilvl="0" w:tplc="E3ACC5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6AC7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9E8B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D05B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FE3B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98D3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C13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7AF1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AC220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8B62869"/>
    <w:multiLevelType w:val="hybridMultilevel"/>
    <w:tmpl w:val="ED06A880"/>
    <w:lvl w:ilvl="0" w:tplc="587CE30E">
      <w:start w:val="1"/>
      <w:numFmt w:val="bullet"/>
      <w:lvlText w:val="□"/>
      <w:lvlJc w:val="left"/>
      <w:pPr>
        <w:ind w:left="720" w:hanging="360"/>
      </w:pPr>
      <w:rPr>
        <w:rFonts w:ascii="Arial" w:hAnsi="Arial" w:hint="default"/>
      </w:rPr>
    </w:lvl>
    <w:lvl w:ilvl="1" w:tplc="68FAC9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BC575B3"/>
    <w:multiLevelType w:val="hybridMultilevel"/>
    <w:tmpl w:val="6978A37A"/>
    <w:lvl w:ilvl="0" w:tplc="C240A0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829041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050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A9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16C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EC85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43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8F2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D557D34"/>
    <w:multiLevelType w:val="hybridMultilevel"/>
    <w:tmpl w:val="25DCE7A2"/>
    <w:lvl w:ilvl="0" w:tplc="587CE30E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91F632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D38F190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B44BAC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E8B4D572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1B0232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0328C7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D91C9076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71A43E40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7D70731A"/>
    <w:multiLevelType w:val="hybridMultilevel"/>
    <w:tmpl w:val="0A280416"/>
    <w:lvl w:ilvl="0" w:tplc="1E54E1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5A2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7AFB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1C24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D8BC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6E84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CAD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0A01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803A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E6E1AE8"/>
    <w:multiLevelType w:val="hybridMultilevel"/>
    <w:tmpl w:val="FF226F0C"/>
    <w:lvl w:ilvl="0" w:tplc="4EE4F7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87CE30E">
      <w:start w:val="1"/>
      <w:numFmt w:val="bullet"/>
      <w:lvlText w:val="□"/>
      <w:lvlJc w:val="left"/>
      <w:pPr>
        <w:ind w:left="1440" w:hanging="360"/>
      </w:pPr>
      <w:rPr>
        <w:rFonts w:ascii="Arial" w:hAnsi="Arial" w:hint="default"/>
      </w:rPr>
    </w:lvl>
    <w:lvl w:ilvl="2" w:tplc="FA16A2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4C29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1C1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C6F7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9E36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064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B86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54"/>
  </w:num>
  <w:num w:numId="3">
    <w:abstractNumId w:val="10"/>
  </w:num>
  <w:num w:numId="4">
    <w:abstractNumId w:val="30"/>
  </w:num>
  <w:num w:numId="5">
    <w:abstractNumId w:val="4"/>
  </w:num>
  <w:num w:numId="6">
    <w:abstractNumId w:val="57"/>
  </w:num>
  <w:num w:numId="7">
    <w:abstractNumId w:val="13"/>
  </w:num>
  <w:num w:numId="8">
    <w:abstractNumId w:val="38"/>
  </w:num>
  <w:num w:numId="9">
    <w:abstractNumId w:val="2"/>
  </w:num>
  <w:num w:numId="10">
    <w:abstractNumId w:val="32"/>
  </w:num>
  <w:num w:numId="11">
    <w:abstractNumId w:val="72"/>
  </w:num>
  <w:num w:numId="12">
    <w:abstractNumId w:val="64"/>
  </w:num>
  <w:num w:numId="13">
    <w:abstractNumId w:val="46"/>
  </w:num>
  <w:num w:numId="14">
    <w:abstractNumId w:val="1"/>
  </w:num>
  <w:num w:numId="15">
    <w:abstractNumId w:val="44"/>
  </w:num>
  <w:num w:numId="16">
    <w:abstractNumId w:val="35"/>
  </w:num>
  <w:num w:numId="17">
    <w:abstractNumId w:val="28"/>
  </w:num>
  <w:num w:numId="18">
    <w:abstractNumId w:val="43"/>
  </w:num>
  <w:num w:numId="19">
    <w:abstractNumId w:val="49"/>
  </w:num>
  <w:num w:numId="20">
    <w:abstractNumId w:val="25"/>
  </w:num>
  <w:num w:numId="21">
    <w:abstractNumId w:val="40"/>
  </w:num>
  <w:num w:numId="22">
    <w:abstractNumId w:val="29"/>
  </w:num>
  <w:num w:numId="23">
    <w:abstractNumId w:val="22"/>
  </w:num>
  <w:num w:numId="24">
    <w:abstractNumId w:val="14"/>
  </w:num>
  <w:num w:numId="25">
    <w:abstractNumId w:val="58"/>
  </w:num>
  <w:num w:numId="26">
    <w:abstractNumId w:val="51"/>
  </w:num>
  <w:num w:numId="27">
    <w:abstractNumId w:val="65"/>
  </w:num>
  <w:num w:numId="28">
    <w:abstractNumId w:val="39"/>
  </w:num>
  <w:num w:numId="29">
    <w:abstractNumId w:val="45"/>
  </w:num>
  <w:num w:numId="30">
    <w:abstractNumId w:val="23"/>
  </w:num>
  <w:num w:numId="31">
    <w:abstractNumId w:val="5"/>
  </w:num>
  <w:num w:numId="32">
    <w:abstractNumId w:val="67"/>
  </w:num>
  <w:num w:numId="33">
    <w:abstractNumId w:val="42"/>
  </w:num>
  <w:num w:numId="34">
    <w:abstractNumId w:val="62"/>
  </w:num>
  <w:num w:numId="35">
    <w:abstractNumId w:val="66"/>
  </w:num>
  <w:num w:numId="36">
    <w:abstractNumId w:val="41"/>
  </w:num>
  <w:num w:numId="37">
    <w:abstractNumId w:val="63"/>
  </w:num>
  <w:num w:numId="38">
    <w:abstractNumId w:val="68"/>
  </w:num>
  <w:num w:numId="39">
    <w:abstractNumId w:val="70"/>
  </w:num>
  <w:num w:numId="40">
    <w:abstractNumId w:val="19"/>
  </w:num>
  <w:num w:numId="41">
    <w:abstractNumId w:val="16"/>
  </w:num>
  <w:num w:numId="42">
    <w:abstractNumId w:val="12"/>
  </w:num>
  <w:num w:numId="43">
    <w:abstractNumId w:val="55"/>
  </w:num>
  <w:num w:numId="44">
    <w:abstractNumId w:val="3"/>
  </w:num>
  <w:num w:numId="45">
    <w:abstractNumId w:val="7"/>
  </w:num>
  <w:num w:numId="46">
    <w:abstractNumId w:val="6"/>
  </w:num>
  <w:num w:numId="47">
    <w:abstractNumId w:val="48"/>
  </w:num>
  <w:num w:numId="48">
    <w:abstractNumId w:val="0"/>
  </w:num>
  <w:num w:numId="49">
    <w:abstractNumId w:val="36"/>
  </w:num>
  <w:num w:numId="50">
    <w:abstractNumId w:val="71"/>
  </w:num>
  <w:num w:numId="51">
    <w:abstractNumId w:val="61"/>
  </w:num>
  <w:num w:numId="52">
    <w:abstractNumId w:val="52"/>
  </w:num>
  <w:num w:numId="53">
    <w:abstractNumId w:val="15"/>
  </w:num>
  <w:num w:numId="54">
    <w:abstractNumId w:val="59"/>
  </w:num>
  <w:num w:numId="55">
    <w:abstractNumId w:val="34"/>
  </w:num>
  <w:num w:numId="56">
    <w:abstractNumId w:val="37"/>
  </w:num>
  <w:num w:numId="57">
    <w:abstractNumId w:val="8"/>
  </w:num>
  <w:num w:numId="58">
    <w:abstractNumId w:val="31"/>
  </w:num>
  <w:num w:numId="59">
    <w:abstractNumId w:val="74"/>
  </w:num>
  <w:num w:numId="60">
    <w:abstractNumId w:val="18"/>
  </w:num>
  <w:num w:numId="61">
    <w:abstractNumId w:val="53"/>
  </w:num>
  <w:num w:numId="62">
    <w:abstractNumId w:val="26"/>
  </w:num>
  <w:num w:numId="63">
    <w:abstractNumId w:val="47"/>
  </w:num>
  <w:num w:numId="64">
    <w:abstractNumId w:val="56"/>
  </w:num>
  <w:num w:numId="65">
    <w:abstractNumId w:val="24"/>
  </w:num>
  <w:num w:numId="66">
    <w:abstractNumId w:val="60"/>
  </w:num>
  <w:num w:numId="67">
    <w:abstractNumId w:val="9"/>
  </w:num>
  <w:num w:numId="68">
    <w:abstractNumId w:val="11"/>
  </w:num>
  <w:num w:numId="69">
    <w:abstractNumId w:val="17"/>
  </w:num>
  <w:num w:numId="70">
    <w:abstractNumId w:val="50"/>
  </w:num>
  <w:num w:numId="71">
    <w:abstractNumId w:val="33"/>
  </w:num>
  <w:num w:numId="72">
    <w:abstractNumId w:val="21"/>
  </w:num>
  <w:num w:numId="73">
    <w:abstractNumId w:val="73"/>
  </w:num>
  <w:num w:numId="74">
    <w:abstractNumId w:val="20"/>
  </w:num>
  <w:num w:numId="75">
    <w:abstractNumId w:val="69"/>
  </w:num>
  <w:numIdMacAtCleanup w:val="7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425"/>
    <w:rsid w:val="0006365F"/>
    <w:rsid w:val="00063A79"/>
    <w:rsid w:val="0009282B"/>
    <w:rsid w:val="000D68F8"/>
    <w:rsid w:val="000E73CE"/>
    <w:rsid w:val="00120EBD"/>
    <w:rsid w:val="00153377"/>
    <w:rsid w:val="0016393F"/>
    <w:rsid w:val="00185164"/>
    <w:rsid w:val="001D52D4"/>
    <w:rsid w:val="00201F47"/>
    <w:rsid w:val="00215EF2"/>
    <w:rsid w:val="00265806"/>
    <w:rsid w:val="0027046D"/>
    <w:rsid w:val="00270D22"/>
    <w:rsid w:val="002917F1"/>
    <w:rsid w:val="002954B5"/>
    <w:rsid w:val="002D1C39"/>
    <w:rsid w:val="0031508B"/>
    <w:rsid w:val="00335F5D"/>
    <w:rsid w:val="00350F2B"/>
    <w:rsid w:val="00383AD9"/>
    <w:rsid w:val="0038585D"/>
    <w:rsid w:val="003B7188"/>
    <w:rsid w:val="003C0B79"/>
    <w:rsid w:val="003F2D27"/>
    <w:rsid w:val="0049467E"/>
    <w:rsid w:val="004D0B59"/>
    <w:rsid w:val="004F102F"/>
    <w:rsid w:val="00501DFD"/>
    <w:rsid w:val="005634E3"/>
    <w:rsid w:val="00583AFF"/>
    <w:rsid w:val="005B509C"/>
    <w:rsid w:val="005C2F42"/>
    <w:rsid w:val="00605E5A"/>
    <w:rsid w:val="00616F87"/>
    <w:rsid w:val="00636754"/>
    <w:rsid w:val="00664BDF"/>
    <w:rsid w:val="0066740F"/>
    <w:rsid w:val="006C7A09"/>
    <w:rsid w:val="00706600"/>
    <w:rsid w:val="00722752"/>
    <w:rsid w:val="00735749"/>
    <w:rsid w:val="00746207"/>
    <w:rsid w:val="007520C1"/>
    <w:rsid w:val="007B47BE"/>
    <w:rsid w:val="007F1A49"/>
    <w:rsid w:val="00801059"/>
    <w:rsid w:val="00897430"/>
    <w:rsid w:val="008A316B"/>
    <w:rsid w:val="008B264E"/>
    <w:rsid w:val="008B3BD4"/>
    <w:rsid w:val="00916A11"/>
    <w:rsid w:val="009336B9"/>
    <w:rsid w:val="00946621"/>
    <w:rsid w:val="00985139"/>
    <w:rsid w:val="00995188"/>
    <w:rsid w:val="009E7191"/>
    <w:rsid w:val="00A419A3"/>
    <w:rsid w:val="00A54425"/>
    <w:rsid w:val="00AB019B"/>
    <w:rsid w:val="00AB6994"/>
    <w:rsid w:val="00B641E8"/>
    <w:rsid w:val="00CB3DC4"/>
    <w:rsid w:val="00CF6326"/>
    <w:rsid w:val="00DA248E"/>
    <w:rsid w:val="00DD7596"/>
    <w:rsid w:val="00E3479F"/>
    <w:rsid w:val="00E421C2"/>
    <w:rsid w:val="00E44E4F"/>
    <w:rsid w:val="00E45D34"/>
    <w:rsid w:val="00E52AEA"/>
    <w:rsid w:val="00EA4140"/>
    <w:rsid w:val="00EA5E41"/>
    <w:rsid w:val="00EE1EFB"/>
    <w:rsid w:val="00F51D8F"/>
    <w:rsid w:val="00F7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7EB331"/>
  <w15:chartTrackingRefBased/>
  <w15:docId w15:val="{1F454FC6-5515-084B-A3F8-6F0BD05F4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4425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D0B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B59"/>
  </w:style>
  <w:style w:type="character" w:styleId="PageNumber">
    <w:name w:val="page number"/>
    <w:basedOn w:val="DefaultParagraphFont"/>
    <w:uiPriority w:val="99"/>
    <w:semiHidden/>
    <w:unhideWhenUsed/>
    <w:rsid w:val="004D0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6</Pages>
  <Words>4587</Words>
  <Characters>26146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rete, Bethany</dc:creator>
  <cp:keywords/>
  <dc:description/>
  <cp:lastModifiedBy>DiPrete, Bethany</cp:lastModifiedBy>
  <cp:revision>2</cp:revision>
  <dcterms:created xsi:type="dcterms:W3CDTF">2022-03-10T22:16:00Z</dcterms:created>
  <dcterms:modified xsi:type="dcterms:W3CDTF">2022-03-10T22:25:00Z</dcterms:modified>
</cp:coreProperties>
</file>